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E70EC0" w14:textId="478554A0" w:rsidR="007C7E6B" w:rsidRDefault="007C7E6B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Manuscript title: </w:t>
      </w:r>
      <w:r w:rsidRPr="007C7E6B">
        <w:rPr>
          <w:rFonts w:ascii="Times New Roman" w:hAnsi="Times New Roman" w:cs="Times New Roman"/>
          <w:lang w:val="en-US"/>
        </w:rPr>
        <w:t>A prolonged innate systemic immune response in COVID-19</w:t>
      </w:r>
    </w:p>
    <w:p w14:paraId="0F85A47D" w14:textId="3292056E" w:rsidR="00CE481D" w:rsidRDefault="00AC77F2">
      <w:pPr>
        <w:rPr>
          <w:rFonts w:ascii="Times New Roman" w:hAnsi="Times New Roman" w:cs="Times New Roman"/>
          <w:lang w:val="en-US"/>
        </w:rPr>
      </w:pPr>
      <w:r w:rsidRPr="00AC77F2">
        <w:rPr>
          <w:rFonts w:ascii="Times New Roman" w:hAnsi="Times New Roman" w:cs="Times New Roman"/>
          <w:lang w:val="en-US"/>
        </w:rPr>
        <w:t xml:space="preserve">Supplementary Table 1. Characterization of expression markers </w:t>
      </w:r>
      <w:r>
        <w:rPr>
          <w:rFonts w:ascii="Times New Roman" w:hAnsi="Times New Roman" w:cs="Times New Roman"/>
          <w:lang w:val="en-US"/>
        </w:rPr>
        <w:t xml:space="preserve">in </w:t>
      </w:r>
      <w:proofErr w:type="spellStart"/>
      <w:r w:rsidRPr="00AC77F2">
        <w:rPr>
          <w:rFonts w:ascii="Times New Roman" w:hAnsi="Times New Roman" w:cs="Times New Roman"/>
          <w:lang w:val="en-US"/>
        </w:rPr>
        <w:t>Phenograph</w:t>
      </w:r>
      <w:proofErr w:type="spellEnd"/>
      <w:r w:rsidRPr="00AC77F2">
        <w:rPr>
          <w:rFonts w:ascii="Times New Roman" w:hAnsi="Times New Roman" w:cs="Times New Roman"/>
          <w:lang w:val="en-US"/>
        </w:rPr>
        <w:t>‐derived cluster</w:t>
      </w:r>
      <w:r>
        <w:rPr>
          <w:rFonts w:ascii="Times New Roman" w:hAnsi="Times New Roman" w:cs="Times New Roman"/>
          <w:lang w:val="en-US"/>
        </w:rPr>
        <w:t>s.</w:t>
      </w:r>
    </w:p>
    <w:p w14:paraId="61ED15C8" w14:textId="77777777" w:rsidR="00AC77F2" w:rsidRPr="00AC77F2" w:rsidRDefault="00AC77F2">
      <w:pPr>
        <w:rPr>
          <w:rFonts w:ascii="Times New Roman" w:hAnsi="Times New Roman" w:cs="Times New Roman"/>
          <w:lang w:val="en-US"/>
        </w:rPr>
      </w:pPr>
    </w:p>
    <w:p w14:paraId="0878933E" w14:textId="47911EF9" w:rsidR="003C6E0C" w:rsidRPr="00AC77F2" w:rsidRDefault="003C6E0C" w:rsidP="0076329E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lang w:val="pl-PL"/>
        </w:rPr>
      </w:pPr>
      <w:r w:rsidRPr="00AC77F2">
        <w:rPr>
          <w:rFonts w:ascii="Times New Roman" w:hAnsi="Times New Roman" w:cs="Times New Roman"/>
          <w:lang w:val="pl-PL"/>
        </w:rPr>
        <w:t>CD36-CD11+/-CD43+CD16+CD62L+CD49+</w:t>
      </w:r>
      <w:r w:rsidR="0076329E" w:rsidRPr="00AC77F2">
        <w:rPr>
          <w:rFonts w:ascii="Times New Roman" w:hAnsi="Times New Roman" w:cs="Times New Roman"/>
          <w:lang w:val="pl-PL"/>
        </w:rPr>
        <w:t>/-</w:t>
      </w:r>
      <w:r w:rsidRPr="00AC77F2">
        <w:rPr>
          <w:rFonts w:ascii="Times New Roman" w:hAnsi="Times New Roman" w:cs="Times New Roman"/>
          <w:lang w:val="pl-PL"/>
        </w:rPr>
        <w:t>CD47</w:t>
      </w:r>
      <w:r w:rsidR="0076329E" w:rsidRPr="00AC77F2">
        <w:rPr>
          <w:rFonts w:ascii="Times New Roman" w:hAnsi="Times New Roman" w:cs="Times New Roman"/>
          <w:lang w:val="pl-PL"/>
        </w:rPr>
        <w:t>+/</w:t>
      </w:r>
      <w:r w:rsidRPr="00AC77F2">
        <w:rPr>
          <w:rFonts w:ascii="Times New Roman" w:hAnsi="Times New Roman" w:cs="Times New Roman"/>
          <w:lang w:val="pl-PL"/>
        </w:rPr>
        <w:t>-CD24+/- CD66b</w:t>
      </w:r>
      <w:r w:rsidR="0076329E" w:rsidRPr="00AC77F2">
        <w:rPr>
          <w:rFonts w:ascii="Times New Roman" w:hAnsi="Times New Roman" w:cs="Times New Roman"/>
          <w:lang w:val="pl-PL"/>
        </w:rPr>
        <w:t>+/</w:t>
      </w:r>
      <w:r w:rsidRPr="00AC77F2">
        <w:rPr>
          <w:rFonts w:ascii="Times New Roman" w:hAnsi="Times New Roman" w:cs="Times New Roman"/>
          <w:lang w:val="pl-PL"/>
        </w:rPr>
        <w:t>-</w:t>
      </w:r>
    </w:p>
    <w:p w14:paraId="7116FC15" w14:textId="5EF0AAB2" w:rsidR="003C6E0C" w:rsidRPr="006774C6" w:rsidRDefault="003C6E0C" w:rsidP="0076329E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lang w:val="pl-PL"/>
        </w:rPr>
      </w:pPr>
      <w:r w:rsidRPr="006774C6">
        <w:rPr>
          <w:rFonts w:ascii="Times New Roman" w:hAnsi="Times New Roman" w:cs="Times New Roman"/>
          <w:lang w:val="pl-PL"/>
        </w:rPr>
        <w:t>CD36</w:t>
      </w:r>
      <w:r w:rsidR="0076329E" w:rsidRPr="006774C6">
        <w:rPr>
          <w:rFonts w:ascii="Times New Roman" w:hAnsi="Times New Roman" w:cs="Times New Roman"/>
          <w:lang w:val="pl-PL"/>
        </w:rPr>
        <w:t>-</w:t>
      </w:r>
      <w:r w:rsidRPr="006774C6">
        <w:rPr>
          <w:rFonts w:ascii="Times New Roman" w:hAnsi="Times New Roman" w:cs="Times New Roman"/>
          <w:lang w:val="pl-PL"/>
        </w:rPr>
        <w:t>CD11</w:t>
      </w:r>
      <w:r w:rsidR="0076329E" w:rsidRPr="006774C6">
        <w:rPr>
          <w:rFonts w:ascii="Times New Roman" w:hAnsi="Times New Roman" w:cs="Times New Roman"/>
          <w:lang w:val="pl-PL"/>
        </w:rPr>
        <w:t>-</w:t>
      </w:r>
      <w:r w:rsidRPr="006774C6">
        <w:rPr>
          <w:rFonts w:ascii="Times New Roman" w:hAnsi="Times New Roman" w:cs="Times New Roman"/>
          <w:lang w:val="pl-PL"/>
        </w:rPr>
        <w:t>CD43+CD16+CD62L+CD49+/-CD47</w:t>
      </w:r>
      <w:r w:rsidR="0076329E" w:rsidRPr="006774C6">
        <w:rPr>
          <w:rFonts w:ascii="Times New Roman" w:hAnsi="Times New Roman" w:cs="Times New Roman"/>
          <w:lang w:val="pl-PL"/>
        </w:rPr>
        <w:t>-</w:t>
      </w:r>
      <w:r w:rsidRPr="006774C6">
        <w:rPr>
          <w:rFonts w:ascii="Times New Roman" w:hAnsi="Times New Roman" w:cs="Times New Roman"/>
          <w:lang w:val="pl-PL"/>
        </w:rPr>
        <w:t>CD24- CD66b-</w:t>
      </w:r>
    </w:p>
    <w:p w14:paraId="5C828BB1" w14:textId="74BCEBEB" w:rsidR="003C6E0C" w:rsidRPr="006774C6" w:rsidRDefault="003C6E0C" w:rsidP="0076329E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lang w:val="pl-PL"/>
        </w:rPr>
      </w:pPr>
      <w:r w:rsidRPr="006774C6">
        <w:rPr>
          <w:rFonts w:ascii="Times New Roman" w:hAnsi="Times New Roman" w:cs="Times New Roman"/>
          <w:lang w:val="pl-PL"/>
        </w:rPr>
        <w:t>CD36-CD11+CD43+CD16+CD62L-CD49</w:t>
      </w:r>
      <w:r w:rsidR="0076329E" w:rsidRPr="006774C6">
        <w:rPr>
          <w:rFonts w:ascii="Times New Roman" w:hAnsi="Times New Roman" w:cs="Times New Roman"/>
          <w:lang w:val="pl-PL"/>
        </w:rPr>
        <w:t>-</w:t>
      </w:r>
      <w:r w:rsidRPr="006774C6">
        <w:rPr>
          <w:rFonts w:ascii="Times New Roman" w:hAnsi="Times New Roman" w:cs="Times New Roman"/>
          <w:lang w:val="pl-PL"/>
        </w:rPr>
        <w:t>CD47</w:t>
      </w:r>
      <w:r w:rsidR="0076329E" w:rsidRPr="006774C6">
        <w:rPr>
          <w:rFonts w:ascii="Times New Roman" w:hAnsi="Times New Roman" w:cs="Times New Roman"/>
          <w:lang w:val="pl-PL"/>
        </w:rPr>
        <w:t>+/</w:t>
      </w:r>
      <w:r w:rsidRPr="006774C6">
        <w:rPr>
          <w:rFonts w:ascii="Times New Roman" w:hAnsi="Times New Roman" w:cs="Times New Roman"/>
          <w:lang w:val="pl-PL"/>
        </w:rPr>
        <w:t>-CD24</w:t>
      </w:r>
      <w:r w:rsidR="0076329E" w:rsidRPr="006774C6">
        <w:rPr>
          <w:rFonts w:ascii="Times New Roman" w:hAnsi="Times New Roman" w:cs="Times New Roman"/>
          <w:lang w:val="pl-PL"/>
        </w:rPr>
        <w:t>+</w:t>
      </w:r>
      <w:r w:rsidRPr="006774C6">
        <w:rPr>
          <w:rFonts w:ascii="Times New Roman" w:hAnsi="Times New Roman" w:cs="Times New Roman"/>
          <w:lang w:val="pl-PL"/>
        </w:rPr>
        <w:t>/- CD66b-</w:t>
      </w:r>
    </w:p>
    <w:p w14:paraId="3868A9A0" w14:textId="406C55D6" w:rsidR="003C6E0C" w:rsidRPr="006774C6" w:rsidRDefault="003C6E0C" w:rsidP="0076329E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lang w:val="pl-PL"/>
        </w:rPr>
      </w:pPr>
      <w:r w:rsidRPr="006774C6">
        <w:rPr>
          <w:rFonts w:ascii="Times New Roman" w:hAnsi="Times New Roman" w:cs="Times New Roman"/>
          <w:lang w:val="pl-PL"/>
        </w:rPr>
        <w:t>CD36</w:t>
      </w:r>
      <w:r w:rsidR="0076329E" w:rsidRPr="006774C6">
        <w:rPr>
          <w:rFonts w:ascii="Times New Roman" w:hAnsi="Times New Roman" w:cs="Times New Roman"/>
          <w:lang w:val="pl-PL"/>
        </w:rPr>
        <w:t>+</w:t>
      </w:r>
      <w:r w:rsidRPr="006774C6">
        <w:rPr>
          <w:rFonts w:ascii="Times New Roman" w:hAnsi="Times New Roman" w:cs="Times New Roman"/>
          <w:lang w:val="pl-PL"/>
        </w:rPr>
        <w:t>CD11</w:t>
      </w:r>
      <w:r w:rsidR="0076329E" w:rsidRPr="006774C6">
        <w:rPr>
          <w:rFonts w:ascii="Times New Roman" w:hAnsi="Times New Roman" w:cs="Times New Roman"/>
          <w:lang w:val="pl-PL"/>
        </w:rPr>
        <w:t>-</w:t>
      </w:r>
      <w:r w:rsidRPr="006774C6">
        <w:rPr>
          <w:rFonts w:ascii="Times New Roman" w:hAnsi="Times New Roman" w:cs="Times New Roman"/>
          <w:lang w:val="pl-PL"/>
        </w:rPr>
        <w:t>CD43+CD16+CD62L+CD49+CD47</w:t>
      </w:r>
      <w:r w:rsidR="0076329E" w:rsidRPr="006774C6">
        <w:rPr>
          <w:rFonts w:ascii="Times New Roman" w:hAnsi="Times New Roman" w:cs="Times New Roman"/>
          <w:lang w:val="pl-PL"/>
        </w:rPr>
        <w:t>+/</w:t>
      </w:r>
      <w:r w:rsidRPr="006774C6">
        <w:rPr>
          <w:rFonts w:ascii="Times New Roman" w:hAnsi="Times New Roman" w:cs="Times New Roman"/>
          <w:lang w:val="pl-PL"/>
        </w:rPr>
        <w:t>-CD24+/- CD66b-</w:t>
      </w:r>
    </w:p>
    <w:p w14:paraId="3E858CD4" w14:textId="04F03A8F" w:rsidR="003C6E0C" w:rsidRPr="006774C6" w:rsidRDefault="003C6E0C" w:rsidP="0076329E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lang w:val="pl-PL"/>
        </w:rPr>
      </w:pPr>
      <w:r w:rsidRPr="006774C6">
        <w:rPr>
          <w:rFonts w:ascii="Times New Roman" w:hAnsi="Times New Roman" w:cs="Times New Roman"/>
          <w:lang w:val="pl-PL"/>
        </w:rPr>
        <w:t>CD36</w:t>
      </w:r>
      <w:r w:rsidR="0076329E" w:rsidRPr="006774C6">
        <w:rPr>
          <w:rFonts w:ascii="Times New Roman" w:hAnsi="Times New Roman" w:cs="Times New Roman"/>
          <w:lang w:val="pl-PL"/>
        </w:rPr>
        <w:t>-</w:t>
      </w:r>
      <w:r w:rsidRPr="006774C6">
        <w:rPr>
          <w:rFonts w:ascii="Times New Roman" w:hAnsi="Times New Roman" w:cs="Times New Roman"/>
          <w:lang w:val="pl-PL"/>
        </w:rPr>
        <w:t>CD11-CD43+CD16+CD62L+CD49</w:t>
      </w:r>
      <w:r w:rsidR="0076329E" w:rsidRPr="006774C6">
        <w:rPr>
          <w:rFonts w:ascii="Times New Roman" w:hAnsi="Times New Roman" w:cs="Times New Roman"/>
          <w:lang w:val="pl-PL"/>
        </w:rPr>
        <w:t>--</w:t>
      </w:r>
      <w:r w:rsidRPr="006774C6">
        <w:rPr>
          <w:rFonts w:ascii="Times New Roman" w:hAnsi="Times New Roman" w:cs="Times New Roman"/>
          <w:lang w:val="pl-PL"/>
        </w:rPr>
        <w:t>CD47-CD24- CD66b-</w:t>
      </w:r>
    </w:p>
    <w:p w14:paraId="7C09D243" w14:textId="7A6D6409" w:rsidR="003C6E0C" w:rsidRPr="006774C6" w:rsidRDefault="003C6E0C" w:rsidP="0076329E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lang w:val="pl-PL"/>
        </w:rPr>
      </w:pPr>
      <w:r w:rsidRPr="006774C6">
        <w:rPr>
          <w:rFonts w:ascii="Times New Roman" w:hAnsi="Times New Roman" w:cs="Times New Roman"/>
          <w:lang w:val="pl-PL"/>
        </w:rPr>
        <w:t>CD36</w:t>
      </w:r>
      <w:r w:rsidR="0076329E" w:rsidRPr="006774C6">
        <w:rPr>
          <w:rFonts w:ascii="Times New Roman" w:hAnsi="Times New Roman" w:cs="Times New Roman"/>
          <w:lang w:val="pl-PL"/>
        </w:rPr>
        <w:t>+</w:t>
      </w:r>
      <w:r w:rsidRPr="006774C6">
        <w:rPr>
          <w:rFonts w:ascii="Times New Roman" w:hAnsi="Times New Roman" w:cs="Times New Roman"/>
          <w:lang w:val="pl-PL"/>
        </w:rPr>
        <w:t>CD11</w:t>
      </w:r>
      <w:r w:rsidR="0076329E" w:rsidRPr="006774C6">
        <w:rPr>
          <w:rFonts w:ascii="Times New Roman" w:hAnsi="Times New Roman" w:cs="Times New Roman"/>
          <w:lang w:val="pl-PL"/>
        </w:rPr>
        <w:t>+</w:t>
      </w:r>
      <w:r w:rsidRPr="006774C6">
        <w:rPr>
          <w:rFonts w:ascii="Times New Roman" w:hAnsi="Times New Roman" w:cs="Times New Roman"/>
          <w:lang w:val="pl-PL"/>
        </w:rPr>
        <w:t>CD43+CD16</w:t>
      </w:r>
      <w:r w:rsidR="0076329E" w:rsidRPr="006774C6">
        <w:rPr>
          <w:rFonts w:ascii="Times New Roman" w:hAnsi="Times New Roman" w:cs="Times New Roman"/>
          <w:lang w:val="pl-PL"/>
        </w:rPr>
        <w:t>+</w:t>
      </w:r>
      <w:r w:rsidRPr="006774C6">
        <w:rPr>
          <w:rFonts w:ascii="Times New Roman" w:hAnsi="Times New Roman" w:cs="Times New Roman"/>
          <w:lang w:val="pl-PL"/>
        </w:rPr>
        <w:t>CD62L+CD49+CD47</w:t>
      </w:r>
      <w:r w:rsidR="0076329E" w:rsidRPr="006774C6">
        <w:rPr>
          <w:rFonts w:ascii="Times New Roman" w:hAnsi="Times New Roman" w:cs="Times New Roman"/>
          <w:lang w:val="pl-PL"/>
        </w:rPr>
        <w:t>+</w:t>
      </w:r>
      <w:r w:rsidRPr="006774C6">
        <w:rPr>
          <w:rFonts w:ascii="Times New Roman" w:hAnsi="Times New Roman" w:cs="Times New Roman"/>
          <w:lang w:val="pl-PL"/>
        </w:rPr>
        <w:t>CD24+/- CD66b-</w:t>
      </w:r>
    </w:p>
    <w:p w14:paraId="5877D669" w14:textId="284DBD72" w:rsidR="004B399E" w:rsidRPr="006774C6" w:rsidRDefault="004B399E" w:rsidP="0076329E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lang w:val="pl-PL"/>
        </w:rPr>
      </w:pPr>
      <w:r w:rsidRPr="006774C6">
        <w:rPr>
          <w:rFonts w:ascii="Times New Roman" w:hAnsi="Times New Roman" w:cs="Times New Roman"/>
          <w:lang w:val="pl-PL"/>
        </w:rPr>
        <w:t>CD36</w:t>
      </w:r>
      <w:r w:rsidR="0076329E" w:rsidRPr="006774C6">
        <w:rPr>
          <w:rFonts w:ascii="Times New Roman" w:hAnsi="Times New Roman" w:cs="Times New Roman"/>
          <w:lang w:val="pl-PL"/>
        </w:rPr>
        <w:t>+</w:t>
      </w:r>
      <w:r w:rsidRPr="006774C6">
        <w:rPr>
          <w:rFonts w:ascii="Times New Roman" w:hAnsi="Times New Roman" w:cs="Times New Roman"/>
          <w:lang w:val="pl-PL"/>
        </w:rPr>
        <w:t>CD11+</w:t>
      </w:r>
      <w:r w:rsidR="0076329E" w:rsidRPr="006774C6">
        <w:rPr>
          <w:rFonts w:ascii="Times New Roman" w:hAnsi="Times New Roman" w:cs="Times New Roman"/>
          <w:lang w:val="pl-PL"/>
        </w:rPr>
        <w:t>/-</w:t>
      </w:r>
      <w:r w:rsidRPr="006774C6">
        <w:rPr>
          <w:rFonts w:ascii="Times New Roman" w:hAnsi="Times New Roman" w:cs="Times New Roman"/>
          <w:lang w:val="pl-PL"/>
        </w:rPr>
        <w:t>CD43+CD16+CD62L</w:t>
      </w:r>
      <w:r w:rsidR="0076329E" w:rsidRPr="006774C6">
        <w:rPr>
          <w:rFonts w:ascii="Times New Roman" w:hAnsi="Times New Roman" w:cs="Times New Roman"/>
          <w:lang w:val="pl-PL"/>
        </w:rPr>
        <w:t>+</w:t>
      </w:r>
      <w:r w:rsidRPr="006774C6">
        <w:rPr>
          <w:rFonts w:ascii="Times New Roman" w:hAnsi="Times New Roman" w:cs="Times New Roman"/>
          <w:lang w:val="pl-PL"/>
        </w:rPr>
        <w:t>CD49-CD47+CD24+/- CD66b-</w:t>
      </w:r>
    </w:p>
    <w:p w14:paraId="4C7E7050" w14:textId="37FF215F" w:rsidR="004B399E" w:rsidRPr="006774C6" w:rsidRDefault="004B399E" w:rsidP="0076329E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lang w:val="pl-PL"/>
        </w:rPr>
      </w:pPr>
      <w:r w:rsidRPr="006774C6">
        <w:rPr>
          <w:rFonts w:ascii="Times New Roman" w:hAnsi="Times New Roman" w:cs="Times New Roman"/>
          <w:lang w:val="pl-PL"/>
        </w:rPr>
        <w:t>CD36-CD11-CD43+CD16+/-CD62L+CD49+CD47-CD24+/- CD66b-</w:t>
      </w:r>
    </w:p>
    <w:p w14:paraId="510F12DC" w14:textId="7E6DF220" w:rsidR="004B399E" w:rsidRPr="006774C6" w:rsidRDefault="004B399E" w:rsidP="0076329E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lang w:val="pl-PL"/>
        </w:rPr>
      </w:pPr>
      <w:r w:rsidRPr="006774C6">
        <w:rPr>
          <w:rFonts w:ascii="Times New Roman" w:hAnsi="Times New Roman" w:cs="Times New Roman"/>
          <w:lang w:val="pl-PL"/>
        </w:rPr>
        <w:t>CD36</w:t>
      </w:r>
      <w:r w:rsidR="00B0679D" w:rsidRPr="006774C6">
        <w:rPr>
          <w:rFonts w:ascii="Times New Roman" w:hAnsi="Times New Roman" w:cs="Times New Roman"/>
          <w:lang w:val="pl-PL"/>
        </w:rPr>
        <w:t>-</w:t>
      </w:r>
      <w:r w:rsidRPr="006774C6">
        <w:rPr>
          <w:rFonts w:ascii="Times New Roman" w:hAnsi="Times New Roman" w:cs="Times New Roman"/>
          <w:lang w:val="pl-PL"/>
        </w:rPr>
        <w:t>CD11</w:t>
      </w:r>
      <w:r w:rsidR="00B0679D" w:rsidRPr="006774C6">
        <w:rPr>
          <w:rFonts w:ascii="Times New Roman" w:hAnsi="Times New Roman" w:cs="Times New Roman"/>
          <w:lang w:val="pl-PL"/>
        </w:rPr>
        <w:t>-</w:t>
      </w:r>
      <w:r w:rsidRPr="006774C6">
        <w:rPr>
          <w:rFonts w:ascii="Times New Roman" w:hAnsi="Times New Roman" w:cs="Times New Roman"/>
          <w:lang w:val="pl-PL"/>
        </w:rPr>
        <w:t>CD43+CD16+CD62L</w:t>
      </w:r>
      <w:r w:rsidR="00B0679D" w:rsidRPr="006774C6">
        <w:rPr>
          <w:rFonts w:ascii="Times New Roman" w:hAnsi="Times New Roman" w:cs="Times New Roman"/>
          <w:lang w:val="pl-PL"/>
        </w:rPr>
        <w:t>-</w:t>
      </w:r>
      <w:r w:rsidRPr="006774C6">
        <w:rPr>
          <w:rFonts w:ascii="Times New Roman" w:hAnsi="Times New Roman" w:cs="Times New Roman"/>
          <w:lang w:val="pl-PL"/>
        </w:rPr>
        <w:t>CD49+</w:t>
      </w:r>
      <w:r w:rsidR="00B0679D" w:rsidRPr="006774C6">
        <w:rPr>
          <w:rFonts w:ascii="Times New Roman" w:hAnsi="Times New Roman" w:cs="Times New Roman"/>
          <w:lang w:val="pl-PL"/>
        </w:rPr>
        <w:t>/-</w:t>
      </w:r>
      <w:r w:rsidRPr="006774C6">
        <w:rPr>
          <w:rFonts w:ascii="Times New Roman" w:hAnsi="Times New Roman" w:cs="Times New Roman"/>
          <w:lang w:val="pl-PL"/>
        </w:rPr>
        <w:t>CD47-CD24+/- CD66b-</w:t>
      </w:r>
    </w:p>
    <w:p w14:paraId="7CB8ADDF" w14:textId="14ED1EBB" w:rsidR="004B399E" w:rsidRPr="006774C6" w:rsidRDefault="004B399E" w:rsidP="0076329E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lang w:val="pl-PL"/>
        </w:rPr>
      </w:pPr>
      <w:r w:rsidRPr="006774C6">
        <w:rPr>
          <w:rFonts w:ascii="Times New Roman" w:hAnsi="Times New Roman" w:cs="Times New Roman"/>
          <w:lang w:val="pl-PL"/>
        </w:rPr>
        <w:t>CD36-CD11+</w:t>
      </w:r>
      <w:r w:rsidR="00B0679D" w:rsidRPr="006774C6">
        <w:rPr>
          <w:rFonts w:ascii="Times New Roman" w:hAnsi="Times New Roman" w:cs="Times New Roman"/>
          <w:lang w:val="pl-PL"/>
        </w:rPr>
        <w:t>/-</w:t>
      </w:r>
      <w:r w:rsidRPr="006774C6">
        <w:rPr>
          <w:rFonts w:ascii="Times New Roman" w:hAnsi="Times New Roman" w:cs="Times New Roman"/>
          <w:lang w:val="pl-PL"/>
        </w:rPr>
        <w:t>CD43+CD16+CD62L</w:t>
      </w:r>
      <w:r w:rsidR="00B0679D" w:rsidRPr="006774C6">
        <w:rPr>
          <w:rFonts w:ascii="Times New Roman" w:hAnsi="Times New Roman" w:cs="Times New Roman"/>
          <w:lang w:val="pl-PL"/>
        </w:rPr>
        <w:t>+</w:t>
      </w:r>
      <w:r w:rsidRPr="006774C6">
        <w:rPr>
          <w:rFonts w:ascii="Times New Roman" w:hAnsi="Times New Roman" w:cs="Times New Roman"/>
          <w:lang w:val="pl-PL"/>
        </w:rPr>
        <w:t>CD49+CD47+CD24+/- CD66b</w:t>
      </w:r>
      <w:r w:rsidR="00B0679D" w:rsidRPr="006774C6">
        <w:rPr>
          <w:rFonts w:ascii="Times New Roman" w:hAnsi="Times New Roman" w:cs="Times New Roman"/>
          <w:lang w:val="pl-PL"/>
        </w:rPr>
        <w:t xml:space="preserve">- </w:t>
      </w:r>
    </w:p>
    <w:p w14:paraId="0CE94430" w14:textId="6528DFDF" w:rsidR="004B399E" w:rsidRPr="006774C6" w:rsidRDefault="004B399E" w:rsidP="0076329E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lang w:val="pl-PL"/>
        </w:rPr>
      </w:pPr>
      <w:r w:rsidRPr="006774C6">
        <w:rPr>
          <w:rFonts w:ascii="Times New Roman" w:hAnsi="Times New Roman" w:cs="Times New Roman"/>
          <w:lang w:val="pl-PL"/>
        </w:rPr>
        <w:t>CD36</w:t>
      </w:r>
      <w:r w:rsidR="00B0679D" w:rsidRPr="006774C6">
        <w:rPr>
          <w:rFonts w:ascii="Times New Roman" w:hAnsi="Times New Roman" w:cs="Times New Roman"/>
          <w:lang w:val="pl-PL"/>
        </w:rPr>
        <w:t>+</w:t>
      </w:r>
      <w:r w:rsidRPr="006774C6">
        <w:rPr>
          <w:rFonts w:ascii="Times New Roman" w:hAnsi="Times New Roman" w:cs="Times New Roman"/>
          <w:lang w:val="pl-PL"/>
        </w:rPr>
        <w:t>CD11</w:t>
      </w:r>
      <w:r w:rsidR="00B0679D" w:rsidRPr="006774C6">
        <w:rPr>
          <w:rFonts w:ascii="Times New Roman" w:hAnsi="Times New Roman" w:cs="Times New Roman"/>
          <w:lang w:val="pl-PL"/>
        </w:rPr>
        <w:t>+</w:t>
      </w:r>
      <w:r w:rsidRPr="006774C6">
        <w:rPr>
          <w:rFonts w:ascii="Times New Roman" w:hAnsi="Times New Roman" w:cs="Times New Roman"/>
          <w:lang w:val="pl-PL"/>
        </w:rPr>
        <w:t>CD43+CD16</w:t>
      </w:r>
      <w:r w:rsidR="00B0679D" w:rsidRPr="006774C6">
        <w:rPr>
          <w:rFonts w:ascii="Times New Roman" w:hAnsi="Times New Roman" w:cs="Times New Roman"/>
          <w:lang w:val="pl-PL"/>
        </w:rPr>
        <w:t>+</w:t>
      </w:r>
      <w:r w:rsidRPr="006774C6">
        <w:rPr>
          <w:rFonts w:ascii="Times New Roman" w:hAnsi="Times New Roman" w:cs="Times New Roman"/>
          <w:lang w:val="pl-PL"/>
        </w:rPr>
        <w:t>CD62L-CD49</w:t>
      </w:r>
      <w:r w:rsidR="00B0679D" w:rsidRPr="006774C6">
        <w:rPr>
          <w:rFonts w:ascii="Times New Roman" w:hAnsi="Times New Roman" w:cs="Times New Roman"/>
          <w:lang w:val="pl-PL"/>
        </w:rPr>
        <w:t>+/</w:t>
      </w:r>
      <w:r w:rsidRPr="006774C6">
        <w:rPr>
          <w:rFonts w:ascii="Times New Roman" w:hAnsi="Times New Roman" w:cs="Times New Roman"/>
          <w:lang w:val="pl-PL"/>
        </w:rPr>
        <w:t>-CD47</w:t>
      </w:r>
      <w:r w:rsidR="00B0679D" w:rsidRPr="006774C6">
        <w:rPr>
          <w:rFonts w:ascii="Times New Roman" w:hAnsi="Times New Roman" w:cs="Times New Roman"/>
          <w:lang w:val="pl-PL"/>
        </w:rPr>
        <w:t>+</w:t>
      </w:r>
      <w:r w:rsidRPr="006774C6">
        <w:rPr>
          <w:rFonts w:ascii="Times New Roman" w:hAnsi="Times New Roman" w:cs="Times New Roman"/>
          <w:lang w:val="pl-PL"/>
        </w:rPr>
        <w:t>CD24+/- CD66b</w:t>
      </w:r>
      <w:r w:rsidR="00B0679D" w:rsidRPr="006774C6">
        <w:rPr>
          <w:rFonts w:ascii="Times New Roman" w:hAnsi="Times New Roman" w:cs="Times New Roman"/>
          <w:lang w:val="pl-PL"/>
        </w:rPr>
        <w:t xml:space="preserve">+ </w:t>
      </w:r>
    </w:p>
    <w:p w14:paraId="69781257" w14:textId="6C216AFD" w:rsidR="004B399E" w:rsidRPr="006774C6" w:rsidRDefault="004B399E" w:rsidP="0076329E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lang w:val="pl-PL"/>
        </w:rPr>
      </w:pPr>
      <w:r w:rsidRPr="006774C6">
        <w:rPr>
          <w:rFonts w:ascii="Times New Roman" w:hAnsi="Times New Roman" w:cs="Times New Roman"/>
          <w:lang w:val="pl-PL"/>
        </w:rPr>
        <w:t>CD36-CD11+CD43+CD16+CD62L-CD49</w:t>
      </w:r>
      <w:r w:rsidR="00B0679D" w:rsidRPr="006774C6">
        <w:rPr>
          <w:rFonts w:ascii="Times New Roman" w:hAnsi="Times New Roman" w:cs="Times New Roman"/>
          <w:lang w:val="pl-PL"/>
        </w:rPr>
        <w:t>++</w:t>
      </w:r>
      <w:r w:rsidRPr="006774C6">
        <w:rPr>
          <w:rFonts w:ascii="Times New Roman" w:hAnsi="Times New Roman" w:cs="Times New Roman"/>
          <w:lang w:val="pl-PL"/>
        </w:rPr>
        <w:t>CD47</w:t>
      </w:r>
      <w:r w:rsidR="00B0679D" w:rsidRPr="006774C6">
        <w:rPr>
          <w:rFonts w:ascii="Times New Roman" w:hAnsi="Times New Roman" w:cs="Times New Roman"/>
          <w:lang w:val="pl-PL"/>
        </w:rPr>
        <w:t>+</w:t>
      </w:r>
      <w:r w:rsidRPr="006774C6">
        <w:rPr>
          <w:rFonts w:ascii="Times New Roman" w:hAnsi="Times New Roman" w:cs="Times New Roman"/>
          <w:lang w:val="pl-PL"/>
        </w:rPr>
        <w:t>CD24- CD66b</w:t>
      </w:r>
      <w:r w:rsidR="00B0679D" w:rsidRPr="006774C6">
        <w:rPr>
          <w:rFonts w:ascii="Times New Roman" w:hAnsi="Times New Roman" w:cs="Times New Roman"/>
          <w:lang w:val="pl-PL"/>
        </w:rPr>
        <w:t xml:space="preserve">+ </w:t>
      </w:r>
    </w:p>
    <w:p w14:paraId="50B76B6B" w14:textId="21F3754B" w:rsidR="004B399E" w:rsidRPr="006774C6" w:rsidRDefault="004B399E" w:rsidP="0076329E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lang w:val="pl-PL"/>
        </w:rPr>
      </w:pPr>
      <w:r w:rsidRPr="006774C6">
        <w:rPr>
          <w:rFonts w:ascii="Times New Roman" w:hAnsi="Times New Roman" w:cs="Times New Roman"/>
          <w:lang w:val="pl-PL"/>
        </w:rPr>
        <w:t>CD36-CD11+</w:t>
      </w:r>
      <w:r w:rsidR="00B0679D" w:rsidRPr="006774C6">
        <w:rPr>
          <w:rFonts w:ascii="Times New Roman" w:hAnsi="Times New Roman" w:cs="Times New Roman"/>
          <w:lang w:val="pl-PL"/>
        </w:rPr>
        <w:t>/-</w:t>
      </w:r>
      <w:r w:rsidRPr="006774C6">
        <w:rPr>
          <w:rFonts w:ascii="Times New Roman" w:hAnsi="Times New Roman" w:cs="Times New Roman"/>
          <w:lang w:val="pl-PL"/>
        </w:rPr>
        <w:t>CD43+CD16</w:t>
      </w:r>
      <w:r w:rsidR="00B0679D" w:rsidRPr="006774C6">
        <w:rPr>
          <w:rFonts w:ascii="Times New Roman" w:hAnsi="Times New Roman" w:cs="Times New Roman"/>
          <w:lang w:val="pl-PL"/>
        </w:rPr>
        <w:t>++</w:t>
      </w:r>
      <w:r w:rsidRPr="006774C6">
        <w:rPr>
          <w:rFonts w:ascii="Times New Roman" w:hAnsi="Times New Roman" w:cs="Times New Roman"/>
          <w:lang w:val="pl-PL"/>
        </w:rPr>
        <w:t>CD62L+</w:t>
      </w:r>
      <w:r w:rsidR="00B0679D" w:rsidRPr="006774C6">
        <w:rPr>
          <w:rFonts w:ascii="Times New Roman" w:hAnsi="Times New Roman" w:cs="Times New Roman"/>
          <w:lang w:val="pl-PL"/>
        </w:rPr>
        <w:t>/-</w:t>
      </w:r>
      <w:r w:rsidRPr="006774C6">
        <w:rPr>
          <w:rFonts w:ascii="Times New Roman" w:hAnsi="Times New Roman" w:cs="Times New Roman"/>
          <w:lang w:val="pl-PL"/>
        </w:rPr>
        <w:t>CD49</w:t>
      </w:r>
      <w:r w:rsidR="00B0679D" w:rsidRPr="006774C6">
        <w:rPr>
          <w:rFonts w:ascii="Times New Roman" w:hAnsi="Times New Roman" w:cs="Times New Roman"/>
          <w:lang w:val="pl-PL"/>
        </w:rPr>
        <w:t>-</w:t>
      </w:r>
      <w:r w:rsidRPr="006774C6">
        <w:rPr>
          <w:rFonts w:ascii="Times New Roman" w:hAnsi="Times New Roman" w:cs="Times New Roman"/>
          <w:lang w:val="pl-PL"/>
        </w:rPr>
        <w:t>CD47</w:t>
      </w:r>
      <w:r w:rsidR="00B0679D" w:rsidRPr="006774C6">
        <w:rPr>
          <w:rFonts w:ascii="Times New Roman" w:hAnsi="Times New Roman" w:cs="Times New Roman"/>
          <w:lang w:val="pl-PL"/>
        </w:rPr>
        <w:t>-</w:t>
      </w:r>
      <w:r w:rsidRPr="006774C6">
        <w:rPr>
          <w:rFonts w:ascii="Times New Roman" w:hAnsi="Times New Roman" w:cs="Times New Roman"/>
          <w:lang w:val="pl-PL"/>
        </w:rPr>
        <w:t>-CD24</w:t>
      </w:r>
      <w:r w:rsidR="00B0679D" w:rsidRPr="006774C6">
        <w:rPr>
          <w:rFonts w:ascii="Times New Roman" w:hAnsi="Times New Roman" w:cs="Times New Roman"/>
          <w:lang w:val="pl-PL"/>
        </w:rPr>
        <w:t>-</w:t>
      </w:r>
      <w:r w:rsidRPr="006774C6">
        <w:rPr>
          <w:rFonts w:ascii="Times New Roman" w:hAnsi="Times New Roman" w:cs="Times New Roman"/>
          <w:lang w:val="pl-PL"/>
        </w:rPr>
        <w:t>CD66b</w:t>
      </w:r>
      <w:r w:rsidR="00B0679D" w:rsidRPr="006774C6">
        <w:rPr>
          <w:rFonts w:ascii="Times New Roman" w:hAnsi="Times New Roman" w:cs="Times New Roman"/>
          <w:lang w:val="pl-PL"/>
        </w:rPr>
        <w:t>-</w:t>
      </w:r>
    </w:p>
    <w:p w14:paraId="359972D3" w14:textId="678AB634" w:rsidR="004B399E" w:rsidRPr="006774C6" w:rsidRDefault="004B399E" w:rsidP="0076329E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lang w:val="pl-PL"/>
        </w:rPr>
      </w:pPr>
      <w:r w:rsidRPr="006774C6">
        <w:rPr>
          <w:rFonts w:ascii="Times New Roman" w:hAnsi="Times New Roman" w:cs="Times New Roman"/>
          <w:lang w:val="pl-PL"/>
        </w:rPr>
        <w:t>CD36+CD11+</w:t>
      </w:r>
      <w:r w:rsidR="00B0679D" w:rsidRPr="006774C6">
        <w:rPr>
          <w:rFonts w:ascii="Times New Roman" w:hAnsi="Times New Roman" w:cs="Times New Roman"/>
          <w:lang w:val="pl-PL"/>
        </w:rPr>
        <w:t>/-</w:t>
      </w:r>
      <w:r w:rsidRPr="006774C6">
        <w:rPr>
          <w:rFonts w:ascii="Times New Roman" w:hAnsi="Times New Roman" w:cs="Times New Roman"/>
          <w:lang w:val="pl-PL"/>
        </w:rPr>
        <w:t>CD43+CD16</w:t>
      </w:r>
      <w:r w:rsidR="00B0679D" w:rsidRPr="006774C6">
        <w:rPr>
          <w:rFonts w:ascii="Times New Roman" w:hAnsi="Times New Roman" w:cs="Times New Roman"/>
          <w:lang w:val="pl-PL"/>
        </w:rPr>
        <w:t>-</w:t>
      </w:r>
      <w:r w:rsidRPr="006774C6">
        <w:rPr>
          <w:rFonts w:ascii="Times New Roman" w:hAnsi="Times New Roman" w:cs="Times New Roman"/>
          <w:lang w:val="pl-PL"/>
        </w:rPr>
        <w:t>CD62</w:t>
      </w:r>
      <w:r w:rsidR="00B0679D" w:rsidRPr="006774C6">
        <w:rPr>
          <w:rFonts w:ascii="Times New Roman" w:hAnsi="Times New Roman" w:cs="Times New Roman"/>
          <w:lang w:val="pl-PL"/>
        </w:rPr>
        <w:t>L+/</w:t>
      </w:r>
      <w:r w:rsidRPr="006774C6">
        <w:rPr>
          <w:rFonts w:ascii="Times New Roman" w:hAnsi="Times New Roman" w:cs="Times New Roman"/>
          <w:lang w:val="pl-PL"/>
        </w:rPr>
        <w:t>-CD49+/-CD47+</w:t>
      </w:r>
      <w:r w:rsidR="00B0679D" w:rsidRPr="006774C6">
        <w:rPr>
          <w:rFonts w:ascii="Times New Roman" w:hAnsi="Times New Roman" w:cs="Times New Roman"/>
          <w:lang w:val="pl-PL"/>
        </w:rPr>
        <w:t>/-</w:t>
      </w:r>
      <w:r w:rsidRPr="006774C6">
        <w:rPr>
          <w:rFonts w:ascii="Times New Roman" w:hAnsi="Times New Roman" w:cs="Times New Roman"/>
          <w:lang w:val="pl-PL"/>
        </w:rPr>
        <w:t>CD24+/- CD66b</w:t>
      </w:r>
      <w:r w:rsidR="00B0679D" w:rsidRPr="006774C6">
        <w:rPr>
          <w:rFonts w:ascii="Times New Roman" w:hAnsi="Times New Roman" w:cs="Times New Roman"/>
          <w:lang w:val="pl-PL"/>
        </w:rPr>
        <w:t>+</w:t>
      </w:r>
    </w:p>
    <w:p w14:paraId="56D3AB96" w14:textId="1DA90835" w:rsidR="004B399E" w:rsidRPr="006774C6" w:rsidRDefault="004B399E" w:rsidP="0076329E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lang w:val="pl-PL"/>
        </w:rPr>
      </w:pPr>
      <w:r w:rsidRPr="006774C6">
        <w:rPr>
          <w:rFonts w:ascii="Times New Roman" w:hAnsi="Times New Roman" w:cs="Times New Roman"/>
          <w:lang w:val="pl-PL"/>
        </w:rPr>
        <w:t>CD36-CD11</w:t>
      </w:r>
      <w:r w:rsidR="00B0679D" w:rsidRPr="006774C6">
        <w:rPr>
          <w:rFonts w:ascii="Times New Roman" w:hAnsi="Times New Roman" w:cs="Times New Roman"/>
          <w:lang w:val="pl-PL"/>
        </w:rPr>
        <w:t>+/</w:t>
      </w:r>
      <w:r w:rsidRPr="006774C6">
        <w:rPr>
          <w:rFonts w:ascii="Times New Roman" w:hAnsi="Times New Roman" w:cs="Times New Roman"/>
          <w:lang w:val="pl-PL"/>
        </w:rPr>
        <w:t>-CD43+CD16+/-CD62L</w:t>
      </w:r>
      <w:r w:rsidR="00B0679D" w:rsidRPr="006774C6">
        <w:rPr>
          <w:rFonts w:ascii="Times New Roman" w:hAnsi="Times New Roman" w:cs="Times New Roman"/>
          <w:lang w:val="pl-PL"/>
        </w:rPr>
        <w:t>+</w:t>
      </w:r>
      <w:r w:rsidRPr="006774C6">
        <w:rPr>
          <w:rFonts w:ascii="Times New Roman" w:hAnsi="Times New Roman" w:cs="Times New Roman"/>
          <w:lang w:val="pl-PL"/>
        </w:rPr>
        <w:t>/-CD49-CD47-CD24+ CD66b-</w:t>
      </w:r>
    </w:p>
    <w:p w14:paraId="2F71D36A" w14:textId="16918A4A" w:rsidR="004B399E" w:rsidRPr="006774C6" w:rsidRDefault="004B399E" w:rsidP="0076329E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lang w:val="pl-PL"/>
        </w:rPr>
      </w:pPr>
      <w:r w:rsidRPr="006774C6">
        <w:rPr>
          <w:rFonts w:ascii="Times New Roman" w:hAnsi="Times New Roman" w:cs="Times New Roman"/>
          <w:lang w:val="pl-PL"/>
        </w:rPr>
        <w:t>CD36-CD11-CD43+CD16--CD62L--CD49+/-CD47+/-CD24+/- CD66b+</w:t>
      </w:r>
      <w:r w:rsidR="00B0679D" w:rsidRPr="006774C6">
        <w:rPr>
          <w:rFonts w:ascii="Times New Roman" w:hAnsi="Times New Roman" w:cs="Times New Roman"/>
          <w:lang w:val="pl-PL"/>
        </w:rPr>
        <w:t xml:space="preserve"> </w:t>
      </w:r>
    </w:p>
    <w:p w14:paraId="41650BCD" w14:textId="3784673A" w:rsidR="003C6E0C" w:rsidRDefault="006774C6" w:rsidP="004B399E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  <w:lang w:val="pl-PL"/>
        </w:rPr>
      </w:pPr>
      <w:r w:rsidRPr="00DE0A50">
        <w:rPr>
          <w:rFonts w:ascii="Times New Roman" w:hAnsi="Times New Roman" w:cs="Times New Roman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300F0F3" wp14:editId="6D78DD8E">
                <wp:simplePos x="0" y="0"/>
                <wp:positionH relativeFrom="column">
                  <wp:posOffset>-635</wp:posOffset>
                </wp:positionH>
                <wp:positionV relativeFrom="paragraph">
                  <wp:posOffset>340995</wp:posOffset>
                </wp:positionV>
                <wp:extent cx="6163310" cy="3314065"/>
                <wp:effectExtent l="0" t="0" r="8890" b="635"/>
                <wp:wrapNone/>
                <wp:docPr id="28" name="Grup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3310" cy="3314065"/>
                          <a:chOff x="0" y="0"/>
                          <a:chExt cx="7724104" cy="4157617"/>
                        </a:xfrm>
                      </wpg:grpSpPr>
                      <pic:pic xmlns:pic="http://schemas.openxmlformats.org/drawingml/2006/picture">
                        <pic:nvPicPr>
                          <pic:cNvPr id="29" name="Bildobjekt 29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24104" cy="415761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" name="textruta 3"/>
                        <wps:cNvSpPr txBox="1"/>
                        <wps:spPr>
                          <a:xfrm>
                            <a:off x="6907592" y="188686"/>
                            <a:ext cx="522820" cy="4516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7DB061" w14:textId="77777777" w:rsidR="006774C6" w:rsidRDefault="006774C6" w:rsidP="006774C6">
                              <w:pPr>
                                <w:rPr>
                                  <w:rFonts w:hAnsi="Calibri"/>
                                  <w:color w:val="FF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774C6">
                                <w:rPr>
                                  <w:rFonts w:hAnsi="Calibri"/>
                                  <w:color w:val="FF0000"/>
                                  <w:kern w:val="24"/>
                                  <w:sz w:val="18"/>
                                  <w:szCs w:val="18"/>
                                </w:rPr>
                                <w:t>Cl</w:t>
                              </w:r>
                              <w:r>
                                <w:rPr>
                                  <w:rFonts w:hAnsi="Calibri"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 xml:space="preserve"> 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300F0F3" id="Grupp 4" o:spid="_x0000_s1026" style="position:absolute;left:0;text-align:left;margin-left:-.05pt;margin-top:26.85pt;width:485.3pt;height:260.95pt;z-index:251659264" coordsize="77241,415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hbJtwQIAAHkGAAAOAAAAZHJzL2Uyb0RvYy54bWycVdtu2zAMfR+wfxD0&#10;3vqSxEmNOkUvazFg2IJ1+wBZlm2ttqRJcpz8/SjZSZZmQy8PdUlJpA4PD5XLq03boDXThkuR4eg8&#10;xIgJKgsuqgz//HF/tsDIWCIK0kjBMrxlBl8tP3647FXKYlnLpmAaQRJh0l5luLZWpUFgaM1aYs6l&#10;YgI2S6lbYsHVVVBo0kP2tgniMEyCXupCaUmZMbB6N2zipc9flozab2VpmEVNhgGb9V/tv7n7BstL&#10;klaaqJrTEQZ5B4qWcAGX7lPdEUtQp/lJqpZTLY0s7TmVbSDLklPma4BqovBZNQ9adsrXUqV9pfY0&#10;AbXPeHp3Wvp1/aDVo1ppYKJXFXDhPVfLptSt+w8o0cZTtt1TxjYWUVhMomQyiYBZCntgTcNkNpBK&#10;a2D+JI7Wn8bI+TyeRuF0iJxGs3kSzV1ksLs4OIKjOE3hb+QArBMOXtYKRNlOMzwmaV+VoyX6qVNn&#10;0C5FLM95w+3WSw8a40CJ9YrTlR4coHOlES8yHF9gJEgLkr/hTSHzX+zJIliECl2UOziEEVfWF0mf&#10;DBLytiaiYtdGgXBhnDwfx8cD5x7dmTdc3fOmca1y9lgdiPyZSP5B0CDAO0m7lgk7TJRmDRQqham5&#10;MhjplLU5g4r058IDIqmxmllauwtLuPg7gB0at9/wKA/AHGYDGnutql7UBpCmjX1gskXOAHCAARpC&#10;UrL+YkY0uyOgqQMAb4Lr1A5PjtnRBd4JYW+aqseaKAYQXNqDDCYwGoMMLIyM7uBZmLiujqfc4CG7&#10;uZEwSp5ct/4fppKLcD67iDGCSYsWi2SRuEQk3Y3iLI4X8TiJ01mURH4Q9+P0RspIKqRTlWvsAZSz&#10;7CbfjBXksthCAT28nxk2vzvihkvb5lb659ahM+q6s5DJ98SFDzFjVuDfW/59A+voAf3b96cOvxjL&#10;PwAAAP//AwBQSwMECgAAAAAAAAAhAO6CwQEAZQEAAGUBABQAAABkcnMvbWVkaWEvaW1hZ2UxLnBu&#10;Z4lQTkcNChoKAAAADUlIRFIAAAMQAAABpggCAAAAY5f16wAAgABJREFUeF7s3flfjPv/P/DPL98/&#10;oJkxS4uikKIQHRycDg6RrdBJDk6OLUQpJPtaUZZjqRSSZqm0Ka2UlPYFTc3SnialnSmTafm+rq7O&#10;mK5SUTp5n+f99rp1u+Z1vZrJdc7M6zHX63W9rv/rBAAAAAAA/fo/YgUAAAAAAOgJAhMAAAAAwAAg&#10;MAEAAAAADAACEwAAAADAACAwAQAAAAAMAAITAAAAAMAAIDABAAAAAAwAAhMAAAAAwAAgMAEAAAAA&#10;DAACEwAAAADAACAwAQAAAAAMAAITAAAAAMAAIDABAAAAAAwAAhMAAAAAwAAgMAEAAAAADAACEwAA&#10;AADAACAwAQAAAAAMAAITAAAAAMAAIDABAAAAAAwAAhMAAAAAwAAgMAEAAAAADAACEwAAAADAACAw&#10;AQAAAAAMYNgC05QpUwwBAAAA8D9h6tSpxJ7+v23YApOCggKxCgAAAAA/JujWCSAwAQAAAIAIunUC&#10;CEwAAAAAIIJunQACEwAAAACIoFsngMAEAAAAACLo1gkgMAEAAACACLp1AghMAAAAACCCbp0AAhMA&#10;AAAAiKBbJ4DABAAAAAAi6NYJIDABAAAAgAi6dQIITGBE1b3JeR3liAraIO4DAAAwavzo3bqAwSBW&#10;DQ0EJjBy+M/dOYfobDsKy5aMNtBDYgsAAACjw4/braOoJF+Iu78VBCYwQt7XFOFpCQtMBxRYdlhm&#10;QpXEdgAAAEaBH7dbJwSm4cpMEJjACClK8+1OS3YkLDDZktE2qiS2AwAAMAqMwm69dxLqo1CpfZTe&#10;zb5QiC8pBwITGCF4YGLZkdkoLR1QYB4gQWACAIBR68ft1r8qBg0eBCYwQsR1ZayDFJYtlpa6ix0F&#10;VRLbAQAAGAV+3G79e6SlTghMYMQU16ReuE7GAxOz6+d1RzKqJLYDAAAwCvzQ3fqwp6VOCExgxCTw&#10;3U+7kVFU8jqm4HIRy0xupxVQJbEdAACAUQC6dQIITGCEvCoPcz9FQjnJwUthP0vhroOCrx0pp/Ah&#10;sR0AAIBRALp1AghMYIRUFieybEkoM+1nkWzYlMvOWHhKenKM2A4AAMAoAN06AQQmMEKSfCxQYDp9&#10;S8G6KzBd8p2MApO7I73mPSzFBAAAow506wQQmMBIeF9TxD5IvXNU4WrMUlED920jr6Nd6n9c7cEh&#10;Beew2RKpmPgLAAAA/lXQrRNAYAIjIS3IjmmrcPGmYlWTUFaZHmDNsiWfdiN7Jpi3d0jlmgMAAPiX&#10;QbdOAIEJfHetLY2sg5T79grPeT2uiRPlx7DtKMwbM2zYlPBXZ+V3AQAA+HdBt04AgQl8d1EBW5i2&#10;Cndv66HtWl9WrJkDKmijTSoJOKoaeHKiS8QvKDNllgYQfxMAAMC/BLp1AghM4PuqayrxsSf72pHe&#10;1fFjtzlPnxLH0M1HBW2ghy98t2M3SOGGnAzROuSvVF6XQ/x9AAAA/wbo1gkgMIHvy9N7NtNWIfKB&#10;aXXyS52pz/G0hBf08DXHFQWm7NBjpbWZthw6ik1NLdXEpwAAADDiht6t97ncdp+rb/fZcrSBwAS+&#10;o0Sh152jCkw7yvuaIo59sCwq0XV5+AbnMMffXin0nA5qnF7MxtZnil78qU1CfCIAAAAja4jdunz6&#10;+dJ275ree0cPCEzge6lqEp73oDNtFZ55b0QPbzgk0nXzqQuyKX9GUiwix/ySTdPNv2x2/5mnKduO&#10;0iDKRW1Cso+hzOSbYkl8LgAAACNrKN1679wjq+m9S17/e78Km2JIrBoaCEzgu2jvkF6OXux+isS2&#10;I9e9wWYmpSVUjdkSosBcTmJPQgVtULaE7J7omL79VxSYXkc54r/l8cwUZaYYrivxGQEAAIygoXTr&#10;/eSefnZ1DrR3kFBUki/E3d8KAhP4LqJynY/eIbNsSU/dVuM1D+7mK3BmKbDGKrC7CtrgzKL9mmE0&#10;4z7rACns+BS8WUtro9PjObYcep4o5vPTAQAAGFlD6db7yT3ftuurEALTcGUmCExg+JXX5aDEc9tJ&#10;mW1HqeBG4JW/njnxOS39k5l0zzpqzOGf32rAsiEJ9/7Z1tjY2TWW5xCobh+gKr/KJQAAgJE0lG69&#10;n+jzbbtwvZNQ78JSWNK79G72pUJ8STkQmMAw+9QmcXo8x8Gbxj5IfXxxDl7ZLhZrXP8DhSRqwFj1&#10;x8rqj5Vo/iro4dhrm55EVR+0vOB7gGKzcuvTGatbkpNRe/7bOBS5zofriyW1PZ4dAADAiBhKt947&#10;+shqeu/Cfan+G3xVDBo8CExgmOETtx96LcIWWErzxSszrM7RXQ9PjlC+yaM+z8QK2pgcoUS5P1dn&#10;vMfRP/1YtpQL235V1uUe0bAXORzrkEjieTfR87jFmcBdUwAAYOQNsVuXD0Bf2u6/8pt9j7TUCYEJ&#10;DK/C6iSUclzC5vvbK4Wc1mqTYgsENEbHLtQOVLK9GJZE5VnR+CZUVNBG2AsaLUCVxJw4fsvuKxY6&#10;zANk003JjGm8+dphMfM2Sl6+ZKdaoWcLyLAjvgwAAIDvbOjduqCv1ZV6ZyNZs96Nv9mwp6VOCExg&#10;GLW0Np59NMOWQ08OP8S2o3CfYFe6tTU2HpnuSN3s8nuMMn87FpVQERh3bWynmmfOJoVOU2CN3Xxe&#10;HQWmbQustm7LU/8pHzvVNNGh0uXS1eglKDOlFnWfqQIAADAyoFsngMAEhg1+Qig21zXktJa/vVJr&#10;CzaDO3zrBepBSxJT9foDlc9paU13cmLd0zZmHxjzYuVU7/G+tgpnDqnrargbaD/+ZTkXP9UUtvKP&#10;U4FaKIQVVicRXw8AAMB3A906AQQmMDxyKyJQWroas7Qw1Qe/2wmqFIQFK15YqsBUHcOZd9lrOpaW&#10;ugKTYE3XTxNqkBd9pYCxKX3avIxfrp+k+diRlO9r6O+1nkHz/Xnm8/Ez85R1ufa/7DzMZJwM0aoT&#10;lxFfFQAAwPcB3ToBBCYwDMSS2mNBk+wDVGveFz2+OIdziP6+pohXnjX2xnSUlqihK6i8vct9/uQb&#10;42mJhgIT3xibzJQfQQ8MNTgn/GM9b/yJe2OYdgoWgYzJsUoTWDN+MXHVpT3UmpFJn8Zbte64NZPk&#10;FPqTRComvjYAAIDvALp1AghMYBjcSdxsw6YkCr0quBFsO0qSj0WMKI5xX0PBW5P2+A9a/l5axDF1&#10;7wsZNgyBMUpLND72k5qwVvdOuEEujx4fOPvRyguxwWdZtiTnq4zlfNpyPnXRK/pvz/QW7TgyeUK4&#10;8rS8JXsO7GeSb7EWEV8bAADAdwDdOgEEJjBU+E1zPZ6Zou2nbqtRYLr5/BiNNZ7spUONtERpaazP&#10;WbKv4zn+zzxXKt+Ymm0yPn2dJn8Nrfi4Zaqgxs59+6s8pcw09QDDY6y9Kn62Ssytl2c9N/4pZ+KS&#10;PCw5rchXXMJaOOPwkfXOS1FmunFqaVtdHfGPAAAAMKygWyeAwASGpE5c5hCojkpDs6juTQ5KS27O&#10;2hS2mvK1ebTE/TSu1SR7V5SWTBPN02NpgnW0uK0zxka+Vo3MTTPX5G1Q72iVCEVN6x1d49M1uTx6&#10;sP0Ulg2ZNWfHy6WcA3tu0JO2qT6ZovNMcVHOWCM+fQWXvjOAtp9F2mW/ShQZTvxTAAAADB/o1gkg&#10;MIEhufF0tQ2bklMWjLaf3jNn2pJ+dVP6yXUZLdkOpSUt87+VPC5PfrSXxaXzd9Ly1zIWPghiPBGg&#10;cuHknnxjxpsn/ugXqxtalp0MdAv9LTWOyrIl+f6+yIv0gEm9Gjn93szbTmMS15MCNWn+Y5ckzv89&#10;dPHeALKVn4JxmtKuKP3AqmtvWuH2KQAAMPygWyeAwAS+Hb4Yt3eSBdrOLIr2sSNfPkqx8NlOSzlE&#10;4+7TXHdL94CXor/DMcE43hVslve5k3vwtESPFRiwHqHAlHnEBH8q8Uep6cVnlld3co6Q/I9Rkh0d&#10;79J8PRWYLLKHvfFdRqQD5elvCpxxY/zU90Zu3ec7ZpePyqLgBUY8+ko+3aJY73qV7YsP4S3tMCUc&#10;AACGB3TrBBCYwDeqahIe8lc6HaojltSGlUfsvqTia0u65beNnmNNyzkwabnPkgUsCuv82pe6WTFU&#10;wTraC1OtcRE5KC3RngiosdjPx3/N4ZswPtWK8CeUtnVYe6WftF3AsiWlx9NEb46mHE3wVmKi2HRz&#10;vPfsMzcp8Zbk8JkK7LG/PpxozSL/eelnlQXJOrtctnEMNxZorRQw1ghVjpSbPKy7XtbK7/nHAgAA&#10;+DpD79b7XG67z9W3+2w52kBgAt+ivUN6KdLAhk3JE8U4515R8VW9f5DMPqmulmVFzTkwbkXgEiWW&#10;6s2rPyUt8uPR+DtpPGOa55LDXeeW+FRUumKT1aUz+caMezfPZjV9lD3zTa/rvgfIvle18wWMotLF&#10;LR8KXl155TOOjWLTzuVMBtuRkrCRHKRlyKLuZ5Gs3U2UdHJpuny9SdGsgAesWhe7MiMUm1B4wk87&#10;PX8fKm7D1s8EAADwVYbYrcunny9t967pvXf0gMAEvkVUrjNKS6y0/dtfWFHYava39Vl25C2shSgt&#10;KZtEziGxFu5mTY7adJJPy7+BLSLA+XXN24RXZwpq8NNL9FhsYM4hjZu/TjnOYhbaNkwrZYkaJSiI&#10;ScSsg4o3bdT3udnm8VX5BRpN70PbpR0C30LmBL+L4zlz7O+QHx2nxRiassbsYylYRhotNHyGMpOi&#10;9muz2UEF3DqUkFBOuvrWenORLn7a6XD5ar/aqwWSl8R/BgAAgC8YSrfeO/fIanrvktf/3q8iYPgQ&#10;q4YGAhP4aqW1mbYc+slQ3YURhigt2aQe5Jya4H1ojNrz/YpGiTpjgrYZBI8NttmQr5T9jM5fR0sy&#10;nvTExBn9YtS7D/QngumJRbb5VWgb1YicLAQmjJBnMQYpJSg2aScUolAVdduMZUuZt/Pirw5XXvH0&#10;8wWMt9WHOzqw+/iWRlSwJ/jvWhSofPuycuQuCz/6XhZp5sOJu1jX1HRfotikoZ5wZEtclagZ/1NR&#10;SEJRCQUm/LQTilAoSMFpJwAAGNBQuvV+ck8/uzoH2jtIKCrJF+LubwWBCXydT20Sp8dzDrBpc4J0&#10;6BwNd/7d4OeOvnYkS/f51OXJmioxNioBmjcu/ZY7IYRH5+/GBuPuTtnbLKqRtHfovyhWixMWN7fK&#10;nu1DWhQKTG+vW6Pt5PqW7a8rVZ4KV3u7Mm0pD3yPae0NGbf9/vOcjdjwXImB5J+ZSWVBpW5aj+Yc&#10;9B7Psd3Dpu5ik1XZylPDF67a6kvT5Slqv5qmEnb97Kv3jZ9fCD/tdL3K1qJYDz/tZFdmxKp14X/M&#10;krUBAAAgM5RuvZ/c86VdwziHiRCYhiszQWACXycwy96aTTbkKKkH6iRUvQh9n3Xl3DifgxTtNQ9V&#10;J6ato7BW2/j/nD7r/D+DcfeWrH11noV+0bmolvFEgH7KP1tHm7TwT+0Cc432j90XuFVLpJfzhD52&#10;tGsnpv2UVKx14wVlq79PrAu/QAOVxiY/2e8Kzr3e/VvYzDu7rVhjtnKUaJxxJLbawsAtWrPjUGxS&#10;V3++YFzgg5u8Vkmb7FdwZa38h3XXj5Sb4KedNhZqu77dG98U2NQG62ECAEC3oXTr/USffnZ1DrS3&#10;dxLqo1Dv91F6N/tCIb6kHAhM4CsIqhKsWeRNLMrcxwuFTYWe9fGLY4yZdqTDW1cpTs2dP8b/skXi&#10;tLjVG/n0188U+etoz401mdp2bZLW4uZWtTih/otiSXsH4Tnf3T0hMGE0xX1OQkjMDSOWHWVjXBI2&#10;TzyaN+bmiz3sgMJig3wBo/Ktdfs/ywe01X0MMExY6/LHPhbZjKWrHPyzAnvsGP9Jc8/a0HV5alOy&#10;piiGLdcJDWMXt0mJr4u0tItffAiXnXZCRXbaqa1DSmwNAAD/JUPp1nvnnpGcw/RVMWjwIDCBwapt&#10;rrTyU7JikTY+WdPY2oTSEkNgdemyLvMAWW9+iJbiY/aaZ3o+Niv49FjeWHwwznWGXUVEMvpd85wK&#10;FH3weUsEkhIuCkzlx7sXZMLxn7uz7SjcJ658cetBXrViDJ8aw9cKSXtRuLt7eE7ClTUW+ZbvO7cK&#10;ZaYlzCU6HlaUh1NQbFJm6U3Y4IVik47Ws+lU/w0GkYkx3esX9OlNqzCo3u3YG9O1QjWUnMwKNS9W&#10;7nra5FcvrSY2BQCA/4Ahduvy0edL271reu/9Bt8jLXVCYAKDVPS+5I+HE/exFA4/WSPtkLrVP0Vp&#10;aW2aFUpLpy1+Ux+feHF6yOYzPob5Khd5yryuwbhby9dFLz/Z2TXXG6UllJmIT/qP0oOGKDN9qi6X&#10;1YjrylBgivl7Kf6wUdr2exiX+vAlLYa/M+3WK4F6vlCtvuHz26D5XdOx63P2M8mzmBvHuzvruP9O&#10;8lcnsdXU3JfTfnkxSTd97uRIPQp7x+qnuZk9xgR7a2kXZ4hjb1Uf3lasj592sik19K11zmtJg9NO&#10;AID/jqF36/i0JEIG6jMS9dlyKIY9LXVCYAKDkVSdsiBAE6Wlo4/02jukJ94ForS0uvxKgJOJ7wHK&#10;EoObm5X8OJ4vf83W3iqg5z1T5q+jPTOZfF3tYJOwvM+53gQNEXdRYKplY1fSyUReNkCZqbnh82kh&#10;32dFtCMRKj6Z+vFxobnzuXxGTuk22fBcU0v1Ueak/Q+o0zwOkn0dF59yVPdZrMAeS/JTVzq/j66X&#10;azgndr56EIpNhyySyovey562H/hpp5MV5vKnnWIaWTWfvniyqqyVn90c308DAAD4IUC3TgCBCQzA&#10;t4ijyhlvyR5z0F+5TlwmS0uFha98rGmXd86YTw8uiXr7a4zhCj49MV8TG4xbQzv689Esh9udX5jr&#10;TdDWVCc0UyveridfyX3iigKTMMlLvjImR6S6LWDsvtA9KcIrObty+Yy4/Fl+ZSnitna0t7wu55Cf&#10;0kGvCYvtbqHMNNnziumJE3S/adjEJr9ptN23tXVTLdfHz1Hy16dzLthl1Fa3yD95P1o7JCgGeVQf&#10;3VkyFz/ttKfE4H7NhdyWZNlpp5Z28XmRBb4XFbS353MAAMCPBLp1AghM4IukHVK7jKMUttqWgHE2&#10;bEqCwFOWlsTtkvMWFr4HKGa/HE1x421h2S/n06+80ubdpPONaa6r1/lN2N3a+KGfud4ElZe2C0wY&#10;za8TZTUNolwUmOI8esxtQnKK67T2htC3cLyfFcWWczL4E1/xla3THY8Kqvni1szSAPSnnrr3866l&#10;UWo3r5KZjn943zd02Un2U8dik+8y+qqotbMCbTc+RZkJJScP51z51QcGQ9RaHN5wV3baybRAw6ly&#10;e0wj62rlfllawstTuWv6AADgxwLdOgEEJtC3xtYmk7iNKC1tjVyEIsjthA3bK++gtIR+Sjo+sd0z&#10;vPcz3HdreG6M9IuPXM5T3Modz0tQ4q+jxZtMPjfxdJFvVGe/c70JxJmx2IJMV/fKV4Y76XMO0SVi&#10;4tmpsnfiOYceU/5gOwfmtn4q5xYt5QoYni/XazzNNMkqv5p8HP3BnpFbr858/cs+FtnXUdv36rWQ&#10;KL07K0lsNZK/OuXWjgmz448vuLV3ebgehb1EK4Tlzu/zMrr+4aed7tacsSxZgOKRkYBqJKCtENBX&#10;/BOYjr0xJf4OAAD8IKBbJ4DABPogbCqc83gRSkvnso7bB6g6BKrvKLmMpyVpR3tZ+cfNaw77HqCc&#10;XrG1uuntspcTVuUrpXF1uwbj6PsWHo9ciC1EOeBcb3kdbdKiv3SFZmqyBZmQVxFn2XaU0qwAuYbd&#10;Gptbjc7Eosxk5ZH6Sfqp6t2JfAEjWzjTND1C6Un+puA11mzKw6wLsTYV2w2ejes61bQnJvhOfLAq&#10;Sx+b2PRwKvXkpaWabJeZp3/XC0CxaY1+eERAKfFlBu1Na+EKPn0FHwUmFJuoKDbhw3bEdgAA8IOA&#10;bp0AAhMginuboBqgreQ/yb/k4Y2nq23YFMtXNrK0JG3rmP/TC7c9E3320Wvfvt3wYvFyPv166gLe&#10;TTrPmHbNeJU7Y1dtJm8wc70Jau6fEZgwGp9gq1x215SkosCU6L1ZrtVnkk9tFn8nocxk4hgn/ih9&#10;/yFKUKjJE6okv7m2MUto4a+3j0XZ/YIZ/qz+km5u96mmB1eiywscEl3G+E1CsYkc9OvY7b6HlU85&#10;j7dZPoGNYtMGg8jMpG9cR2Bf6WIUklZgp5po+Kmm61W2xEYAAPCDgG6dAAIT6MGdf5fO0dAKmZVT&#10;9zqedxOlpe0xP6O0dOJdIEpLqMHJbZmrlrn42pBjr+9zyTuK0tKW1Dm8RGX+WmyZyv3TLqVYXuwc&#10;3FxvgtY3QhSYyuyN5CtDz+n42ytJJZ9POxGcZOegzDTPPqK6oaX1U3lJ+ep8AaOswvxlVZp1wIQ9&#10;bBXNqMiFSSXWp4p2LkjS+Bs71bT7cWD5h3drn+4gsdQU/MajmLTAMNiduu0Y3fpXZSaKTZYmcYLc&#10;BuIrDSS3JRlfOhzPTKsEjDeSAmIjAAD4QUC3TgCBCXSTdkitUu0obLXF0SurW969beQd8lfaG6g2&#10;Nm8nSkt4mxchVXRd3uUd05kHqE+LPIz49KXZUzJeT+HtxwbjLIwcAsZtaqmuG/xcbwKUllBmQslJ&#10;VpMeYM22o1RwI+RaEXnFCOlbODr7QoWipo4O6buaCygzFRTrCSs8bDn0Q0HTDJOyUHrTiC4wPJz3&#10;i60f2ddxis+V6FLhq4a8KUHzFFhjSUHajBtHDvzs78v4ay/p0Dyarx6ZddwyZZCrD8gUS7hX31of&#10;KTexLTNCycmj+iixBQAA/CCgWyeAwAQwKCEZxa5DackyxUYsFbd3SJ0iFuxnk6dnrJOlpaaK5klT&#10;Xi1a5Mk8QI7xXrcmb9wSrtrfz5bxvLDBONe1qy6qHs6/hl0XNvi53gQN0T4oMNX4fr4gv6ogAQWm&#10;FJalXKs+RGRVqG4LQCUpHxtQEzfHCwq1eUKVDMHmA2zKjaerMxs/7MqtVH4ipMcIpv6dpOpxlcJ0&#10;3BrqVytpvi24z2BPxkbowuZOOXbFawbHW9V6B/mYPtl3No3t6pDVUCshvt5A2jqk+Ahdbgu20DkA&#10;APxwoFsngMAEOnMb8mY8mofSkiv3Ol7z8OUplJaWP53jVv8Ur+mQthvPSKbp8p02z0cJ5sALveU8&#10;RbOnxvmJdJ4pNhhnPvd6uP7WDmnbV831JmgTN+ILMnW0dS9u1NEuDTiqGnhcHW30bEuUKqjBlxsI&#10;eIHN3f70SVRabpIvYKRxdR0CKH7p2Dx07M6+whrt8AJ6VJ4S25/EdNTwcQ3lc1FG3BHRNULHGTcm&#10;bNU60zvsqRzPicc3kc7NIDHnK7Fvnc7qfRPf/hVLuGuEKhbFeuK2RuI+AAAY9Yberfe53HY/q2/3&#10;s2s0gMD0XxdREaMaoI0K2sBrcqoT9rHHbA1S86iJlDW7uTYVpaU5s1lsW/Lda5OM+PQ58SvSX2vx&#10;9tN5a+i/rzl2l7bxbVzmN8z1Jqi8vAtbkCknXlaTwrJEEa2qIOFzoy8Qiprw5QZcQ7A7zWHDc7Uu&#10;PKFKTr7ypfAxicLuNTClHR1342r13QTU8CQy528Sy3FVILNW0syvyp12d3bXCJ3W2ICdh3/2ZmkH&#10;eEy/bKzgMkOB+asyk3Ml66tWH3hYd32lgHH1LZbVAADgxzLEbl0+/XxpW17vaDXaQGD6T3PlXqew&#10;1WY8mpfbkIfXlLSIdoZoWLEpf5dg63TjXl3iKk3l0nXyH1guYNmRd0VTf07/yS1hCc8LW6bSZe2q&#10;g5MvJJif6Pymud4EKCqhwIRik6ym/HUYCkwZgXZyrb6ouqEFX27A7l6GtA0LN+LmREHhVC6f9uAZ&#10;Tfg2Ttayua7tb6s3vx3Ooz30V2A5UVmXHdIzUOB7EOrI8NZCsYkcPkv/9okrE+8zJwfe0PcwJN9A&#10;sWmpyv1HVwc7ytbWIbXrmsyUIY4l7gMAgNFtKN167+gjq+m9CzfsgcmLwiZWDQ0Epv8osVRsmWKD&#10;0pJR7Lrqlnd4pbC1am3cL/vYpCsZe2Qtm+NF0zXTabr8rTMusQ9R3c6Rl2RrmUZsyX9O55vSnxtr&#10;/rbEw1/J+H2R6JvnehMUb9cTmqm1NdXhD6USsb+9Uug5nZ6tvkj8UYovN2DukoC2UY1UWi0sMeLy&#10;qXFZilX1KfKNM+82nJ8kNNqXTGXeQLGJEehzjP9GUFGx6cIKEnO8AmccNcZws8t1d0XmgwkPHfV9&#10;F1E8UWxarezx2CmmQzrwIN2bVuFaodrmIt2mtu5/DgAA/BCG0q33E3363IVX9rnrG6CoJF+Iu78V&#10;BKb/IpSQFkevRGnJKtVO+s+t0FBaMsjZgtLSscc/tf9T2Sps/FPjKUpLUyfFJdz+g2lH2h+sNCV0&#10;b8Yrdb41g7eGvnr9sWvKu16dvdc5hLneBLVsZ4EJoyHirqwm0Xsz245SU5Iq16o/0rYO+/tZKDMt&#10;Ph5d3YDdMK6jQ5pbvDeXT8vOYzS8/zzUiNTwW+8sLj2nnL/4GIfMdCJzLis+jrd4JfII8NF0+VmB&#10;pUoK1ByXsOnMmQfojec9LvD4TL8FFG8Um8yVrz45HdjaOMC/N7Tec6WA4VS5nbgDAABGsaF06/1E&#10;nz53fdfANFyZCQLTf05O3WutkFl0joY7/3Mi4bdW6gnsdgQq2/oxRA25eGVb3cf7ehF03XzlKa9f&#10;HDzre5h85zhpavgfd5IWyAbjNs+6Earzh1TcMpS53gStlcUoMJUeNJTVFKX5osD0OspRrtXAbj7m&#10;ocw0w+aRUNSE18Rz96XnUvP4tOqacx3/hMJO7CRWR8zRakeG4PCvyVP+vkJiOio+vE+Pfjk/scDM&#10;6QjVazo2sSlMb37mEU+HsLt0jrui36GZgfpk35mkB3/SLzyxvi0uq0LP01Jdl36eFbT5Rp57aJvk&#10;8yyuI+UmKDO9+BAuqwEAgFFuKN16P9Gn964BR+tkeieh3sVTgdW79G72pUJ8STkQmP5bAkqDlfwn&#10;qQZox739PIc6raVIo8BubYy+NZsSz7uJV3ZI23NXRatp5dB0+ZdmHr8T/BvTTsHaY9rGqM2ywTi9&#10;1V4PKMalAXFDn+tNUO6wGluQqZyPP5SIazmH6OFO+j1bDSwsvVzJwn+SZVCqoAavYaVsiUpHmYle&#10;Ur669VO5fOPCWPE17cILaryN+5g0HyflBy6zIuNQClSNfql5bbcCU53EVqPELdrJ9wiyj7un5H+D&#10;zrbUCZpJZs5S8LGkHH206vgOxtkZCkxUUM3RyWdlJ5+qPpWbFmhsLNSul37jMuIAADDChtKt944+&#10;/aQiwT8X0+GFsPcbfFUMGjwITP8hjq9dKWy1OY8XCZsKZZV4WpqXvh6lpb9jjWSDcVW2KfPUE1Ba&#10;Wj7BJyr30p3jpAeHyNOYBzJfj+NbK/LW0FeYHjutYR9rhN39Y+hzvQkan7CwBZnun5HVPHVbzbaj&#10;NFV/XtNykFBUQoEJxSYUntBDiVR8KdLgztMx+QIlQaHm+w/YTYJlPlRL/cwrHBmCkyuSp19xpfg6&#10;Lntwd1dOkdoTPi3q2ZgHptgI3cNJiinrHMtCE09moNjkSmZt1gyaQWLNUniAp6UZCix8w8v8juyZ&#10;wxvurhQwzlRskns1AAAYvYbYrctHny9tE/Sz66t8j7TUCYHpP0IsFZsnbEVpySRuY2Nr9/gUktxS&#10;gNLSlDzLw4Ea9gGqdeIyvL7eM99GJQylpQlaKSm3jhwMU2HakSydF/qmzO4ajKO7rF21bOE9Dt2o&#10;Lgc7qzQsc73ltX8UC83Uiv7SlS3IxH/ujgIT94lrz4aDIhQ1zbB5RPmDffMxDz1saBadDNFyDlfk&#10;F+rmCxhV707ID88h6Z71l9SEFyfyth58QPNxHHfvosfzlFvFtfrh2WPC2STOXBSbyI+mT82z8nub&#10;kuWc66MeeJ7C1iMxpyuwpmNpqbtsGNt9ug6H0hLKTE+bsLU9AQBglBt6t97nSaN+UlE/u77WsKel&#10;TghM/wVl4jfzIpagtGSXcVQ2xRsJ//BSRbhft+jolXgTGzblRYE3Xt8cL3qozFGcyqXr5gUu2bKz&#10;eI7bOfIDW4pVyKr85zS+KeOF8cRJ6+94MDZm2GELXQ7XXG+Ct9etBSYMcWb3BfnNDSIUmKKvLu7Z&#10;arCqG1oWH49Gmcn+fpa0raO0NtOWQz/3SLO43BxlpuJSQ8LwXDVX4mlQ4sgQXNqQOtsFO9W07s6d&#10;ioaGiPTcpTeDKaFnFNiTSGy1MU9/XVx49kW9MOdG/oyutISK7rj7eGxaPKbHm7/mk8isUBMVtCFf&#10;DwAAoxB06wQQmP7HpdZk4FO8fYs48vWytBTM+xulJc8Ec7y+VdiYPZ49cSK2TKXthBPHBat3xVCZ&#10;tqTj52dmvVblWyvx1tDXmtrvnXkpUH2dpLZxGOd6E7Rwk1FgEjlZyGpQWkKZCSUnuVZfQfxRau6S&#10;gDKTxd9JaDu9mI3+4ZejF7+rdeMJVQSFmk3vQ+Xby2aCX59ZYG3PxE81+cQld0gkGWccfzl6h+y3&#10;tWuEbiI1edVf5XfmTbmj7uBCTTQlP1tCTfhj0sZbZuT7hGvonjb5rRQwjr0xla8EAIBRCLp1AghM&#10;/8tQSEJRaVLQjKTqHosPhb7PwtNSVkOWfYDqsaBJDc1YCmmr+1gyN2SRagxKS3M1w+5E/o56d8/L&#10;E31tyf7RWvhg3K21S2esZLIoy4Vej4Z9rjdB8S594XoV2YJM3CeuKDDxn7v3bPUVpG0ddvcyUGYy&#10;OhNb3dASkn0MZSbfFEuJhFtYMjdfwHhbfbijo8ed4/CZ4M4qQi+rzDmu2KmmNbdvl7yrbUlOjtJf&#10;p3XAg8RcgMWm0GljUn8nBWspsMfihRSm99Oa64H6li3VPVZgOi+yQEc1vOHzJYoAADAKQbdOAIHp&#10;f5O0Q3os+wyFrTYvYknR+xL5XZ718QyB1YKSc29aa/6ONUKJ4VV5WGfXZXHlJtGHGAF0nXyVqS/9&#10;rZesEaocTJvFtCXfuqCel0IXmCmlGatrmHm6qO2KmLezQ9o27HO9CWo5LgITRn2YJ/6wqVqIAtNT&#10;t9U9W3011xAuykxzDj0WVNR5PDNFRyCG69reLq6o3IUyU1Hp4tbWYvn2TaJPbNM3jgzBnWXFh86w&#10;aD6OKvecbz2Oa2tsfLPH6tQEK5rdeRJTi8RSVWCpyAITKmNCTRcruPnp724Sfh7va2qr21iobVqg&#10;UdVzEBAAMBTNrxOLbm5EBW0Q94FvAt06wWADU2lpqYODw/Tp03V1dZctW5aX130nDRk4sqNHY2uT&#10;6bMtKC2ZJ2wVS8Xyu2RpqVraFM+7iZ9fwXdV2aYE0B+oTM6i6fKvzTUxF2iiTv2ey1KmLel5JF1g&#10;p4IPxq1f7MWmGFYl5HyPud4En6rLsQWZDnyetxTupM85RJeIhxrRAl6U0rdwtPaGPM8rcno8x5ZD&#10;zxNht9Krb/DhCdX4BRqNTYGEX0lzq3dWEbpqFDy89HLulcvYBXTubsVvaz6Ehz/RXjJv4R0Fdldg&#10;wkp3YCIHT59BYi0muXtN3CGfmV58CF8pYBwpN2nrOdkcAPBtCr238Y2pfJOuYkxFD4ktwNeDbp1g&#10;4MAUHBysra196dKloqKid10qKiri4uImTZpkZWUlawZHdpQQNhXOebwIpaWzr5zlp3gjbvVPZWlJ&#10;1JB7yF/pdKhOS2tjZ9dlccl0nykaz1Fa2jDl6p7MaahHD+Xf8LEdwzlDzb+HDca5myxVX8v2phm/&#10;2I4tIPmd5noTlB83QZlJUoLdTBd5HeXItqMUpfn2bPUtkvKrVbcFoOKfkugQqG4foFrVhK1ZIJFw&#10;i0oM8gWMyrfW7e094mY1V3J7ATYTPGjnm6MuHPxU082gWGl1deGWzQqccdhIXHdmwk41UQJnHSaz&#10;Z5JY80n3PDX+qknt/lcgTpXb0REOqneTe3oAwLdoLHguWEeTpSVU0ENUSWwHvhJ06wQDB6bKykpi&#10;1T+am5tl23BkR4OEqhfqgTpK/pMCSoMJu068C0RpaXX5lca2lvYO6aVIAxs2RViFLV/ZHC/iq/ga&#10;qWHrCEydknDaF0tLd2vOnDn7O9OWlMykCjcoZxhrqJt5Hpl5xl9plbis6vvN9SZoSghEgana6yj+&#10;sKYkFQWmRO/NPVt9I6GoSWdfKH0L5+rjB7Yc+vlwfbEEO3eFchJKS9jwXImBpLV78Uxcq7g96jA2&#10;E/yWfvGT+3kGrlexU003b/H4lSTmb92zl1hjsZNMrLHK13cXBZcdpbJnk1g/k+9dVt4uy0zitkaL&#10;Yr21QrU3rV+9shQAQF7eg3Wfo9IaqqDrVBOqJLYDXwm6dYKBA1PuFxCawZH917nz79I5GlohszJr&#10;swm7ZGlJ3I7NaA5/dRalpcAs+86uy+IKNNj2Sn6KU14zdPMv7dHHR4v8EtN8Do4JOE7i247lG2OD&#10;cQvWsNgUw1znB997rre8jlZJgblG4Z/aaAOvCT2n42+vJJX0OPfzzaobWubZR2DLDbAc0DFxizOR&#10;Ld3Z2OTHL9DoGp4jrpwkjPqAzwRPcK1yvhbI8HZSueusvu8GiTMVj0oKLBWS/wQD6weocUlYuaOy&#10;P8pMs0k+LlSL8rDuCRYZ4lh0qO3KjGBgDoChyOEsQQlJgKUlWtdPbBtVEtuBrwTdOsHAgSm9C4vF&#10;UlNTy8zMRFFpx44dZmZmhGZwZP9F0g6pdbo9ha1mELlc1NzjjKC0o52QlvAliJwez5FIxfhlcSwG&#10;U21iCk2Xf8DQwiRfeXORbsXHiu1Oa1m2CmlnqQITuqfJUtrvrBuqWx7N2NImaf3ec70Jqm7ZCkwY&#10;H1K6b8SWEWjHtqOUv8Ymqg8L8UepiWMcyky772ITwAMy7GS7JK18fHiuonIXYXhONhP8werylDCB&#10;wZVrJKajAuu0AtOcxFqhwJ6gwBlHSzj55t0n1LgqtcZZ2X8eiT2T5HuGuqs0IA5/kqtvrVFmYtW6&#10;yD8zAOCrCD3MUFTid+UkQdepJrRRkOlMbAe+EnTrBAMHJtzYsWPlH2pra3/8+FG+Bo7sv6VWUrf6&#10;qRlKS9tfWBGmeKO0tL3yDkpL6KekA+u5UUg6H66PAhOKTfhlcQk0nxnq2DoCi37y3pQ2do1QJa8l&#10;bZtPsI8DLciGJDBTzjLBBuO2GXqwKYblYYkjMNeboIWXhgJTxfnum4pUFSSgwJTC6p6rPiykbR1W&#10;HqnUzb47785GmSm16PMcqY4OydvqwygzFZbMlUg+T0LCpVyvc1YRXtEsfB3UMM7TSYGFMpMjlpyY&#10;fyqwxlKi5028klYuwo78u8zaGxOD5ilgmek4eTffHRszbWkXbyvWR8e8uNczAwAG1CZurDhrjj4f&#10;8rYp8X/H0hJW1mGZqeCMMbE1+EpD79b7XG67z9W3v8edTIbdYAOTmZmZk5NTVVVVbW1tWFgYIT91&#10;DseRBd+A1yiY8WgeSkvOuVcIu+TTEtrGKwOz7FEgiHyNzdqusk3hMnxWTAxlTM0bPy1zL2ccvj5Q&#10;Ar9st/tylp3Cq+2KfGPGOlN77XXsB2NWxJkc6Rypud4EJXvmCterSOuxO9d2tEsDj6sHHFVFG8R2&#10;Q+McmKu81cPSe8IBNr2wOkl+V9P7UH6BBk+oVt9AXLn/7UuJ+9yScyr5ZF9HVBSw80zo53mSny62&#10;FHjyEe3VecJibOyyQdjkNil4EYk1g8S0I1nnOmMDdrktyeiw7ytdDANzAHwVSeHL4l36+E0n04Wn&#10;81KouQ9oOfeV81JoLw9SecbUt+E97k0EvtYQu3X56POl7f4rR5vBBiYE5aTp06dPnTr1yhVi39w5&#10;5CMLvkGMKE41QBuVsPIIwi5Jx6feaYn/Ng6lpUuRBu0d0nrPfAHD56B2kIpmBn0a3+bETyv5dNe3&#10;eyVt0pl3r/mfoTzZThGY0O8bG5I3sJznHOfQjRp5pSM215ugNuAqtiBTaPc1ZSksS7YdpaoAm7E+&#10;vHyfFU3e67LHR9EhUFN2Zz1ca2txUelidNTeVG5va8MuLfy8S9weYVul7HGZ7OuEStfYHCo7FVhj&#10;yRE/Me49n/QTNy2nBbV8Xya+rx+2UAFlJtZe0qHsYx6o0qP6KMpM92suyD8nAKAf9WGe6EtU4SbN&#10;D2lRYkltfLYil0+trn+EdhWXGuZl0l9toHJNGR/LsdtHgm8zlG69dwCS1fSza3g5MgTEqqH5isCU&#10;mZmpp6eXk5Pj5tbHtdBDObLgG7hyr9M5Gjqhc3IbiGtiidslq8uvoLR04l2gLC21tDaeDtU55K/0&#10;tpHXHC8Sqvje0344YVwcbRrfdKP1Sh5tT4lBS7v4UPBTV/+fHu4n8dbRX66doG7muWo9m00xRF37&#10;SM71JvhUK0IfjiX7DfCHFdwIFJjSA6x7thoeca/f/uxweB+TfDzwJ0nPIc6ODknVuxPY8Fyx/kfJ&#10;S/ldyDrzx3hgwjKTLzY8R+LoY8tXJluprn+lPjM3LvE9atZc3cL6KdwIO8/E2kE+9mK7Y3Nr086S&#10;uWuEKvyPWYTnBAAQtH8UV17eha3QdtDwUzW2vFlk9hqUlnL48/EGjU1+6E2aETiTZ0zN2TlJdgNv&#10;8LWG0q33k4F67xr28TgUleQLcfe3GmxgsrKyOnXqVHBwMApM0dHRvY9j7xrwnUjaJJYpNhS22tIY&#10;4+qWd4S98mlJvt47ycKGTYnn3cQvi3uixp41Lpyuy5+xxH9tNt1UMF7UWpxd+Xblo52PXMkZG8bw&#10;jekb1tmrmLLvaWwImvR7a+OHEZ7rTYDPVPgowCKFVCL2t1cKPadDbDRMcssaVjn/iTLTqeC1xH2d&#10;ne8/RAkKNXlClbr67iXIO7tuPHdemb9iczD9jgsKTMoel01Mw9VvHsJOMoXN0Ip6pK2XrDwt79Ej&#10;bFTxk1gaaBizqus8kznp3PMt5/Pfp6LAZFmyoLXnjVkAAPIkJdySPXOxpUY8DuNXzhZWxye/pnL5&#10;9I+SArwN+mIjKNTmF2g8OaWDZaarsL7ANxpKt95P9Om9a8ABu69FCEzDlZkGG5jwSUvp6ekoMHV2&#10;TfqWX4Spc2hHFgweSkgoJ6G0ZJVqR1iXEmlsa+kzLb0qD0Np6cbT1Z9qP5TMDXmt4ms05ZHylJcq&#10;s7P+iBi7kk/PEMdKO9p/9b4R/Wxc7HYy35jmZ7yMvIF1eP1tNsWwyDdq5Od6E7xPCsU/JfGHid6b&#10;2XaUmpLUnq2GjaiueZPbEpSZjvnZEPd1drZ+Ki8uNcSG50QWsuG5e4al+DvzyKSXF6iCCzT+nbEJ&#10;Gg8XYitYPje3vB0yc8oTxjSe+9/YxzrKTOHGceu7zjOZkRwjl9t5VZ7Al7/q8UoAgH80xfkJzdQK&#10;zDXQpwFe86lNEvBiMpdPLSjbId/yXc0FbO1ZkWuahRLKTAXP+xgVAQMaSrfeT+7pZ1fnQHt7J6He&#10;Bfv47VV6N/tSIb6knMEGJltb2/3794eGhsbGxnp7e0+YMIHQYChHFgxSTt1rrZBZdI7Gtfw+3v/V&#10;0qYFJedQWnKrfypf39Aswleyrm0qKTeJFjB8rH+JGK+RRJ/GN3ebt5JH863Frr91jH1x+YVBtAsl&#10;34Sat05N0+zWT2Z+KC1FL7bqkLb9K3O95aFvk4WbNFHBv1aWZgWgwPQq4iyx3fCp/9BoeW8aykx7&#10;vS5K24gxsaNDig/PFRTrtbSkoRpR1kdXjYLudx0dBSbBVXpu4G8eJLYqKXgqJfLcTR/27KnRKDOd&#10;P/oKtW+XdsRuSdrUlZlWka6ErLTdWfAzyky5LcmE1wLgP679o/jtdWv0lalkv0Hrm89rvT7hnsvO&#10;o+byx+LfW3iNAlQ6u77S8IQqRSUL3rwO4a6jZm9k1NX0WIEWDMZQuvXeuUdW03uXvP73DtJXxaDB&#10;G2xgQp49e6anpzd16tRz584R9w3tyILBCC4Lw6d4x4i6V/GRJ0tLnvXxhF2eCeb4pfJVtikoLXkY&#10;RmkpR9Cm8Rfb2aC0dLTYuK1DWtLUsD58e2Y6rWswjma5xmbMBpbbb0dRYKrN5P1bc70Jqj0Oo09M&#10;/MulRFzLOUQPd9InNhpW75pK9zM1dt9XXH/pjvgj8XweIm6OFxRqo4/mmrrr6GGt8H2i1724W2eS&#10;7wbmPmxyGcu/RM1f8bcZdpLpmQmF7Xwh3G+JThBDN99+5wsUwlBmemGXYUFmo8y0knTVfZ35GoHK&#10;tmL9lp5rPgHwX4YSEspJ6L2PMhNKTrL6mvdFQcn0PD6tquZv9GUSvyUUKmgDPXwjskDfZ8TNia/u&#10;7+EZU5/ZTvzUBuPdX2eI3fqXBtp6R6L+936D75GWOgcfmLy9valU6th/qKmpERoM8ciC/jnnXkEf&#10;BPrhBsKmQuK+zk7Rp4YvpaVEoRdKSygz4ZfFPVn8WE/xoZJunpYZaxWX9meeVlNbHWq2kuWWxFV7&#10;cZrOX0N9aqpH3sCysPBHaSnF8uK/ONeb4KMgC1uQ6aw5/jDOw4RtR2kQERedH16F1UnWLNq2O+oL&#10;HFjVDdiVbgSfPolKylejg1v6xqSo5Ge0gZeyN6YVGfVXlfMOaz8ls8aRg7QoTy6Q2U4bHt9fN5eJ&#10;MtOW1fH4iavUY9l7ydh5psUkd4fzBisFDI/q7lvBAPAfh74gFZhrCM3UmuKIC+77JBrm8ml5BToN&#10;kjqd0Dl4WsILeljd9BgfNEcts231UGaKub2C8Aygf0Pv1r36msrdZyTqs+VQDHta6hx8YFJUVCRW&#10;9TT0Izt47xtbRWX/la/gYql4c+IO9BGw+qlZrQQLNwTC1irdoqMqwv2h74nXWNWJy+wDVI8FTap5&#10;yhWq+L7WD14+JURtcobKL8kmyaomuYyCrku9PDOy3VJ/fpVIzV9Ly19L1/397wlmHPbkjQGqxi3V&#10;df/uXG8C9EVTuF7lU60IbQuTvFBg4j5xJTYabqlFvtYsysZbetpWgbw3PRYUwHV0SLvmTNC6Sndg&#10;QqWm7nrN87ob9JfzD+7qOsm0Tv1xAIXtNDvU3XjlA5SZVhvEfqjHQtjrm7x9JNZMEmsh1X3j44ko&#10;M2U3xxNfBoD/ko5WCX5SuWTPXNntt2VyyoKj0ql5fNr7D1Fh5RH/RCVVMluVghU1VFlUsoAnVEFf&#10;aSQ1ZbnmSrnrqc+TvuMg/v+ekezWfwiDDUw3b9708PB4J4fQYGSObEOt5Mj2F3oUNirLdULTE6qI&#10;Lf63iJorDSKXoze/XcbR3lO8O+XSUvgH4lXu7R3SqzFLbdiUrDS/Ag22QJ292+jJJLUnDL28lQFz&#10;VvJoUSLsIi9R83uLiK25fHqO5Vj+GurNDb9hCy/9dYdNMcy/5vevz/UmqA91Qx+gtQFX0XZzgwgF&#10;psjL3WsNfFcBGXYoMxm7rFTdFpDA7eP/OpSZ8oVj8cyUJ6Djgam41BDtevt3/mX1GDJTXeHhRHqK&#10;z18ZqaoBl1FZt/MOykyGP0WKeG9RM647/yiVjTKTwU8XVr9kbOHpiHuu9gTAf8en6vLSg4bozV55&#10;eZf8MByupbXR7YkGNte7ZDl6eJN3G09LXfe9VsEW2Wepocq6rvPq77pWOKtJCuAb057/RRP2NaUB&#10;9GlkuvUfyGAD09atW9XU1HT/MX36dEKDkTmy1uYJeFrCy3zVgP+xU02NrU3OuVc2J+44ln0m9M1j&#10;fIq3dwGT2K4Lv7XyS2kJiefdRGmJlbC7ZG6IUMX3hmWyDiNEcQZvnqvlinyqS5Yp3mxLkHtKnuor&#10;77F8Y2qqOVXZ/M5vW4M5dKNw/a1tktZ/fa43gbS+GluQac9c/GHM30tRZhLX9Vhh8ntA6dMtzsSa&#10;TVl2wZK+hcN+XkxogAITT6jWlZNQZqLmoZ98Oh6YkFLj6HU7rbDP8bjl4+Pz46pE+uEeFLaToeNt&#10;xvS8OTPiKtKw88YlYeXHqZzZJNave/5akU9zzNnc4zUA+G/4kBZVuEkTvdPrwz6v3CEvIONAYg56&#10;lynidytKrclAgYnEVsVues0ai8Umtoq74G5bWyO/QENYpNvRtVpHyfUdPGPqw+OqhDVpwZeMTLf+&#10;AxlsYOp9LxSCETiyVaJmubTEwjfcHF8T2/2wauVG4sks7NvS+Ic6CVUviO26pLUUaRTYoZLc0r36&#10;iDxRQ64th346VKfg9yABw+fp4fRZdP/x019pWbqhntgySRNf7yeIn++dPoubRuP/rpK3lnpo60qa&#10;GfvBmuNsiuHbuMxRMteboOL8JvS9s4WHXZjGfeKKAhP/uTux0XcgltSeD9c/wKYbnnOi/MF2DSGO&#10;EZS9Mf1nMI6OMhNKTpXV3YsgfCr/kD3lHv3BRJK/OjXZ3SK5orH1o+kzP5SZZnneUpqbpaub9DoA&#10;uziuNKLCUdn/pzEPlgboo/9S4XGXe7wGAP/TOtqkNffPoDd48S59SWEf3wM7u24ffjuWlsenid7u&#10;k1XODFuApSX22K5ROTVF/4noU/TsK2dR9UH0lmxswpZZaf8o5llOz19Lu3dXn7AmLejTCHTrP5bB&#10;BiZ/f389Pb3MzMycfxAajMCRzUmtwUPSDBJrugJrOok9g8w6ued7rcQz8uyzTv5zYhn7qoTKL5HY&#10;CefeZGkJbRD3dZ0OuRRpYMOmZJy6jdISd1fioklBmppJ41dFrcxWMUtniOqwxcFRn703alMun861&#10;1eIb0yK3USf9ce2gbShKS89Mj42eud4EH1LC0edp1S1btP2+pggFptgbRsRG30dVk9A+QPXIw/Fr&#10;nO6jzGTtlS6/3ICkVVhQrIdnpjw+NirHL1D/II7F9zbc5R/ZvF2BNXZM7CJa7Oug5PpObC5/Ip1z&#10;UYN5RXFZorbOiwQX7ALAqtSaS8r+v0y/ujxLdU2KymvOQ9lLAPA/7FOtqNxhNX5hR5u47/Fo9OF2&#10;JXp+BpeaLxwnlWLLwCLHss+gT85poT8vjFq+OHrltXy3qo/Vps+2oMqtz5ajd2JJWfdHhKSEy1+n&#10;mPEHlf3sr89PCr5gBLr1H8tgA1NSUpIsKv1bgel9Y6s+ndOdmcjs6V2xaeHEoBDfolZJG7H1Dwif&#10;roQPw6OfKDnRORqSXpfCJrcU9JOWkEc5J7HBOJ8dKC2VGEf/tTx2ilK44pyXhk/1VnNpyUndJy2s&#10;o+6l56u89FYVGNPTzMcc3L1Id9PDQD0LDt3ofZFoVM31loctyPSndoG5Br4gU7iTPucQXSIeob8z&#10;TxRjy6E7hs/eej0aZSbTi8/klxtoa2usq/eseneiscmv5WMWnp9qarEZV0jxlmiV+5MVOONoyS5a&#10;9wW5oU2oMu5tsXrgVSrLWWlL2HidrEgbbAyiJqfuxsSghdv2GOXTN97S47sHy14CgP9JzTnx6H0t&#10;XK9SF4St0PEl8bybrARsrve7Whe8xvG1K/rYNIpdJ+510gglJ/QRyslSyRPQZfcyqgu5ib4fhu8f&#10;8yT/Ws/mgGgEuvUfy2ADk7KycmVlJbFWzsgc2asnc+TnMC2cEPT7ggi0sUQrhOXO/9FjE3rPo3c+&#10;fm4JH5hTDdAmtAn/8FJFuF+36Ci/te//HKW1mahHv+A/K3+cd8ncEBe79OlUf43Z/Hk+v6/Ip3my&#10;l+LN4soL/bKmcdNoQvPxvPVK/vvI0zY73Tnkw6YYvjp7b7TN9Sao9jqKvoY2JWCn2V9HObLtKEVp&#10;vsRG300M1xXlUfd402O+GSgzGThE9rncAIK+AZeWm+R33a+3vV38SSR2NbdDUXhM9Hz6k5y1fwlS&#10;rmOXPZaJGw0i75JZTsoO95VnvfQxdmoXixuETZ6aQYbMn1Fm2mmyFv1HIT47AP8TOtqktRwXFJWK&#10;/tLFh9q/pKFZdD507CseTVg0HZ+W5M6/+6W0hEutydgWp5PLp4ZzDfDrZtDLlR5dhTLTLWc6/y1M&#10;AO/PyHTrP5DBBiYPD4/Jkyf/u0NyOBSMNhhErpzx6LhlSpUIuz3Ls4iKLUtj/gdik3cBEx+M67oy&#10;FgtMVql28g1kaUnY2seFWohEKj77aIYtm55k4FigwY6+zUeHZap+9rQTJ1BaOuivhnriTmypgtZD&#10;sX/k8umvrKcITOhR2ymn9s42PxDhr7QqRMtcKm4ZbXO9CSQlXBSYyo+boO3askwUmBLudC/ONDJ8&#10;UyxRZgrJPuYexadv4ejsCxWKsNNFvXV0SCurbFFmKioxaP1UXucnmOClS2KrKaeeGxsucNDiR9hW&#10;tUs70H8Rq9THFLYT7eoNxQXpVxacllZXN1e33FrubZSluix93HbNfdnHPIjPDsAPTlpf/eaUKXo7&#10;o59om7i7pzuJmx+ljMkT0PE5SXhamvN4Eb7eStSH17ZVLFTQhvxvNUjqUnhqWfnUNbHLysRvOvGb&#10;ef8xIXc97cL98TXv+z5PDzpHsFv/UQw2MKWnp1+5cmXChAnjx4/ftGkTekho8K8f2cyk6h2rn6J8&#10;YKAe6OGc+75xdM28GQz0JUnJfxJ2eomFpaXVT80aWz93w6Hvs/pPS51dV7+jjpyz30Ko4itgFc5X&#10;DZimGTdxE9uIq2TxhFab0j2f5tzze1n5Sll31dHnVOaWyb4HyIYWDuF/OrIphqUBcaNzrjdB6YHF&#10;6I/H71Ueek7H315JKun7K+b38KlNcjl6MTrU6cXssPRy1W0B6jsCUwU1xHb/aGhk8YQqgkJtcXPi&#10;/cOu2HhrxE/0+LQVd4ocGQI/84pWcXsnlphzaOyLlHsutDXPTk8/KeFyUWY6d+SIUT59kdfCHeRj&#10;SRbnOqQ/6vcBAAhaeGlFf+kK16vUclw62vpYNkVebkWE8yNKHp+GX3zqJbyPpyX8BuQXah5NfLl9&#10;SdQaVNAGeij/uzW1V1HM2h+noh6oE1ER09k9FZKesI16MfxnmAD+Jf96tz7aDDYw2djYODg4vHv3&#10;rr6+Pjg4eNTeS+6Hjk34F6bdKTYBpcGZtdnyuzzr4xkCqwUl50SfGuTr5eWJYlAXfv7mDL7yPdFN&#10;7gaDyGm0QI1liUtTtUyy6Zkuu/BmmTVlwdlTc9NoArPxBRsncPZRXfdpuVyKRWkpZqn1qJ3rTVAf&#10;5oktyMTB5jFkBduz7ShlL0d0ok9TS/XJEC1bDr20NhNFpUmWQfQtHNs76fq24Whj8fHopPweX5eb&#10;W5KFRbooNtVWeOh46Cuwx6qnHkHB9ObVtygzeRqUNIk+oWaZtSLt4JvkB85jdgft03ISx8Z+Ekst&#10;HxqizDRvo40Z6cLzLeel4r5HAAH4gdQFXUdRqfBP7eaceOK+XvBz5/FZ1HwBo6UlLaw8gs7RkKUl&#10;fmvlwlgTLwe6rx0JFbSBHspPWpBKq3lCtbzCaTMf/Yw+Y49ln5G0Sapu2fKN6axjY7yTsNXAQW9D&#10;79b7XG67z9W3+2w52gw2MBGWFdDW1m5uxobDZIZ+ZIeRILfBdnMiHptcj2XXVv8AHYy0Q6oVMkvJ&#10;fxL+ESBPlpaqpX2P+3R2XfR+OlTnoC8jVdelyjbllFXqjDHsGb9xDR4tXJFP4xzQwgfjpB3tZ+LN&#10;cvn07L26KHCEb/3N9wB5xx7bsHm7OHSjuhzhqJ3rTdDWVIc+bYt3YfeSqypIQIEphWVJbPSdldfl&#10;HPJXQrGpoVkkFDVN3h2sYM4ib2RT/sAKik2ZhT0O46dPIvTlGH3iZ6aZ0DljyWEz6AkvDFJKMnzq&#10;nVWE13WLqrnYtIzqFvGKGCaJ6UQ+d8d02s2aO/feNpatfalulD5ulvYNM5JjuOEhyEzgx9Umbqw4&#10;a46NqjusxlftH9CjnJM3osbk8elvKrfjaQl9WoqauyPR3YpQWVqSZSZUKf8MFZW70FuvqiHIIskS&#10;ZSaDyOVFNfkle+by1tKdboyJ4X73Gwb8iIbYrcunny9t967pvXf0GGxgsrKyOnXqVG1tbVNTU2Rk&#10;pLKyMqHBEI/s9yCLTXOU/Ed/bGIXP0RvY/usk4R6t/qnA6YlBH1JsmFR/M22lptEP/ItQv/q+fPT&#10;9W/sNOLRHS8xPmZ13zXlZvbdV3zFjDvYYJzAatl9a5qb9bjgi35simG69dVRPtebQORkgS3IxE3u&#10;aJcGnZwUcFS1TUq8ovB7yywNsGFTLkUaoG/AU/YGk8xZ8pnJ4u8kQvv2drHo7V70wf0oQ009QGXS&#10;870onnqW1xfGil01ClBBG51dufZ4dhyWmW5cNzRwK7E9+rTWfwWPvob5M36b3kcLrVuq+7hPDgCj&#10;nKTwJfqeg965NffPDDgMhxM15B7yp2fmKfGEalGl9/C0JH9XTdcn9rKoxPxn40E8tsC3TMvHLPS+&#10;K6vAJjt6FzDRV1PVAO2oJOwsV/ZmJXtfep4IG6oD8obSrffOPbKafnYNL73huzMdbrCBqbNrKaap&#10;U6dqa2s7ODgQ9w3tyH5XhbzGU1ap+nQOik0X7bPKi94TW4wC0g6pfrgB+iAoel8S38y7XhcT9eG1&#10;pOPTiXeBKNesLr/S2NZf2sspC0Zp6eLZn0rmhvCSqtC/dJ52tI7N3ygtWQYyqs6ewpvxGkQRL7Ve&#10;pTL4v6sXmGu4btzge4DsfHxvoPo6VCS1jaN8rjeBODNW0HUDc7SdyrFi21GqChKIjb6/8FdnUWby&#10;TtyGhyTSRrZCV2wibWRpWgb1ee+5mrrr+QLlBC5tfpSmRtIzzWeF1RJpNVdyXbfIWUWY7dM96hpS&#10;yqP5uijcc9EzvSM0+9OxzAJlJrPte1BmWka67qe/GzIT+LHUh3liw3CbND+kRRH3fdnVmKX348bk&#10;C+gvy3ejoCOflriSCguR59rApXhIYtmSWAcUWLYKaPsWi9hPFZUuRplJ0ipE27kNeegjF31H9b1q&#10;JDChP7Zh2AeoVjVhu4DMULr1fjJQ7114zTAOyclfTT+MsWngwITfBeX58+fEHT0N5ciOAJST8NiE&#10;CtoYbbEJP720J9V2U4U7Skh40Sq0x9OSuL2/EycNzSIH//GH7yhnz7zR8KpujX74TIb/zC2Ry3LG&#10;m75Qylk1p0OC/bq0o/1qkmkun562dwbKGQn7jrvtH3ffhvZkvzObYsh3D/4h5nrLQ19PsRmjZmrt&#10;H8UV3AgUmNIDsPA0wto7pJ4J5igzrbq4Fc9M5I1YIXVlJvRQa2+IpVsK+3mx/OoD4ub4zHylrHzq&#10;rqRF6LDv5WK3k2sSffI0KEEfGXFnatql2Ek+XmPNhAduCkyn8Qe84lcYbRROXps7zlL7BspMi0nu&#10;zClbm4TYtHcARjn0Jq28vAt98pQeNMSv1RikFwXeDgGUXL4SVzhRK3CyaoA2npaKW99Zv/VVEe7X&#10;LDy0Pfqiry2ZiaLSAQX8J8pMqyM3Ez45GxpZ2KjcuxP4Q7FUvP2FFY2pGrZrPN+EfvMi3enxHJgA&#10;Lm8o3Xo/0af3Lvmo1HvvNyAEpuHKTAMHJiqVqq+v/3//93+z5cyd230zL5mhHNkRg3LSRfusOUr+&#10;eGwq5PXx7f9fMefxIjpH49QbX1laogn2UgV7Jhce7j8tIe6x62yY5LDV+5rjRfgQpNGmjMXPZq7g&#10;Kj5eqSQbjPPNu/OKr5h8fxL6zCq2XbXNbJ/vAbKv418culHEvJ0fW6U/xFxvAvwuCo1PWG1SScBR&#10;1aCTk4gtRgT6kEUftdYsynS7w9Nsj8w/vk173xkUlSIyK4JTyqy90mfYPMKz1Dz7iGO+2XGv34o/&#10;SgvrEx+/ZOTyqdeyzJWf5Kc1YnGqVdzuZ16BPjKCt1fil86Jpa0LWByUmRgXr7tazV/Jp+9OX2hN&#10;fTCTxPqF5OU1cUcjr5T4BwEwmkhKuCV75qK3arXHYXy92UFqaql2CFQPTVHKE9B3PVVHaSm1JqNa&#10;2nTiXaCa8AAqaAM9TMvKuG2jgqUlW1JXcsJ+ejnQ7VN7nGTq6JAICjVRaW//nIrQl1V978kZv9Nz&#10;Nyif8KKgLz9yv/FfN5RuvZ/c03uXfE3vvfJ6J6HeBbsRSK/Su9mXCvEl5QwcmJDKysrp06eXl5dX&#10;duHxeL0XsRzKkR1htdUtrseyUWxChwYlDEHuF687GxkRFTEUthr6rmNYelE+LaGfakIbYuuenvM9&#10;UVq6dsSg3jOf5Y6turRmWeo8v9VGPPqtA4yaC92j+KUfKp++nvg6UzH/9wkF5hpOa7xd92k9OECN&#10;XLmVTTGsSsj5UeZ6E7SW8/Gpo2g70Xsz245SU/Lv3Cqn5n2RQ+AEaxZ5HxMr+5nk849M2rsWysMJ&#10;RU1eMcLNVxJVtwWg5KRk4b/6/NNfg/7wSKPn8mk+L41WpL6UdmBnldqlHRG2VehT475R2Yfq7mew&#10;fJRA8nGm3Hbd9mAqykzu0WePUtkoM80n3bulsqUmlXhjOwBGiaY4P6GZGvrYeZ/UYxb2YPimWJ4L&#10;oeQJFCNfKY4P0HpSneRSG6FZeEhFuN/6rW9xK3Z9DHrLB5+c7GND3brTdI/lClR+sbCf84fj3ROq&#10;Pgcp3jHd93PEVdecyRcw6ht85Ct5jQKbG/r5xtT4nSoHmJSoXGf5vf9lQ+nWe+eefs4hDT4wDdJX&#10;xaDBG1Rg6uyawKSrq4s2/t//+39Tp05dtmwZocFQjuy/Ao9NBuqB/3pswu+IktuQt7jUiY7SEr87&#10;LaHkhD4XJB3Y1eZ9Qp304QfKRzxUSw5H5aTW6NM5S2c8nnPRYTmPYeuhVrp4cYe0u7v1SF2Xy6cn&#10;W85E8SL3hLPRRnvfA+TgM8tRWkqyOPdjzfUmKD1oiP5RrZXFpVkBKDBlhx4jthgp1578f/bOO6yJ&#10;7Pv/v/++f5MgJFJVFMRVFFbsLKuuBXQplkUUexcEBRUFxbXQBEFRAUVATCYUkd6LIIh0pKYQQpEq&#10;LUCAhAT8nWH4RIwBUVwV9f3ch2cycyHJMPfc17333HN0zBGcBVokT1HQIjb3Al8wlE1vdQotXW+X&#10;SDj0QAKZaZUhB/+d5PJFntR3iZZferSD4fBaXt3GGJnzu51Kx/u4SZH/1ctVNCyXyU54flkqcCkO&#10;WYoLuCl7qCk1X/i7v/RL34MG+zlNHhbQPKvNtXmvP9k9iNGcDo0ovUixjCatFzfThnVfrcoGrOK+&#10;hgdl3BHPgbqSqBAbBco5uZUG1ySMEcImRHY1Ms0Qwe1A7j5KcHdUJlnhYgMPDA2OWELeQB0WRfbd&#10;2wyLw+dE2C4DZvK5RLSgSP5yAMc0yW59LAz6EInGv/oZ+i9o6e3EgQnbFpeWloYtxs2dO7e/v390&#10;hUne2U+SoKudV0cTPftZ6mbzvJ1KMWw6rJeSn/mRULNfXNj00u6Mw/yhQb06N6lhWiLQUFqCYlgn&#10;psfFNDjEd3msdYqEf2Z6vaO5T2dBBADTxouITpmsUcqc0jly3LKRWYdoxgPoj9P9VegGxBprfcPV&#10;QZdNlyKW+KfLdINl/ubUNk8tX28Rdcb6ogGZKE68PnbgWUK0Ixpo4JvIOkTBgoI3RyQAmzBgck8c&#10;SUQzljj9/G2JVhIU+a3py3OpM3KpM496XbXyy4stqIdLFRHdNxQZbirM2qwR56eY3DdS7l4zow/r&#10;UqWPvFCpSapxkA1eMsxMDlIH66Iy3v/zv/RL30xASMBJ2LYMICfRyx/TgIB7PVrTLVYKaOlRHnF+&#10;/j7MHmb1VQrrMDJ9oMlHXFtw5PRjICRAJWzxRWUOCkwrTWMKu2hnPNXJVri4e7p93SO2va7eBJip&#10;ty9L+HcwwYcsOTivbIv05Xv400HTm9hUkQo/oSbfrTuIi64kFonE1pyMvjgtvZ04MM2ePbu8vFxR&#10;UbGysrKtre3//u//RCpM/s5ORPyOlvrrJuiWeENi1QG1iUQ8m4i+ITatTzQAYApuTlpb4wgWYRbD&#10;kjg8twRl/KDecdFXgZYe2OrxWvqOGabCJz904fm6XJXNrxTTlxPbXEYyU9b31KeVzi7Mkynbhi7G&#10;kfeFqO92JJ/Gh5/TpEhuKHF4NOV8vUWEBmQyUmQd0oDjVG9DipVkZ0OpaKX/XmDfLQMJAEkWFBww&#10;0/A8E94pdpVovQ/E5nURQ5RxwbP2B1xMLl9URiNc9N+LhXFab5doc7vwzLJiB3lGWWgXVr+M2St3&#10;OUgjc50OTdrx/tLG5OqbcsErcZTfcaQrUkcr/WPe//O/9EvfQN2ZEWBtoGF2pQaJXpuY4kudTlMk&#10;00sIxTTpJXkbwTyKJDzJDbuIWEr6WWpuXo3S0jQDRE1qBJgWSiDT1yP4nUh6WXNAZ+Ye5A+yFT7C&#10;Xp3dhDIQp/cZlt5x9F/D1E8voG+TzdwjezoAZxai2Pa/OE8/rb5Otz6FNFFgAhkbG/v4+MCBnp5e&#10;fb1o//p17qyQlrACDfIzZnrHEo8rQLxo61TDAT72rE9MixX9jl9cmS0vgZbUEzdgez2CurK5QwPQ&#10;ws+1BHl2pLQLxpzyqSl+eTpA6tKdOeyKOkA9lPP2ZK6OX6VLJfobv7cYF1T4dymN8PzIYnRi3N19&#10;oQ5idXwNGJrA35dFqu/p7eNORV9vEWG7b4CeK1/6AzCVJnwbF4Q7KXrYxNLwPBOKTZaBUiF5Vh/d&#10;q3y9zE2CIi8XvXZd8LOA4k3ldGIJ/Z87MQV611Nk9gUDPBF3BC35K+78uSIsY11dw8CCs3Friufo&#10;UKd7WG5oiS++M+epFg4BZjqHN6N5fdWI57/0S6M1xOO2eJ9Drc2J5dzqz3StgyZjGUS8kzytlCbl&#10;XrYYDCN/CN0A8XY4TIz/rVL3I7rkU3h7o+VrVJCZu0KkdiKblUjqEshv8/2hADMtViRL7kS0L8Tx&#10;BUOmTQFrEw1IF2RCbBTqy2LRP1K9nMqQGxgQEzOzjeIEHz7swryTiMSeYIWSjvco7WfT1+nWp5A+&#10;AZioVKow8+43Sb470NbwjpYMCNgBPN+i9San0di0QzvuP8Um7SQ9HEVBOn/HocaH4+Q8EVF/K/u6&#10;+6JTJHxZQnhWahN8zq0r4taRD+hQidYuSxiKijzayHplavV9oKUUP1WaAbHWxsB0dajyrlskS6ng&#10;k7Mokhtqw9KnqK+3iACV4EkAbOrtbABgirsp6qDwdQRW3vapMsZMaI6aqN+RbNOzwTJw7J22fRyv&#10;CK6AK/d0vkTgDBPna7JJ5d4lJ4fdLLR4PBann59a0mTtUzDPKAK/g4I3pqhbRFr45PonsrTsfXVo&#10;BO3C36zM/nn95LnPb2FrcIg6DrHCWfxK0/tL30QDLXWYTyE0xs9YhsNUxq0/Fq1uFSSRUy5dQJPv&#10;HajvZvMSwmovm2WDWV4+3ddppyb5NP6Rza7SvGbz+7kworDeQ7Zb+Ihw212C7ABl2m13VbVH67eQ&#10;4RLlOYszyNWuttfI2hV0dS7Yh7Jk1/aOB9DE3rSJ6TuGBPxaa134CgH3V5xEcH9RZLxovqKVfhp9&#10;hW59ammiwLR69Wpzc/P8/PxvCEx91JwRWtIn0PWl6PrSgE1Y3MIvLsCmcFKVvmY0hk2xITWC4bg4&#10;X0psQd9umr0ERZ4YrRnd80r08tga4g+S7fYALQU+Ot7c0LtG+ekqhZA9D+8CLW2PXkmVJXZ4emI1&#10;O/oas8pm5OXKlW5BF+NSz8bIbkWOH9uOWOIpSzVS9M5OaV/v0QIbxzqkwTBSFHDYSXd0wSZ2t36b&#10;DOQcbtsz6t2gXIsMhs+AAN0+DWcSy1ztwlVRhIrWTKd5iQ304kn3h4dhesyqHdfSiEn0mBo/KkOR&#10;zlTh9D7DKvC5Q48OV+9clLXhn+S5x8OxIAVLyUbATAvTdf7615TqH/RIM2r9MDMdxtsWWN/7lab3&#10;l76menLimSYqjG1yHVEPRK9NTFhopWUvNgKpeD2XKqMRop/a7FmfiHmiAC1dN4sIuvi7cBY5KrcO&#10;WsF6u8SsM8lSnm4SZEdhwXu6LVUhT98bvOBkBHdAwOA1K1VaaZSYRXusg1/PIh8oL1dgVKkNDYmJ&#10;cQDYBwaz0kTZNXiJOYJTR2R3ZxwenQf959FX6NanliYKTCK55D7UV7iz0B1Ca3w3wwTApC/FOra0&#10;nz4SauiLCyApisLCsAl+wvEXwaYkTpkG66JkzGIcRSGhKU308rjKu3z/dMC0aw8X9nP7d61NgA9m&#10;4xW7sVheJ1c15zeZWl1d4WJcVPHGUhrh2WE0C0G9z92/VlNkdz5EzhADTYmBMjpsas2U9vUWUSvJ&#10;Hr5mZ0IADB/BINKee4nW+KYaHOIX1Ya5J64HbLoQOiu80La1+z2k4w/xZ0fA86C42/nCnIgKlWfM&#10;5p48LFlva7uHsNpzpzYHIv2+VnVeXtvdGOqWG0l/ZqptpE6XCzcnel8/ef6O+7oY3WFmOoi/9HzP&#10;9V/M9EtfQTBiwSKisY5qcpmfMPwTShhaSans6FHKtPOhuOIKYlqqqtYM5LBeit+tCiaV3dlQGv6v&#10;auBZQlUOCX6l9g1n1uFQhYMhcGBhFvSOlhAH7GDWOtKGPRFAVK7h6MogjEuJdDMdluOLwBNgIqJv&#10;KBe/InZ1R4h+lGF1pYfC16m6oHPxyRyLQIISRV49cmVR+0+3PPcVuvWppYkCU1RUlIaGxredYQK1&#10;hbiPWpUjMnerMHehkRgbbxziNbJEa38hASTFhtTs0I7DsCmcVMXjfmY/1C7oOdrohzp0l5nhhxNA&#10;itYYV80+BZduzz79WKr2TYGrbSF8nvPnUjdkq+mUywZs10IX4xgj7jJ5r+8BLcX5LkAX42wNnXRj&#10;8DsQ81OHEUs88ueCAut7U93XW0S81wx4DGqtdbtbq8AaJt3RFa3xfaiuvSjgxSHMPfxBujGj+V0u&#10;l+CacBxFXipm6YXjkcREmmVFM5/fUl2rW0EnNjSZCkPtvULYWKbehgJ0m2pRV65uheyfLxbhH9tL&#10;PHbEn70/Y0egqjYy5zfEkOD0bIfdrzS9v/SfaqCtoe6CHjoqu2oMY1rRyx8TW9Dn1BytRLWaTj25&#10;4OHVzfdnnkQkglOVyqmEnEz/Xs7I8K+JlhpiowAFDt4Ox+bQvZIEMBT2spbtn/n3jkfDqOSILsmh&#10;wIQy02yjRxqEx4r7QoCrsCD7WKYpy2YEBlSBZ6WfXMSV5vwx6rO8J8wzkkE6A631/NO5c5/MIwQq&#10;3aXeF633Q+vrdOtTSBMFJiEnfVtgAnUmBNSc2VB9Uqv5nqWgqx2aaCvJnmGkyNgm1+J9jt/xH25w&#10;S4utx7BpnWo44kX7VGwK7cqbxzwvxzC3aQkxfn5QkqIYWz+mX8uH6n3WcN9i0ykyPjb3ekJYLXyM&#10;Xeti9ZL+RqMuOe6lE98txrH7anIqFHNyFYoN0cW4kptpKn8j03cFBNsqIyfxob9t6e7o/gF8vUWE&#10;eR4AOcU4LwNm4nK+X8esrr6WuBIHbJ3OKXbli0p/bP1ufrSWBEXeyPfMMt9CYhK9oKt/aIjb2GQB&#10;zMSq2SD0Ua3J6MUy9TLi0dlB39Yrm2jExZ6HiB638GT7Rdft5+4KxO1Ad1bLbX5kbHgrKbeG0z+h&#10;LKe/9EufpN6iZ8y988D2tj99Nw86QTGr2o/HBivmW0lXmCp42/2+znuJ53KgJafYGfDAV9eh0Wgx&#10;VeWQAs8Swv9VFW6AdQ0vA1o65vmywzOXLu1rYvgI5aThgsMOSI7H/gjSkCAtXfYAalr55b0dTg+l&#10;V+cGzBTUlT1MYFKBZyUqs92EbzRa0LOwjmrCV8tMvQTt1C1JZ1PSFjDa29P2tHF/lhyOX61bnyqa&#10;KDC9fd/p28NDtHl82zsLo5wmDwt4uIGc2gJdPmOgM3EBNmHL6hPHpoaBTixJnFb1tYL+6tLOcslP&#10;nF7iMdhJOranSHjXiD9rqjpWKYRozwo9mXgJaEk/yBhoqc7QUFg5tXxtKY2QdGgJ3YDY/PjWrhWB&#10;+B2Io/NV5DSeskG10j/mx/D1FhE7GaEPp0AviXcAYMLm7b9nASTlsig34rSxdbrIIrsYdJJJYVqU&#10;xl3jQGIiTeflSM6Tjk5fKkOOUaUmDB7TSuPd1WA5yTFyPDt4Q9yTNWuBmebsRRSv+OFJ9qtunr21&#10;J1x7IUV2DTJtOwlvTJbZG6R3PeVWVEU+84f6p//St9KQgA+WFkxu1QG1PmqO6OUx1MvhZyQ2XDuT&#10;u+K0t0zSGUClOeGXznjHv0yvN0k/sAeRNEfwVOZyAKa+/hFHi9IEJ2jOMAritNdiZ7LprYQ9gZqW&#10;0bWXssJ+8190zhudXnrsNLIYh6Crcrh7t5/KPrGQ81PHkZSNAqB+VTOaPxRMsVqVjVKlVRm3voHl&#10;9fQajmKFK469KoxsOVp9ZVnwBWFwHpRxDBppeNHFq8VOYLoXRCzLbkUJ7IfXt+3Wv0NNFJhWr15t&#10;a2urq6sbFRVlZGRkZmYmUuF7uLO8OlqD4z507fmAWkfUA2jSojW+nPIzWw7rpQA2Abh4O5V2s8ec&#10;qvHtTMdi+Tu1RWNhu4+9PPVJ00uC9n7q6sc2XopnKdNrmqnbV8bC+7rFBgEt/ZWyLOv3JZVKSgN1&#10;I/ksX9W7AS1FPFSn6aNLVIhJivQ/yJwDoWGX1RELfKzO3qruvh/D11tEg/0cwGX0X1/3Cixs2oPt&#10;ojW+V7Fas/0z91kGEqCYPFFSpshsSTi788oLYCakYQT9Ob0ZdOY8wKZONoKd6Wnh+22ocSDSE21a&#10;mL2l+gw5o7LfFVYVzzgeJRVwXen+pbuWgQfxlEV4ZMUsb5P1jn9diIVuA0bbsw6HHrrzgpRWVftG&#10;jPv5L/3SR8XvaHl9eTtYWvg5kUl9JpXtd6sCDOYymWBV/bsKMdbSVNPFRVcCa7GJH/6+zGNaFKI5&#10;gkt6ZYCtQcN5gJjsQDNshZ3XN9IQ2L089VOR8CSHHo1fe8wX98gZF+A0z/TxBtMIyfBIXPADtATe&#10;xJGc5q95/pJA0pIMUJvrJ7kT2e02EtY1o5cO1nh59ZUeAaeiYn60+zR4i/SHxnyumOaAOUc2eVnd&#10;TFgLzJRfE5LalK78VJ0QqHSrwpM/KvfRD6nvoVv/rjRRYMKcvsvLy4ODg98OR/oeHBwJjIHp+7mz&#10;MCzAVmeqTyzvSg8VvfxFNT42MXjNhnW3iHQ0SZwwln9VdzU0Ns1o7Qk2tiH+YJ1hgsfZ1acQyQyG&#10;z2WzbHg7h5uxusUzNxTNfHD0HJ1I7PQd2fjax6vJr5B/ka9QZKDC+EeR9fj5snUI3hh5EuKPnMYh&#10;W2a1Zpf9SL7eImpyN4X/Oyc/KeLagmBrGbEW8LtVZ29DZJHd2ScKJxEJk0DpO1dPK4W/Uk2is//n&#10;uM0bqKuq1obupLHZcmj44eFxBkNM0Ey98PNx443NdOK5gtNKKytnbMucef9f6YBrp2w9Tw77gK/F&#10;eZFU9jWVVccW1Fv55cHoHNtnBwfCwOLvfZpf+qUx1EfNgWEJY5tcW6DLOIPS0bEAsG1uf5+gLM2w&#10;J9DMlrOuCEMrYbSkQJE3p0y7HD6HzpxPZSjCow6NF4tDmxmwb/T0D7C+5G5kxVl/yYeuEmTHGbYP&#10;LX8L9jQIl4krJyRQoUgn0aSi0yUQR7yrzx6VTE9FigaOPEfnPjBTZsUI27m3xWMpVt60uVTQiFlB&#10;f2OTWB/uroUviAVKaH6O2IWrWocoNHSWNvQ26qUYwaDXMHVnSx+az+5H1eS7dexfr/F+uG2Rl9iZ&#10;0UXk6vejiQLTtm3bfH19Ozo6FBUV37x5QyAQ+P/bjYVp8nf2y6onJx7Lj11zei0glOjlLyp6aafl&#10;7gwMm1xtC9ta+sAWeHakYPm04UAYdQ1klm0FLY3CejLqD4ynZsuXUbrmp8j4Oyl64aQqeJcjRrHb&#10;8lbqUInH7G+NXoyDTjSTugqdXjq6im5AbA26c25lKH4H8velxGi7VcgpXNqJUz+Yr7eIeksysB0A&#10;hRG2YAFrCkJEa3z3GhBw/4lZuRtBQ1+e9p/1V7jVmfx3e3MGBzmvGw8BM9XUGfL5qPUf5A8l2rQA&#10;M/nqME2Za4CZyCUxwEyz1pZouF6WJF3ffMPZfDp5OE2vr8+cw+1FI9sCat9wSGlV0P3MOhwqDCzu&#10;FFqaTW/lC36oqcdf+oJqf+oBqMTcO09slgUBf6g0vw2GjqNjAQAzPYjLN6nxxrIXPOh4Njo/pkWu&#10;NdjDE2G/naJIvmLux8Ij9XW3xN3UhiZcFG337q+/fQtPLO7sA/x9F0Cl6fZeJ9f5+UhSUvZlusTk&#10;v6OlJLp0Ig0f8lCC7CBlkHZ3RvSOmUHzZpLxO8hrzrzbE4f5SDxsC6Uy5JgsTcxN6qmdcgszc9Qb&#10;ouI1siqNleArV9LCLQMJVyPVu/pagPOcSt1g6Ksavji9+V0KyB9Mk+zWR6PPWMcfavyr31YTBaau&#10;rq7nz5/DQVhY2Lx585KSkkQqTPLO/heCwQE7GYHBEDZ1/NlhZycoITapa/ktzLyMZT4SyW1Sy3n9&#10;SdNLHQ8qClRuW/vLXwidVVBIXSYTDAbIsvAw0NLau+dKVRYyVVSEi3G0RhegJYqfJrYYl3ome6YB&#10;QtwVWJiVArREMZnZUd/64/l6iwgLyNRcHAfW9gVJTPaD719V3dV4yox5T2ZdC/zLHMGbIdK30g7U&#10;tb/bZtHa5g79SiVLo587soU7x7PDSY7hvDnVkKa4j6VRVPlGbV2V3BK6/mV7YKaFd68fWxAwzEx+&#10;HrL7W7NFG0I+s+1WVIUwsLjCwZDdbhk+iQwssLhQ3AEBENV257R9tzNTS5pGX/qlH14CDrv+qjHY&#10;0roLegNt78XIbm7ojaKwzh96gWWXAjMljAWAhVbCMhm4tMWyBe/t2bQtvAK0dDBBF2jpYZoulaHI&#10;qFLraCyIuLYA8IWRiSaWEMojsxTn6YrGpbzlcWiDQ/gcZ4yWYMxAZjRjwAS0NFxoUrHZkmQnydt3&#10;FNTLH8kEa05DZq/2lTQmh6aMZIiDT6LJugwf7NXrndCaejhJrdXZWNiCypf+o98XrTzsHwmdSAbD&#10;Bz4qjF0Hhw04oBIAE5h0gKcJmvSppcl06x9yj/DMh5eEGufSZ4io/sUy02GaKDDJyso2No6XWGcy&#10;d/Y/1RCP2xbowjRRQZei3U3/u+gDIBg5WdNCp1eYEfMsVI+7OVsX1FWhnoZCYQaCVBU4+uRY6n3W&#10;wJAj3XRcCU30efljfc1oTUKg20t3XSpR68mm5H9O04nErqCRVE293IoiquyzPKV8fVX6P4pN8bn6&#10;Kyh4Y8QxpCTq7B8ATNmOF35IX28RYZkNOmJ8YLAYYqMg4IsJTPf9658XhyUo8svyDpLPBG4MO2Ea&#10;qHhqOJVvUW0YZqnBvtMqlaCwu0YWnRnxPa5KleZnrm6mEV2bTBks3nK9arAX+6085R5elvW7vnuN&#10;z9LhNL03ZQ/Vx4qfc8UCi9uSCldax2Jrduqn0MDiYS9rmzv7115MwE5iBYhK9Pd/6QcVl/mKdRSN&#10;6Nb66Aq2DMfjCnLTmz2uFmMulRrDIVfsrfIyEhuwWADC0EpQ4ABeivxNzBhuSjS4HDH/bLAMq+4A&#10;ujmu9BoWPqCuJEpY82V9k5pfABoswM95+V4kW25jpOJVIS1BhYb+AYWYMulhWsImmabHle+MIONI&#10;DtN2xy/9rejcjCcL5JBpO0jqO+73943YhDJuPXy27cyD8L619cZwhtNei81s5YVaibiBN944hBqW&#10;qAeUbDNojKEF1tj5lr43hqk74YvopRg1/HC55ybTrY+DPmNdGuv8ZwhM3+gievlzNVFg8vb2njt3&#10;7jePw/TZEnS1v/G9hEYfMFKEA3gpWmPSKuiv1qq+RqSbmdR75TFfXzbLBr6BAgcYNkHTkglWhhEJ&#10;d3gPuVj15bTU6sYyFMmsZWEMBfJTY3R3BuoRPDx3deNR0KYK2b9eLHC+EAG0VG9igv3W0BA/h7a8&#10;lEYIPbqKZkBsD7vn8WfUtB2IxomI6hfpiAU+8KhCZSfnh/T1FtFASx26DntmQ26IBRi+hoqJetZ/&#10;VwLLKxk0E/dkTmRV1k77l3LxRa5pN65Ha8LDYBeumljmyuG2cXkMZjW6n+hNqz3m0tRQ0H97EWPH&#10;0zWbaMQXPdEtrXytLSgzmZ6OXHjrLJ5kv/7QvaXTUGa6JnWkLmrEB3YstXT2UZ6zjnm+VDVFA4vj&#10;d1Jwxgj8hIIBk8LBkF+eTz+DgBLQZTgTlZ6ceDBlQT4MC+P0VQohYJHgJxzDmdEjQ7agz6UtFtvp&#10;YtFEYvHEePk4lLgCZOgmbQ3JPwdPdWr5aXiSc5M0sPABrdXZWLXa7q4NlDAc2RHnd0PC7t7OjUF0&#10;ec1ImUujaQnEispQJWVKJdGIw4WQRJNOpN487kxEnAneLtJLSkzmZKyVC5m1Al2Yczo+kpgchLCz&#10;wGInMRbAu/N46Fiaz+Vk+O8G05HiqTc6NAkaZWB49rqPVYxFoM1ljfTu/CH+rQpPQqCS8lP11KZ3&#10;kdV+AE2mWx+Hfsa6NNb5z5AIMH0pZpooMAUHB+eOEoKMbNURajJ39quJ18jC/IKh8aMei7wxweWT&#10;xBnk2rSEgHWYxzwf2vVuuykYEWfrgmUywRg2mSbbgI0YJzMRt6yDIUeiEwPoxEd06YDs+TfOkWRt&#10;nyr7eGTBk2R6OGJb+YKNxfL6ZyPpKqroYlzDyMR4ZeM1oCXfhyvQxbhzuq/cSxfqoL7eqSVNEQe1&#10;kVO4Ar+rP7Cvt4jqLhqiCwfJXmD1AJtEL08RHcs7K0GRX5BlRAtkzIyomBtZweYLyhsSvdO2g7GG&#10;EXlQrkV9+0sYGWPjY4EA3UbErhtwN8jSK5i5rXhul6Cd0zuot78OjMXpUy91Lx8HZlK/4rZUgfQ7&#10;jnRF6ujE0/RSX7PXXUrE7UQkjEcKHEPxTa7kDnw8rMYvTVEN9nOw+I2lh1e7m8dgOQ+gbF8Z63G1&#10;ODe9WSSoCndo4EHHM7UqG8ylWrjTRURgAzFaor/JsgwkOMYsY9VuTgueRrHCxzgv62pBZy7ZvP79&#10;0Un4gBu4AKeZl0j4vY81t1PKlJdGSF/wwSOjaam3oXXPmQeEBOqRnGrf151QnjZ1ERKpK9yjLoQi&#10;eLKD0rEgwkKa6cz4hUQKYTtJcZtPrW+A8MMA0h2k6ZTTCc1vLglPYrEMoh012U0jS3hv/+ciWW2u&#10;zWa/hnELtMHRC+XZrXkLIpbB97pa7PTDLM9Nplsfh37GujTW+dH6kIQ+LFILxZQPq41VRN9ylD4O&#10;TDdu3Fi5cuX/+3//b+UowUuRapO5s19Z3OoybE9s1QE1djIyzkaPiehZL1WThXosHW30axeIwZG2&#10;lj5X20LNOX44/1kyfmqlxWPuwm08lA60lLj6HGK8K1LX1N5h4SkyPir1CfDW5t/DzGl6OlSi5gX3&#10;vL/RMJXCxbh+7qsSmkxK7uw8fVX6dsX2rKJjvwcBLR1wy2CFxSMn8UHmsnFN6GLcj+rrLaKu1CD4&#10;57b42ITYKDy1UxYbYeX7F5vXRQhRxgXPetyWdsU5l5hAs44eWQJr7mKE5FlhaX09knTKWehaBrN6&#10;OZeHVuhnC+ycXTdVEM2iTPjcIWCmfacbwAocOEI9Z2oiHXBtxj3nJRr+wExWOAvq3YluPrCjFGET&#10;S+hU0zAtATbBS5l9wYYOqViEp1/e4j+SKlOzXxn/TtUneC7funTaY+1ZoecPvYiisJobekWrDseE&#10;DOrKXl59BfPdzOqrFK3xP2G0tCxmzZv+Fmyqhl7rmOQHtIRLvL2+r7uFK+Bffv5SKuCmBNlRzoH0&#10;786kOVuR6caUpGV/R0yzFqEl0K3T94CWVsWWvIroCj/aCKUiont7JhNO2u23Vw50l/J3nKlVOHNB&#10;xdaZkbMWU/A7yCf+ONabMTLDCsPdjTXXs+lyZZWzR6eWq30Vhi0Ojp6lxjLAgG2pacsH1Ps3YkFX&#10;3zt73sZt3562B2PBWs5r4fmpq8l06x/Sj/DMh5fGOvnZ+iQMmrhEuUesampqtLS0Kisra/6nri7R&#10;BenJ3Nlvor6yrJrTa9ERw4nlPTnxopcnILagD0YnYCA0WBeTOKKOtCKyy3bGkxXmmZjBY2G5O4Ne&#10;2ilaAyzUn09c7ZaeIuGhWJBxFojEzXOr180NXyYT7Fx2XpdKXOq1DzkfCbTUeGjEnRlaeCF9STFt&#10;etAxLZoBsSPCM2hLsuxWZMbekLom9hOD5cgpXE7gpR/e13u0YFiM7WrJ9N8Dw0Th9P6Uk/WraxIU&#10;+TnP9Tpfdy0ml8jG0cqY7x6bPh77GfXu1Uh1dNH2mUoZXZ5aOauHg+7GgO7kcMomYKardvd72wXA&#10;MUfPN4LJ2La/yn//bgWff6cFOKhtvq+OQ07jTxfaer97y7FVxGrHwjgJy7pLCaklTVeDitfbJWKX&#10;FA6GbHdO+wVPU1fCWAC2S88V/y1btEnBUeeqt1NpaX7bOGk043tK1tY4giWEn3AsenmUfBiPMFpq&#10;6XuDOVAjmQfi7ylQrCTSfQ35XM7D0mJF/7uAStI3Hp71LGWsj/17HVnSGHHadDIcf/ZDWsr0i5n1&#10;JE8xptTfqdmBSBeWAIcm2QTq/IAMZ19/PNlh2SlvwkLa7/MKNQhBxK0UotGjZ2rLhImkWLw3jow/&#10;S+nSjNa7wr8M6mwoxdzPy5JdsTNolIHhXoOTn5RdRYLPfztJF3MrFOou9T4hUGlW6IKJR9r7bjXJ&#10;bn00A411PP7Jz9Z/QUtvJwJMnv9LuPGh8vPzgaKw40ne2W+lrvRQLPpArbXuJ0UfiO55hc08n2sJ&#10;Etn68aHYvC5oP1DqW1vB+mB7SQ7rpeRnvjfbFPzvUYyWTpFx5ggAE+64jTbUvBHlvYlG/DN+1TGr&#10;ikolJea8eYL2ER+smuaLpTSC98NVNH1izRldZhBz/R/oYpxXPK3YyY9yVDrQUtq5gvXD+3qLqMnD&#10;Ap1BRC4BMBVG2IpeniLiCrgyofMkAmd4NcfGRFYRE2gbHhWL1AFjXVofC1b7eqRkbpl0OU26uuEi&#10;nG8eqNtaqqyXN/vW3zltDBSUL7m8AcOht6c64ZD5EmdLPMlBxcxjEZF0GG+bZ+UxkTS9pLQqQCKM&#10;lrQvxGGhkzFh3uJi4am0VszY4Je+vphUNgzVNqtHHjNMzUptEp4XiQWwQtrf/09Dmj6hZN+Kjory&#10;UX9AjLL6KrFQc8ur34VWGktRdbFAEhgtdfY2XAiddSlwZrTrfKClDOSP5Grm3Mf3AZXwHneN3POa&#10;CjpYGqFXl5AkdyIGO9zE0lI7o3bF3XhCAtUzvUGISvaEkYMTz2rg0vHDrkufeMLTvmVDEnEh7U/l&#10;F3MWoBbSaO2Zai0tAXskHmZyZxwAUzxjPmfwPT+Nvu6WxNvrwYy8RI5hO0h4rxnYeIzf0RKUawHM&#10;BD9H/wqoqL1EPXIloKFt4ZUpvTw3+W5dQ1xoJbFsJPbkZPTFaentRIDpzZs3K1eunDt37uXLl4uK&#10;ioqLi319fefPn6+srJyZ+S5kxeTv7LcSDBo6oh5g0QcaHPfx6miiNd5Xw0DnocaHmI0YZ+Z5tJxK&#10;3aDxwE/sJQzjxGKTS+gfQEvmJLwFImGOSFiQcGb+0mcuIlvoSutzVZaavKDpG9GJxJ7oaKx+b19W&#10;KU0mLlsl10CVtk2xu7TsigYaeOnPc3FsVlPQqiXIKVwK5czP4OstImBf+G/W25vA6DDSXl308tSR&#10;G81bgiIvn7KWOzSww68YmOlxoPjns6GzNDTvSEq+dBlNKr34t/L6yJSuIODs3X6GHmpVr3NQpvfw&#10;awfzobWlutDOZZfFfuhF5JxcF8wO2Ieze77n+kSYqa2bm1jUUMRqH2cCCYMnO0oRQBVGV7MOh+52&#10;ywCI/wVP30rVjC7MTVtYQh9VfhgLINA+jn50FbQdGHIM9o8X97WMW7+v4YHY0EpihdGSavhibCtZ&#10;wItD5/0kn1xTAVpKC5Fd98QH9ey+7/bH9WdUVn9vRlOlEiV2AWX67qB5u/wfEy/AZRFagsf12GUS&#10;INHhxJJ8387/0RLNXmqEmZL822fHV8x4Wnj7xj082WHxZbeNf5YR1GiaMxOJm1FmeqqytN7YeOh/&#10;AQVTWWuBmRzrrwrfAhNwEhZwHFsxfDuczxQ1L9dNYLgCYxVgpuwq0URMMEjenXEYzP7ahM1Td3lu&#10;6nbr/5E+DkyY+Hx+VVVVfn5+bm5ueXl5T4+os85Uv7MCDhtNjTScxBeMhUigEaFgFIXt/rjSGv5R&#10;G4GJK+Bi00vQhEaf53EFiBcNC4MLY7u02HqXMG2gJXN0ekkC/QnHAdKHmCt1y2VV95OS7ZDRi3GD&#10;g5wSxqJi2nTSMW2aProYl2qarfI3Ir2Lks9se3HIAdk/nWIldfB51k/i6y2i6hPL4V+ZdnsTWDph&#10;zs4pJxiezozQwFEUr71Gqht75GMq5j0pa60RXRAXqqe/OZf6FzBTRpHUzXj1Czkr/64gnjF1v6HI&#10;qIhAJ4QCnnTKLWZobGQVeDx13LJJKsBB6oHT3BUPjXAOyQYX+JyPzJV+qti9vNiCeltS4S94+rYC&#10;MBpBJTRbDmURDoGi8X4sgO7MiEpjJbCBXakj/pFiNX5oJbES0hKjiwkvaU2plx7gSRekKWckX8RK&#10;HU/aLuHnomoXlZSNPhJdQUyGHIm6KGSFeaTkTsR+9hWUlvZmjKYlUIBnhExc+eKwfI5gsCy0C5tb&#10;QmlJevgngQYnb1W+ISRS/7G8rx/hB8MDi03k3xZXyKpVKKs8xRkjG/d4gkV9c2nE15vdk1hGJ3jQ&#10;f0fYYpYaKlJvYTv42l+jjt5YDq7OWN+uvpZ/IxZYBhJq2vJFf2fYYQtbngurfRclYQppqnfrX1wT&#10;BaaP6se4s/yOlhbvc1gS31aS/egkvnUDbdtf38HW6Qv6q9/9zseEOTleLXYSvTCs0di0c+8uFJKG&#10;p5fQAxL+aOAsXRpR/dp5+2sMhqJilZqacDGurtG6jEa45fMHVZ/AstRpeN6wazEaeMnyYV5zehFl&#10;0RLkNO7JA5Ofx9dbRG0h7mDRKj0OATCVxDuIXp468mUiEhR5YsIq6Jmc45jEBNop55wh/nhrHx2d&#10;pAq6TFHF9BvR004G4w+mTHc2fgI9yksP9OGJTu4BZlJbV/XicXbYGm2lu9fxjxxn7LxnIOESveHs&#10;F2cmoYTwJAzypGoafujOC/+USpEImb/0ZQVGZuP8CHXcMCdJoEUdh6jjKVXUEWYd4nHB7mEOneME&#10;+P1oaCWxym7Nw8KpYLQ0IODe9FV5fFaCdI6QnU6IL1aZYRf4IKIJm7Nsc3pFJwZUa0WcvvUCaMlk&#10;qRvQUrJJmggt0XKpc0Jy5WJKi9+gn6Gnhe8ykwGcdF2a5vA/bKrN6uMODqknlgNX3Tp3U5rspOLq&#10;4rm/QFaNNuu3Epm16PaFR/pHgJnY/9v0Ta/6vZhOXEQ/JnZ/XxMtFXMDrykIEXS1o/lhjBR5dbS6&#10;9qKzwTJ24aqjHcCFKu0s14zWhi7AKs9mnIAy36d+jG79C+oXMIkRr5GFhSljmqh0RHgOcPsedDxT&#10;qrQCMwEjqvHX6UUELQQsBdiL8VMOgUULtitcRvQ7dm+GcHrpuJ+M/ivplUF6urtrqnQ3Q8Pm/C/A&#10;eg8nCWgpImtejoEq3VCun1nhuTxS+h9E5cjTzq6+2JVHEGNFiqXkppiYn8fXW0QDbQ2oG5PpCgCm&#10;uJvaopenlOZGrQRmOlPjDR2AZniFbBw117dCtNL76u3LYlSpVTBkn+QtPknBmVNwl5wN/tUix1o2&#10;Q9+Tld+ntLISSno4I2/NmhWXr+BIDjI2bhtl3J4uOdrX8uWjlImopbMv7GWtlV/esrMxv+DpP1Iv&#10;h58SVXfx2MtVCiHYlNIiHDrDhE01rVF+ilUbaKnD0qU13jw61jLcREIriRXQkkLIPCgYLYHCgreR&#10;rHAPzhN8kxeV0gheT305vahFhTFAk2km0FKdXnx0Rg3Qkoauz308Odk4RYSW+nt6V3slEBKo9zJG&#10;XKyAjRxlGOgk0/DC3M3ZTHh5X6uaxxmMaO4mJFLXXw08HE7Ckx0O6z+4ZFJOUKPNUHuO34FomIVX&#10;aixmyMn1ZaGzSm0dnuV0ojV9jSbrstiZs64WRrSjJjYG6y16Rh9OvQW4mcuiYKFlRRzAMXH4nEMv&#10;zICZtON0qrqrRS9/x/qRuvUvoo8DU+kYEqn2493ZfnoBFtEne9/svcjmzawbInlOJiJsesm28Iro&#10;hfcFxqJmbZSh9KPjXgpmpGkmj+Zse7hwUzFx7TMN5b8Ki5z8gZaaLEZcCwUCdlmlWkGFjP8JdDGu&#10;LdClwKFk5Vp0VT7kRQ3DJ5KivAo5jfe9qfOz+XqLCAse8dweDd37YVrNKaTI+gQcRX5a9O8wpk+p&#10;6yIm0jZ45PEY76Y/xWpgoIFVs6GCToyrVD+QNu3cU0ULsqSl6+Jb1u6crr6Ckn40fcpiRkRoPctA&#10;f/cBa2Amafcby+ffCdI8zqn95Ef9syUWno55vqQ8Z9W+Ed9//9I4Ak6KDamx3J2xTCYYwEhnQYSr&#10;baGfe/loByYo3k6oDe/JiYdhIWObXEfUA9E/NKwJhlYSKyEtwQF25rH/brKlhNfFafoPTsCQj1Fl&#10;gJ0XsHnASUBLwEz1LT1zDgZP3/7YUZaUtC1ehJZA1vdigJaMKCMetG0MnqtSJZT6/H5mEgdKP1uQ&#10;4dIG5BR+FPWXWpeCZk25fsRRDnFR9HQOO5j295IiYKbpq5+i+2MepWM7aXgsFphWKkOxqFJFln7C&#10;pN7rvXf9n3h9bCwrcPpD4+YH58HCvPFFF/VCC6yBmSjZZqK/8D/5V5Jh5Ax3I6RmovHPvrl+vG59&#10;kvo4MI2OVzlaItV+vDvLHxqEQdX2yH9iTsylGRKqT6/l5I9M8ExQ/CH+gohlH51eeju8bA/Gwtr8&#10;iDkisTtZUqdCWpcurUuTVjW7HeBJYygqsjQ0hBs66hpRW+Pgv46qT2CeWNNBa7ecHwgt3+BaCreN&#10;HTpra6CRMrTnjRSfn83XW0Rd6aFgzmj/boa7QU17b8PwlNPihPUSFPkDdHRh958kdGHOxzRt/IW5&#10;t8OObg1NpsBMiXSZ/fRZcTS3S74rLUiSln4znmRcLKTVaGxkATM9CmxtMjW9tuaE1EMn/EMn9fW3&#10;/JUPdjFGchR+TWHhxc28s9VPRWLwBAfw8hc8fVSdbdxwUpXp9jSMk/Q1o4GTirJbhRWCfBj7VOwv&#10;zD92aI7NTZs8PncAiyrEOqrJZY4kJRytiYdWEitGF3M0LWU2Vdld1yZb4u79K2Ho4FhO+wMeSy4X&#10;Xf7jsbqqtSLAALY5veILhjbbxqChkuaRE/UiP6SluNQimbhytaDsHi7qQtrTwr+rwXKSY7CevRcd&#10;Cn4xyLgemCn3QUcOu4+QSFvsmXA+KABPdti+27PQp2rBglKCRjF+OzLr4JOGyFgYkVZraQ1yOI3N&#10;lvDBHGvN4Vu7t4kPNzM0yC8Is0anrp1XsE5qwT3sLXo2OMS/k6IHzJTBeC8F3miVdpavjF0HQ2iz&#10;bCsOfwo8zz9etz5JfRyYhMrPz9fQ0CgqKhIbaOAHu7MF/dVYZJHtr+/U9jd3pQaxDmlAw6i7aNhP&#10;LxCtPYYorCfQNixyR7IOjaUhroClEVqh9MjyiczJQInNJURAJV26lC6NoJvyZ83ataMX47p7ooGW&#10;Ql6qvdiiSjOU5VaXBW9ImGmATN8dxGjoyrPyQGZoUyylvK/8/nP6eo/WEI9baaxUuVsl6LRk0h1d&#10;0ctTShlvXuIoCpKRC1m8N6xenkI8bUFgad1NMf3ch2pt9yhnyLykSztVawuG+PGkZGvrbRYB0qcp&#10;BO+UvTpHwojqdA+/9jYXl0fzd890dcGRHJQO37qvcrgt/12Y468vIKSx4Am4SrT2z6rmhl7gpGOG&#10;qZqEQIyTPB1KPgzzNiTg1183AQuGFdbJP2rPbISD+qvGoz01hZp4aCWxAlrCXBGAlhhdbYbh/v9e&#10;WgC05H4d5xC2o5ONAJQ0NqFT5v0FrVVqIQw5Egwa4eVNSj5+B7Jam5ywIeRDWmpq7lANyQVgyiyp&#10;hpc8zuDDtTVARa8QMV+ht11wTxNlqYaC/gMvqwgJVOv9jirB7tL+jg91IxPPlcio0aRWJ+OMEfvg&#10;kjZ3dzTZlLFxf28xGga2bjOQohzDPKN3zE3pVTmkwLOEWGsl+na5qgNqgq72rr6Wq5HqloEEZsu7&#10;/eMiAk4CWoJ+AciJyh7zj38n+sG69clrosBkZmZ2+fLlsLCOkmvVAACAAElEQVQwAKaEhIQP7+OH&#10;Z6aouEMDV1rDsT0gMMASnofetyPCE0vi23jj0EeT+PKH+JrR2oRApY8uWre5l8DoKtbD1hzB7Ume&#10;pgOchNKStA6VqFsuU6ZAbDl3DqspELSXMebmVsjdsVhH0ye+Id2g+lcaLEcX4xyelLQXMQIJuqFG&#10;SxArST1/15/T11tEmCvr8wvqMBzs7RS/83GqaHXqVgmK/JZSGzh2pL0hJtKsLJ5xyzpE64kTp/dZ&#10;MUOuiCaV0ngEXjKTOM7qLy4eP3kucCaMiY96LV9m4nbRtb4rNDR5puHv59xQl6ZrLtdVjrZmj+kC&#10;/DWFwZMwsR2UZWdjrPzywl7W/pzwBJyEeNEO6CZh62s7tON8XMuYVDHcgKn9qYeQlugGBLq+FBzA&#10;SdF6nxhaSawwWgLTR2KGHUiNmfPwguuF2aTTeBcXGesQhfYeGqNKjcpQ5PNbeqJrK5UoUHoz0LhQ&#10;uaWNUjvISvpI6J8BH9ISaOOjNOCea8izt8NzSCEm6BzSc6cRr4Pyvhzf1itQ4AA70/SKC8B0V4NV&#10;VtcnH1+hQsl29PTBkx3+svCgP2ZeWZIhvagCty1Y2iSwob23ydQU2zRXXasLzFTenapUaaVWZdMw&#10;IEqfQrUwM5/aKScfloZb2uC47+1wdA/4jnbhqp2941kbGEtj029wIHrte9IP061/KU0UmOTl5d8O&#10;L89haXfnzZvX2/veFOiPcWfBWGBT0IcaH4ptJzAaayXZY9EHoDPmd4jZFoEJm16CwYTohffFb+lj&#10;qgTSfiPZPZ17koLfXErUpUvrDNMSlI1FMyo1lw5yRiZv6xr2ltEI//pvoOoTGEdW99R1Of/2ZNoO&#10;5HeLKO6AIEnXkjJ9bdAZ4gMbZaXksp/T11tE/fQC6BioJ5cAMMGIUPTylFJZJxVPmYEPm1fOreMO&#10;Di1OqZSNo6ZtTxh6P5/XWGL3FT+ny5bRpRiNR4eG+C1lXA+1KscZZYGP7zlErzQnSx65P8fU3aYh&#10;Iz57zja9f+7hHzlO83Qy1zL7aJreryxGQ5d/SuWhOy9+Qniqq+oGMMIiTGoMhyOBl6MT346lugt6&#10;I7SkD7QEHbw0w2iGSJ1PDa0kVg29jRgt7X7mIkW+seC+paflDJKl9GPSRkDzdJrXm1Z7NGN0m0uH&#10;ZzlDjsTSCMW88bo6+1S2Pp5mhHhoPRBLS/aRuUBLm7wSsJfx51qAliJNRyJwBrW5b6YThQVeYucL&#10;A9AQTZTtry+VNMCv7z9+a2WoN57k4LgmsDuzWXduzjTtF7gdyOFbL4a43FpdXdRbNO4sfMKmlnPA&#10;i3A39OrcxqFGTnttrMvKHONpNAPpjnh/OJNfEwLf9GbC2oFx98RR2XRsee7QC7Pvdnnux+jWv6Am&#10;CkyWlpbm5uYRERFJSUn+/v6zZ88WqTDV7yxb0HeuJQgzFtE9H1npGGhraPKwwKIPtAW6iJ3ThsYw&#10;kemllnPZdGJAnN+/0MZMHmzUQRfjAJhQWoKy3HN3d+ZIUBB2V1A5jRDw4vfMrao0A3QxLmVf5kId&#10;RHInJbWkqSYklSK5IeaoLmIlucv7/M/s6y2i6pNajK2yTywkU70NRa9NNRlmHJCgyK8pRB1L49/0&#10;EBNpm9xyWq9MdI24sCfuCU26jC5d83qbQNDe1TDwQLsaupPUK60Vr9NMPQ1PkiXNSdI+cTuSdTce&#10;WXp/mrcz/pGDwdYztWHfaQ72D+FppXWsLakwtqCe/QMNGJhUNoDRDu04jJMO6CYhXjSxOd3GEpbQ&#10;g6Yvhc4tGQAwEcF8CbOPf0ZoJbFq6XuzNGbNNMosWeQEjuy46uKFR1ZyQecVinLuYQzRz6umMhQZ&#10;VWotl16A3avZEAMjxrfD00V/b36EB3BZfV/QLwbUsquaZeLK51FeNr1Gx6gvPdrhuSUb1mFo9ZrH&#10;0GfIYagE9hN+wsvXw6kVQQBVUDnO5Y1KfLlCxCvXK7fxCBrHssCplH4mb/b8UpxhGM4YKa3t5Le0&#10;sDQ0GLPk6NS58DkFArZlMwKdwqU3oaM/jIj4XE7G3a1lW6SoW6dzKtHGGFlkN74DOCaugGuVh2Zk&#10;14zWLu38SFD1b6LJd+tiw22Ljb4ttub3pokCE5VKTUtL09DQmD9//rVr10Qvf4k7+w2VxCnTYF2E&#10;hgFWY+LGgldHw8KXVR1Q64h6MDqJb2x9IjSD3RmHR1UXIx6rCx1jrQy1CZlvQZq+zP0IuhJHI2C0&#10;tOrJ+i2bI7CaAwMNFZXK2RUKt06ji3HN/s51iQ1H1NDAS9Bb8Dl9EQt2BctvfnJR2f8McVVa8c/s&#10;6y0ibDEi02x24FkCmDbRy1NKtZzX+KCZuCfK2RzUrBgXvAZm8jKM7S9459s7vrxbbG7TpcvpBCZL&#10;k8uj8TiDmG9s2KHG3i6BrVvextMnzB7NAHNv7z7bVu+EnOMNHMlh6WnbIu+RPmOc0fa3FXR4XvG0&#10;3W4Zsw6HYvCkfSFuSsMTvbTT06FEXzMaIEmTEHjMMDWcVPVJnCRU/bVd6MTS8NwSNtVUdxEdP3xe&#10;aCWxAlr6LXwlDlHAkXfib3odOn2VcmY40mP9K8eYZVhox/rGoxV0YvWNy0BL9SapgxyUjQB6bDeS&#10;gJZWbPbldokxv2y+YH5oHgBTTBjqG1QR0Q1P7H2t6n72yNxqdKevkJZ06VKb6AQ4hpPYVXjIsYGB&#10;c3IzIZGqf8Efi2Npuc6vi8YOV4+TWpEnYYxoW8VBZW5ZWaWSEv2qInzO9o4H3KGBDTXO0DV8dBRd&#10;dv8w8GjxTjl2I3VwiO+ZagiN6Bn143tNwmqjFELmyQQr+1eSRa99a02yWx9NP2Mdf3jmw6vfjyYK&#10;TDdu3JCXl1dWVo6JiRFZjMM0yTv7rdQu6Dna6AftQZN1+Vnv57i49pVl1Vrr0odjvnWlj3Qq2nE6&#10;AEwfHTRU70lzmxG3zdQdRvbbHLZvqpDRSZ83y/Cp6vHbswzDFv2WWmg2Eo+g5vW2MhrBxm8zVZ9A&#10;2/8nr6v/4eII+a2I/P7ghvbe4qt+FMkN6XbHyZaSRzxO/OS+3iIaaGuAwTR1nwrFSrKmIET08lTT&#10;gdzTEhR5zew9cMzq5Skm09WCSivWRk1wYa5vkHOQpWnDkKmonEGrVOruiYbuKtYSTVz6SLe2p4Xv&#10;dK9NbumrLWft/w1ffIqMs/RU2OCwbTrp4qwbV+55eG19ZLCNrLGFtMzs6WXuqBHC9yax8GRHKUot&#10;aeL0f78fG1NRdqurbSHGSctkgk23pwEndbaNt74zjgQcNhZVjr5djmpIwAptz9y2mpLPC60kVgmN&#10;pcRADQmgJZ99qsfTnty7As0txnkZp702scwV0CG0wLqvvwAohJqwFGipxSYX2+MJjx9JJ4S4HZHb&#10;Rqqli3e73BqGLsZZOqON93VOn5Mcw0Otil33biIqpSsICAk4CfX+RIv0JjoRTgorjIQeUGUuja8A&#10;8HI2d5ZGnJTdXVKOZ/XE11nMTML9HQXMlFiAOh71REfT5hMqygnMqqVvh0MWw11SqrT6aFgZpv0/&#10;wEyZB6c30VI53DbMAZzR/PHZ2aruaqzL2Jd5TCQhxLfVZLr1D7lHeGacSyLHkxQ0fNFTk9NEgQlT&#10;f39/fn7+9OnTFRUVRS5N5s5+K4V25c1jngd7YdMSIpJz8VPVkxOPJfGtOb32Wdrtj04v1TUMXDpb&#10;ozK/TEa9/Oj9RRaItFnFys1U6WgdGa8ZxlZKto4zjuRPV2KqqLxFAzf7ltMJ9zOWZWxTpemji3HZ&#10;toUbtCj4nWiS3e6qhmCZvyMW7Aqy1wywkj74XExc/59c9VeN6YaESNNpmQGoY+aUFozjpULm4IJn&#10;xbPRyX+nqjZiEu3siVTogUSrjqHSvizoXWxYSytZi4e9SdBQBdgah9fyauhaHpA7wGYt16tOKox1&#10;f7DUgoQ3C5DWJWnvReacRPDCssdvj+if/i4F8HQrqmK7cxqWOZiwJ3C9XeLVoOIP4QnO7LudCTWd&#10;Qku5AxMC0C8lAX8oP7MFOElnQQTGSZa7M2JDano5k8I7GM5h23tZ9600SyyP+W90cVhm5bl2buHh&#10;ucxznxFa6UNVdXdsTSZLkJcALRGunbnt1/SCjGZeS7qjy+tjt3NqsSjYfTw2i76hgkqgb/q3w3Nk&#10;JAm0FKcXqaaL4HeQn0YXvv+HR3Q3H93gtuZ2DLeNDQ+nmwoT0Kfp1XvmunWgYRtj5vDcktTmYWyC&#10;n8282tF1aNE98ISfO8YiJFK1XCMOhz3Gkx32G9xvLWpvPJS+cNFzCWOKwq6wkYDjLi4VXtIVVOme&#10;7mR4CWNpuFfa1fbjdxNDPC7z+BKagVSMKaEi9VYTm2odomD7VBlugmjVD8QVcG0Lr0DHoR65sqj9&#10;k7cl/keaTLc+Dvd8eOmLAxM2TBIW0cufq08ApsrKys2bN8vLyxsZGdXU1Ihcncyd/fpqGOg0qfeC&#10;NqBVfe2T8pyMoyEBn52MVB1QoxpIBxwllpVEitYYVlIGx8S8Hp4J2YU0I5WXASRPGH5dT/8T+rAb&#10;nnPpRCKdQKBLSaE/4ZhI5HKYFYxZL8pm3LRcT9Mj1Hs7QQu/qIwGXvrjfCw073TjSxTJDXkPXciW&#10;kuddtv3y9f5QPS+joc94eVAuxEYBSzk+pWVZ9K8ERV41YwsccwSDGhkshVhqilpQX9ZHRsBC+bZe&#10;geft8ZsLta+3AzPV1ZsMDnIqIrpvKDKgQ6rN6hOmT6ExeRWBPlePrUPdm4Zj0J9EcBgwHUcINa3j&#10;bQX63gSNJZ/ZNhY8ecXRRlvYtRcTxkkw/KUEnJSb3nzVIneN8lPgpFUKIRePvUyJqpskJ70d7ryx&#10;MEtgkXqLnmG+OFAIdFNpuqkU/cRMxulPDa0kopY+jvnL+GnkaxKkpRJkhT897d60dGFBHWFkMjSI&#10;fgXvtO1g34pqw97kPqyoIFB91vdEj9AD0FLStvitS8hASxbO6HLYhypl98nFlqlQsqmpBT0tfAB6&#10;JzkGM0l0YV0wxD9avRIFJhq6GKdHl9lEJyBtLiLVki+9AWbSItGAwOwOO8hRXOW9nYP04wYaOC+U&#10;g6U2xAEznb0zEpO57trWigop5jN0kgnk1BYNd8+0KeDdnxMnGM0y/lGoMJILPi2ZHWhWVP0Uvv6N&#10;OG3uxNy6Y+sTZ4UuIAQqedFG1hO/rSbTrY/DPWIvEb+oD5MIMH0pZpooMGlpadna2jY2ooFTxWoy&#10;d/Yry7czHZuIhjbweTtBxtGL+udnbGSKjGTBVDW5mwqjD7C7BZ4BHTBqhwcC+qHrp5gvZSj1h1Ov&#10;R2ueDpTeViJzkKVZY22OQhLQkrQ0bRiYqnXWV9fqltEIVg8NqPqEchNtAXcgdG2C6t+orzdY/6bU&#10;fKClJF1L35s6JEtJt+y09z/OL6FCR35759G2yQadlqwvixW9PNXE5nURQ1UlgmaSW5/By4jmbmIS&#10;Xc81l6X5FHMK+ah4Q9xj1Vr6DDlaX25ziw0wU1W1Fo/Hep3T56FWBX1SWWjXs6xeLH1KTlFfd2aB&#10;0S1tcwRvjqCZoS2wdIcIzp5yqo8nZsfD9y8hPBk6pMrsCwZ7KmGM4HaiBb9zxML6p0yKJ8YRjytI&#10;i60HNsI4CX7CMZzhTWxd9aOCbhvz8m5w3CfoQhPdrGJdJ6CchKKSNP0EYRiePtv6cfg8h+Ln0ymu&#10;uMfXcPe1cGTFE8/s+rpb4m6iUfWLou2wasBJgAvATOyQCuoz1Yoyme7CkQ0KQEvJxinnlchSO0hL&#10;TgSLXSdFBwNRr2Tiyv0dKTzO4CPdWsCdwgAxm5dJbU7ASQ4Nh+I6A6DUcGlgTuHxZg0HxhQK3vSx&#10;Xt3pJXSZeNrCh6lnHvviyQ5b992rjqrrDKBbzwqVMArE/fOkqRUdcw5yONRUBWCm9jA07iB/aBDL&#10;JRrQOWaMJUwdUQ/gzpeaoaFMEm+vj8mxhZtAenlMtN4YquW8XpuwGVuj+ObLc5Pp1sdBnw8vTXyG&#10;6UMS+rBAW/6wfFhtrCL6lqM0UWB6+0MErmTwmrEQIxtqnCc5ET2W9FKM4FnPqkp443sJjT5gpEh1&#10;tbGxoykuY8BzoLe/LiKhe6CXX708nCFHysrxhbZknjwbWntpX9ZAQ0PljBkATBgtMRQVmwrPldMJ&#10;t9K1nm+fS9WX7WOWltylYkl2rfzyhviCaM39gQTd7LQYoCUnx3W/fL3HUouPDd2QEH9kWm7ISIaZ&#10;Ka3r5bclKPJKaTqYC/b2wtfEJJqvTmTLuXeRw8YXrb8AepQj1cv7BjnsriAqQ5HOVOH0Pmtj8O5r&#10;oR6yGS5tgEoqfzCBmaKTe3Zc18UmloaZCSsSJ9GfeHP/BV7R5tm0MLHJR79/cQcEvsmVGC1hthU3&#10;zEwWPhNd5ZygRid3wzjpqkVubnqzQNwu+s8WdNhgdiqNldjJaE5ZMHrY/t9hVDLFUAkKDBpFf3MC&#10;gufNv7JIKfg2juyIt/dRuPUPHkFTP3W1MCKuLQg8S2BkjsS5BpK2C1c9GyzDdI2nWu2poBIambbY&#10;JZSWTNJuEchKBv7TTdDtae/eYJT2paEpTY6c9+Wxe0P3NcAzmWYvZnPDq94M4ZMsPImtO5+sWSt4&#10;P7lbV8MADAnWXqbDX7Y47KISckva39Fz7VMBV1BnmDB3VbiEMeU3oxGvo7a6uxVUadoVYl8OGtip&#10;hd+lwboII+1X3I8EwceSMlV47IUbArfFJxINqZBccUu03hjiD/Gx5bkFEcuEWWW+iSbTrX/IPcIz&#10;41wSOf5sfRIGTVwTBaapHrgS2rlnRwq2GQQO/qOdPvBww1MOzATHXO5QbHApedu+Cn1i3t+zKSf+&#10;pVFHwqUMZ3gMeHMpzzFm2SnKNMNiae8WNBohj8ViyMkx58ypNTBotrTsLo+uYCiml825YYVmQal2&#10;c+yu5bjNCZn+DzLnaCi7l1dxKwhdjLPycLltBMAU9WIkm+YvfSgu8xWYsPxdxKd2ythiwZQWV8BV&#10;DFfHURQ9GsPhJYPDk0thqIeUlcqTOEkTHQk8arWHTgV79vr6C4bDCcq1tnv0tgtgIA79U7RFE62S&#10;i6Wc273R1Yw8bbQPk8nD+cusrFd5bzdAlhxFpp8k483JeFPP387d2unq7RoVmc2ksr/UlMl/rarm&#10;bqFhxbAJZ4ycfZQvWu+zJDa5W35my5flpLfD+xuwrrrWWnegpS6JU2Zcfw/YCIyeQZ27EJWwYtPy&#10;yRsgYusZGmH3UVRy85yzN3Nt8EEsk0FrdXaIjQKUupIoYWUst1qow0n6vLvUoln0SlWBAJ2MBFpK&#10;2ZvhgyP/tcZTctgL890bjJJ/1RvU2cgtsjmfmmiDhlwKOyRmfaNL0L6PpbGFoSgymQRyb7KAx/tp&#10;h+jwviaj99I8ukwMbXZw7pXbXlgcy1e3KngMdsxMMn5bkIRR0FUPtBENDnJoNKWKfELVYrWBOhSS&#10;CvqrAZg0WZfbBeNtrIF/BHPvPGDW1xmP4bYE28i7+6paBhJoTamiVcdWalO68lN1QqDSrQrRr/DV&#10;NMlufSwM+hCJxr/6GfovaOntxIFpSgeuLOPWY1tDDetufXSnw2S0O+MwWJCn1HR7j1boZuAfr7Wl&#10;GrmXVW27DXMmgDEfv72XqRIIpZgWfoqCP5AgdZCliY2NGg8dohOJbTF32F2hvb1ZVTVry2iEkz5b&#10;gZZKjZYPCfgJxulaayiSOykhL2r6WtpDZ22FEvkqP8BK2vvK76Kf5pfeV7W5Ns1A+omFZAvzI5Pq&#10;U0J3K/0lKPIKSauxhRV7ZisxmX7OPI2lESpgo2sKHxUMvmEIjs1uwks+vwWLcdzQZMrr6wk/2oiF&#10;uqmk9cNjTFhIW7///HESEaOl3fcXWMy9R5Z095MKsF7gv8Hk3oJb55aQjPRIKw4HKKLwRMIfvTPL&#10;+PQ6o92nju995GxdgHjRMhIbqhldXxwUvojW2yWCYcUfd8WfvI7b4wvMtMgicjIJ7D6a3O3Lqudl&#10;NJZGt5Hi6NOajAXgVauycW+Lx3p3p7Zo6OwxWjrU+HB8/2UR5bc16CSQcYgj/q6HzN5kZ+9mk/Sj&#10;2K4uVtGTwLNo+ADAJmH9mrZ84IOrnvNpsn7M0J3wUHUMb/JHaWlfJtDSKTUnSWPydmfxLgQ0Dm9G&#10;XNmc4Nx018Aczw54DoHg+Vwxj41dvfHoCAKjxRGwMZYSBmQS6oV7m94xOiGBtsvi3qowNI7l9VXk&#10;/jZum3uJvjq6oCOpk5RThAY4aH5zqYJGoO0nVGtrYwGEH3Q8gxsIJDr+qLsnJx7dA3RmQ2d9WbSj&#10;JsVK0s2NcCF0Vmv3J2QBb+ht1E3aCvd5e9oeVneNF83XtvAKhfWE//602X+nyXfrRHGeSWKRSGzN&#10;yeiL09LbiQPTFA1cCX0JZiZUmGd9Oz++vXMyKu0sxyOKM33+guE4lH2nG55lvWPKvrIszKuA+Y86&#10;fe65do9S57g/zCm4ra+k8zhJUIH76hVdlsh4qALGBQ3MTyeU06Vdnq1O/0eFqifbVZBXFVZ7ShVd&#10;jNO7ngL1Xx5zpkhuKH8Ua+VpRrKUzMlAg8z+0jjqiPCkGxBSD0wrjBhZGpjSAqOpHLUcmOnf2kdv&#10;MYePTJZCIi1FLajJdKJECONyfYacENmHhriNTRbw+LFqNgwMNDx3QlO+39eqrizuW7GOKrWQLrck&#10;f+EWX5W/oqYvKl+tmvnm0iWWpmYJQSVXdk3WirMkI5/9J+4udLyhQLJeTN655f7qo97K5sPwZOoj&#10;t/Pc6s2Gh7V/d/hdmrRlWYyFcToARJAPIyu16fNiC31ZZdTQZH3+lCArQMEFzNns50LYE6hqGj7W&#10;gtFYmmByty+owX5Ok7sp2BbG8SW3c1zB1kGPrlvrGtFdINKpAzll9VV+UgSBqu6OPc/D8IBKfq7T&#10;DsSYXa5vaeVb5FpjtFSW4oaFD+hqeQclg0N818g/T5Hx6cv/bfaMoDLkqqq1hob4I7SER+4qXJpu&#10;/BjubVu3GGiDJ3lFUjkhgep++AY1ostJjgFPYG+7mKnKpx2eQEvXG8bc+gqmFSpY1eqKLMyBKHvr&#10;Z4bQZaPLnS67w7dbfNnthVUefEbqHxFE/UDcDsq89aXwTbk8BjQHes58NNOcickQH/07WCQal7aP&#10;eENieZlaSfZcTluKpx7FCn/3Gu5G5PIJOoBjgmZ+tdgJ7va0wBl4iqLkcNGO0/k6wcG/z279G2qi&#10;wASacoErC/qrtaqvwZNtUu8lNs/JlxKnd9A3qFPRZZcEWXHWvgB7j9a6BvHelO1PSPSNv9H1CdRT&#10;y51vSx6Mk3QfzkAJqjM0pB0jwGgGBSYG/JSuoEvFX5uLZkG5bMtj8/x+C59tiBB2BzIautryqUBL&#10;cdrHncuq/M8QSRdVfoDNX/+1+B0tMP4u2S4dcW2B6LWpKUptOAATMXYZFm0V9f5Ophs8KKITA4R7&#10;kT4qpM0FOhXhc/h2OIwFdHKMKrXevqxXCBsLe3PufJP0Qjowk/RCGkENLcRF9IZm9DnnlpW1OTlV&#10;a2mhjndycnV6ekVut2xv3F124/q0AHsZko32vQOHnTefvrnAgoTCk/nD6aaXtfYd3LtJ6/rv0o81&#10;8Gj06mUywdtXxlruznC3KwLgKMpubRuOAf3VtD7RALoi6JNg2AMHhEAl3+wMhYMhUNLLPj4t/anJ&#10;3b6U+qg5rKOaNEMicnPTzNJjMDiE7vyjTjYTUUsfx7ogSQpxxgXcmGb+9O9jzDI6amQw95q9zw/m&#10;hZ3F/Jr7ut/zXUtOdgVa8j6l0xXExLZh9nCShLQUMu3c8m0eMO5PLRnJaiIis8JaoKXdp7xooTWu&#10;SpXw7HWwxMyYVnJfAevvY2lwhlf6xpJz41GxU1D9bMGRI0xCAn3jpYit4X54soPlWt8OKru/oNV2&#10;ASKxA8Fvjtl+9DVfMFRbb4zuJP33H3i8W+3t4Xc5g1zoWeBWjx+6D0AWTTOwTQ5Gy0OD/LxQK8QS&#10;/+Ai7lHCP6JVP6a1CX9LUORwiDwUSYoC3H+HElfRSv+BvsNu/dvqE4BptICcRM58V3cWHmiblhB4&#10;oOcxz4d2/YdOczQmz8apRWllJWFdAo6suDBoPVfcvLFQjUef06f7NV5xeLVzOtVAKuqCHLsG9ZPo&#10;ffYMWiMtYU45nVAKzEQDWpIuTyLQt0oXb1k+xOPC6GfrMgp+J8XhCRqiI2GtGQBTQVbZ3vsXyJaS&#10;r5JEN9D+klg1OO6jGUhH/3/23jSqqSvq/3/xW896Xj0vJEiCgKCgUmilSsWh1tJqqy22CCpVnOqA&#10;1YoKguKAEyqDouIICCIyJMyCzDMIyKDMkIkMTAEiYQ4QCMJ/3xyM4RIQRVH797vOygr33Evg5txz&#10;PmefffY+ML2NN7x5+HOXXtzPwEwHq4YzZ5kW1gIzBf4Zy9INGWjpHXmufMHkG6bgMKggSyeSsDuL&#10;wdIFbGprJ1dndcO4tUqXQcJoScJMegzSAsx4jpYtpOrjcARubtVr1qCIGPCm0tnlqqen4fULRN+L&#10;hADHr+/a77l26NKd7RfufW/jRwJ+OuJLPHpR33bnpoM/nv37K791s8NWqIRgCCWhqB/UQ7euSjxh&#10;kePuVBYXWl3+XNA5sdXGtxW7k4vm7jAaESQDEpSzxY7PWQIdy0jSjqBHufIB9J2Tu01egwPipoCL&#10;tI0qz7ZprH+0Xo99ykUQM5lQ3VKJBsQu5VnqwdcVAp2nnyAbbKImZw3bMxAtGcebpD8wB1rK8t2O&#10;i55f/7jgmM+ME/fUmzOpwEmAGsBMUlqKmn58/+92QEv2AfKjLgU3dJCSaMtuxhU4JwAqQcPjFcpp&#10;xij+KgCTNM/uWOoYaNnC0jWr0mrqx0Mkv0L0jTedlEg/e+AaimMZuykdO36qQHsNxkxK3z939RB0&#10;diXAf1FXuwc17I5gLB4mva9Bq8oWxpfxp+JYlIGNakC0KH1WVa5voC3h4fFpcWlvsfVEPChWCZmn&#10;SNaYRp45jQzYhLXPVYl/4M/7APqkhvVPQe8ITP/3f/+HO/Lp3FmgfgPOOWXGQZhpje+a986CaUdM&#10;SpepRS2MGRpLmVZnG7ckWEMjjq4dz0gLcxcsfdKq6NK66KN+Cj4Xp9M3qcHj1HjjEOfXH+FRLKpc&#10;DLRUUUGkZihVPiPS/yECMDXnZDflNV/SoCiZkxdaPRb1D7ADEoCWciycthZyPE7OpdjN6OsZb471&#10;RVJhjgUmpJztSmUJTvi6z1OJjRkKlJnEx/popKRLvL+XxDPKZwY0WEx0Dbquj7meqYGbrPf117K5&#10;hjBUNDTZvKB3b/+2igScJCkIm4CZSmnyjUD9PF6rl1etsTFTTQ2LjrFiBdfR8baHh9H1izN8MHKa&#10;7emw5Ybzw9ib0c8u3o42OUZRsyIrWgUS7G8tdDq4yWWlncMsz2MEyn5S0DbNsD81w5eRgqQUtXJe&#10;BHDJ6f25D25QU6NrGeVtk49a9FxQhCBJQTImTZNM5f9I/UsgamHyOpYei4Ux/k7sa3PC5JO7TVJ1&#10;3MLcQ4uopkSfE9+alp0O7sh75xgBshIPvqRwyueFo01wPnM3PvcJbpPGo3Iquwq3aH3Mn/E3VgEt&#10;FT46jts/0epeeeMkthiX/dRrcFDM5q4A5u7poQ3TEvGkr8GfipKo63JjXHG6+2Yn0TTDngVtuXpv&#10;BRZyiR4jvwNHdqOwllv4CnnK6YqBk0/Uykkl6R/aTEpkfHez5J8QXxTHsj6t8aWw339pqMJmsqJJ&#10;hNoiZlZ+B4tjQGNq9DZWsvX0oEmjTXMwFVeWbLge35kJ8wQwVW64tg/9WM9I8T8+PcBWISvx5MgT&#10;x9QwML2m+S/A9NH0nwKm9oEeq8YAaMT6nNPJQvymifcifrPYzVug/xsHUMlgLcfdr7WlbQCmp6Qg&#10;LYMYw/F98WpNEwGYep42nYr5+jBl2uWq7eJWPt/Tjrlehf6nUvV2Q/+nptT7RLqZEt1UiWGClWxn&#10;LZichS2N1X+VZLevvStSxzxU3SSKzjP2vRpoo/jf8MiZGsGkvGrHV1RTpTjnxfi6z1bfp/w5jTJz&#10;a+V59OMZ5gvlFMb5i7nQ2DrCh8OAvVHIHcS5wUL24MuXwroGC2Cmami7zpVzvn4FTHp0zMj0LV1j&#10;CdPlrkDYPeaAMdDS0k4m15mZMTU0gJw4Bga19vYPPDw3uDmr3b8A5ASv8N4v6hG9PjuT7nE/a/vJ&#10;cE1riqI1WdGB8t2de9sfnnYIWhfwUD30piL5AoFiQ6DsVQkx1ww3mhW2WOk1Rf2qE7nXONXR9pn/&#10;HVpGXD0AzVu5lgvFQpWQuYiWCOSZBMpMwFBkalqdZOLw/NoPTvdhpD/glnvH8f0kd3tn5few71As&#10;ijapQoE38CP+jHdVEo+1NMaLQHZWdHNX3Zjj4Nbc3vnac8iD7gN3Y3Pk79Eui4GWqGk3ZC4dGhS/&#10;5J8qSPr5ONDSjbjfhiQLu9gGggYbjJYUKY9VzuRqzZ+7J1h9TygwqOy1SKKXgz8/qSIl0i6sO/vw&#10;N7aTMqPAqxV/kkTxbX7QVu3rzEZ7Jo0laNhwCVyIrxga+sWXCcy0b9uj2cHXZnpe9vvxMXS5wuT6&#10;H34OBGYi/pSj9yubW3sD/pdmgZuopARaMmATTAng2lP80DfuN4Q+p/a0KTCTNHEWh5vqY08ItJmW&#10;HXpggjt20XYi2XK1YkKwOEl9CsP6J6U3A5OxsbHhKP2///f/cKd99Dsb01Wixz4FzdeOHzzxBLoT&#10;V2FZ774TDTDhAFQyt6xPzhJKJ0kH82yhBVM4YSOvGKGuhFqUbzK3Pgho6d8EVTSbHxSJ2EsXMA1n&#10;YHE7zJQBkuiSwlhHpJsQr5/5Ke9yCUqyu/Mm5slbZO9JUVxTdD3IIIdz/aw+5Rips/m99Zj/f9AL&#10;nzNwYxP3Tv/P3LfC1lIY3RUj53MkO0DbxQN6WWyNVEbWsgiWdlA/b0LOoTD2wBQcBhWYjuOqYJyA&#10;0aKs8Nt75p7hFKOi0plP8+d5nbc5rl65ZXedsiQQa3C0nCFQVi+Fwo7wcN7OnVhmU2VlGHLqjhwJ&#10;9fTe4nZ5tqcDkNMMn4tG1y+6h4S0d7Q3ttNyqnz9cizOR83H4ImiCG98UnfFJ93ODUjOP1ucvD0r&#10;fHncA5UQN0XKGUXKYQLFQi10s1b4b7PDFr5CKORwbWmWgTboPU1rHGeljN/zYn7UEsl6x0yFQHVC&#10;oPrS6F9o7YwbVHfj1E1EsiYcIXjrTXM0m7Hz3L5NSZNJ7vZuEg32B3fkmZad9jnxLdWUmHtoUR13&#10;OAjk5FXc0vhnChlQabrHTaVtydDRcWpHLH0iWlpPXhxxTjvoGKmm5JFs7UthP/RsFRpeZ72/sgki&#10;NXUwBwbaGSxdBks73TIGoyWNC3RlVeMjwQCdARnynzs7KpYZ9y9rj0CjMqCllDPyPdNr+uhmVVpb&#10;WLqt4rcI+tXcz9vE0oYCb3BVDEHvjHjGPD/GvssPURxLmi8WsDTHIo3wF1nRNJi0kPa3dTmNqVHF&#10;0R8cFEMzxpabV62CJi0efIn2X4/v+IFFGdimXWWu1c8fXhYs5z6+60Ag2yik3Vs/kfUBXnfD0tiV&#10;UloyTdsiGpiK5vfRh/VPTW8GJtoYwp02ZXe2ZaALWqdXa7o08iSvv82i4T602mVch0kG+x8tkWjQ&#10;L6xt1aZqGBi0f2SdcX2B60qgKb/RvATTLxSpsocpsIrVAGCKq7uNqlq9vODx45+1r8nZQDcHTsJQ&#10;Cb3CuJ5nNuu2Roi6GUV9dyivpbuDWRtEMoox2OXM5K8K9CZLUhCM/KgveoNE3AqGCenZ5ukVKVPh&#10;NTk1Wpu1Yxpl5h/FNujH8MYO5RTG1lgmYvSR546ppv5aNBR1DGCxoWXVJUyurJxdSSdWUkmVVGVU&#10;YhwPdLcMZOV3G27kwtOxZks1zqVJrmCG0JWQ0GhpydLWhpYPr/D+8V2PvTevzbt7HsiJ6HvR8PqF&#10;64GBDQ2YU3CLsKaAQwkusJIELcPg6WS45v2s7Zl0j2rB8876jvq0xkpvZp59UaJ5ZtjSWC9Fiqsi&#10;5TSBckiBbDEr3EwrfOXMUClFGZCC1i+NRa7lYb5VBZlNTbzuGmEdjEYEsvrMAxtU7X6bcfan2dt2&#10;rtEPyU5pQMndFqg90F17fJHrFiX/r6ZhOKX1V/rOAHYQPPv4f+8DiC/ucBHEwGxw/aP1z7Zp0Daq&#10;NAVcHHxPmY/Zna0WOVGYVcn3mtLemN93ckZ/id7MhzBIb/XVDzk5M/SUumz4AJCY31O9JhZaWvDN&#10;f+HbiS/DFrv5zQ4A2fn3rIGWoue6AC25nvEFWkKzvtGSRKunL3JPfPhjLAq59FKegbBvUHSAawhY&#10;X9Sdjq97k1CCXof6bfiKoSHr7BpSIn3DrhKd4JtEX+frS4L62vsGWnrNf6YobCbP/jUJmndS+n74&#10;jzol0wmBiws0XaD/Icnoo8s6oVVlS+8brzGg7Ew1x42kX1xS+ZWrrhgz4fYYjiWhWBha/ehqxa0k&#10;3kSf6Mlryob1z0VvBqYJamrubGEvF5mRUIF+BGZdKM+JQ3Pke1nFlwrACPAIIAmeFgAmwCa5Dt3I&#10;CxL6FHyFjNp86NChNNnkBrBPAS0djZ+Hjg+0t8OAwdKZV1u9A57Gir9n04CTJMAEr1QTEm0d6Y8V&#10;AYpbKCi8W5rpCYrimty4PI00povzrxRbxZY6LCzWF72V2NY/0dcppV/5BV/x2YrZwSZQZhEidOg9&#10;w7MI42eY93eo3VNoeO3kic4iYtp8xtqnXcM+iXZuUmmvmImm3NOJRRUSD2CTCt2fsSdl34mGsbaI&#10;4jQoFndnZTXZ2LD19GD4qdLSghEo9ba71e0b39zGyEnJ79Ky6w4O931YnOHMlR09/NLa6Mgi+yvx&#10;hgiejoeqe2aYJZS7sPjZ/ZI5Nwy0bcyO2iRehQf96fHCONM0yvwoT0XKZUXKSUXygemUXbPCTLXC&#10;DFVD0XLefN2b0z2+JvjPnrvGdsE08sJp5AWoKJABs3DJ3WBSZBkaRLiwg+SzGM31DeN/dyq7+lwg&#10;34V5kioR1e5reACd2+zy/eRra+mmypx9Bj20N7g5j6X2vt49cckG/v6bIuMqmpsFom77olQi3Bj/&#10;K9Otwr4zoUclyrHARdfGwYRwr+d8yjFseyluaO9jtnP0w2EqyLgXgwVeerwQvoW+Pg6NqVaeN99n&#10;hn/sN25AS2l2jqQdQfMPRbXLy3RZ29M/L5Ux+1HxVQNPFHKpTyh/kfcu3w7a58NmbKvaOwhoCS4H&#10;csIdb+kf0IylqT9ibN0RTSA7/XzkZv5ZrF+tC6ArbyArbqB8s6rixw2PK+nY2jS6BNoqNFogpyGJ&#10;1yx8Ryu4F8cPbdV01waYSUDBLkHyzd558TaBckwp/LRmI33qMGjimpph/TPS5wRM4sGXKBrbq4Jl&#10;kSQxDq6qdn5fCXSHJL1/cpbQ3BLLj6u2iAkDQGGZnG0aSPyeFyoh83QiF41jIB1o72PphlRpUXiN&#10;zH0xSocpCqWNw77hzY6ODFVldvoKbBdGg0X8P2YASRgnQTHGaCn3t+8I5uTlx7Eku/VxT4GWMszs&#10;zYvrF4VHkW0VU92NR37UF01IbXE+dBNi5q7p3W14+/znK/P8g9MoM1fkDzshIe/vpU/Y1G+wttdf&#10;K995drTs68zkDipYfCZAJWz/plIljYiwKdI6sos/PGNu7xxwcGuGR0Zj6Rscm0arJz8fhXRiSDIC&#10;1ZmZ5d6+e+z2zUU3MHKCAm/sPN3LKl9Hhe7pa6c3psWUXnBLWn0sRAXgCV7hPRyB47gMdwOigVZa&#10;Oze6tuQGNcuqINoomawTeUeRYmngpOKpM91Xc8Vv9kBIw6gkoSV43fpdtNxI5b6pVTD8z7X1cnzm&#10;aZq2BTnkQidwMM8W8GLyAXKgo4vqLDSquaosSWByM/8q89/FKDfly953/OVN3cIZD25OC3RGheDv&#10;ohZ8TSHQWfFUoNYfJbcetMidDSJasrw+G+Zm8dcMceEDurMaoWlB6YqpgTsPXwGKZF3Ls6ikkSI3&#10;28Yt8gBaYu3ZZ3AkGu5YHkNO0E7x4ODqPC4piWa75pazCsNjGVfaonB60hkFLdO6es3EXZdwau7n&#10;mVVpbWJpj7ah3mE1kxLpq23p33q4EwKdzi/165As4J5e/0hhM1nTMExzGfNR3EroqEV9WCN8KRRW&#10;r1qFbZoLxzyTXAVxaJvRyN86QliUgQPLmBvVehnDa6kisdAlbvlpb8WwM5pBx0j0Jx4jr/j4moJh&#10;/fPSWwATjUYrlhGudgruLL2vQUpLJDqWRVKJbgndyvibFCauljYsP67BWsyhW/83jpu3gN/8hicT&#10;mZfGzywtcCmBWb7AtcSu/OfDlGmXkpaj42I+nzlbne6rjmipubfjx/v2RRvUAJXoxsqobF93WnEr&#10;lmQXpm2PF+4IIhlFlHCVUxiuNzdBF/YfyCP7UTTQ0ULfqFK+Qakq978T7RPYXTFYSyFsbl7nMFUg&#10;7+/L8SxofrWmiSNPH1NjeXsgTyZJIVUylDBTE4N4e0nivRUjRjhObd+2w9hkQ+9XdnjcGxybRktu&#10;SKdzd+4su+6g5HcJyOmb2+et3W8/fTbCfad/QMTiZyeUu3hmmB0PVUfGpyvxhpFF9qW10WNluEti&#10;pc4M0lEjf+V/K4RilLxQYl6SLcdXjPl8RRfUohBNAAFASAAWQEvATNAbAD8BRXkzH7I7ufjL3qSW&#10;gS43QQIyosPk0Ls5pYHiDEMsa5t2Vy7et+yttNr/MYZKARJgIjtBUfC9ovL7MztHPvR7+LMlgn9K&#10;haJp76QGXU2apykufEBHMIupFsDWC+0tbM5jB8AN98vBYL2rKwdoKS9scfyPfkBL8A1aeeZCJ4bi&#10;oYwWtFJSEn2dXchl1cobuiwBU44JakiyXoya5ejoAG8lZEPFbW4YkricL0qizoinb1ubRQh01ne4&#10;nroTWz3sZLbOXUdW2ET+3SRni+XtCpoyr8kOXdLP42Gb5jQ0eguxAKEoC41Xa7rsr8VJxCpBUQak&#10;4NvcyT4ZrmlPnhlzdTnc57yggxN0A58aTX5YlxtuW270bblnfmqaKDD9/PPPhw8ffv78+UcEphJR&#10;rSwtEemYecmOj58Kv4NKqCKrs40oP66pRW1MSpfcXa84tfd1vNG81M8TMjUCoVuJbvbeG02woihA&#10;z46qGqwPUT2IVDoJaGlwULw/N1qR7PyviXfa8o1Fqxfk/LjKftkFwpbhDKAVV8kUxTUF530McjgL&#10;o1Mpx0ixl5eO+KQvehvVOJjR1ynlOK7EV3zOOlBkP40yc0H2cFi8dvGAbiZLK72q+FAWMFObz2vz&#10;zPiS6+3R389jsIbD0EvCq2IRVisrNUOtz3qvZHSMXIaTOjYZ7agZx0A7jt4Y0mne3fN7b11PzHyC&#10;u/DloLha8HzEhjuKonPs0uACqwIOpUU4HE4J2U7g4S1vq4QfhbxuU4URtLRoGtlNJaTQpbx3DOdu&#10;QKV5+yNIO4IAnqQHnwuKnMquGsb/jhbslsauvFDqktf8bBwHR6QKUb1NE1mDeURZknYjWVjRz6+t&#10;OW7EMFWuO2fWL3g7UyiM38wOQVojx5tZeLY4bXtWOMHfBXESVgLhFSOnIoacNTgk+Js1yXOdzs+Q&#10;O4qjSSB3RVQfp0MoEsB9htLWzXspHixJX15JJaX/cwVoCcA3PLkShkAjh2S5PWrCiy7lZPrCexnO&#10;6kVXNJh1+Xj3KaSBQbF19Rpok086o/B1b6+xNjfE8LtISbSlLhUG9lgcS6uV3g3ZGGr7n81W2ExW&#10;/Zn89wH6k1zd0kpNlBRvCIsUUyjdNAewa8A5p8Y8PP5yhyDUDRkLpUfojWk2QSSnqO+yA3bD3U6+&#10;bYSz5H1ETXJYl6Wfsd6PPjK69tPRRIEJ5ZIbR5O8sxORaLBfl3VCuh6H3kR1vvtWEZFoECbBa7Zg&#10;Dt1ay6tOufDpLPnzG7lyKb/+xu2djVY50LNUhWVtKdE4TFFwS/kdHRcxabR7ylQasY63B2gps6la&#10;keI838Xz4gyap+Kjy6oUZxWyshl51tbg9u6+bl5ziMqfkTrmjtQG5RSGp58tPFfs/ICRH/VFbyHh&#10;82S6CTF3G3EiW1Q+FwHBK4XOVQjRjG0ddnMh89qhwfxTWIcWhfuYE/1nkbcHLj6ySFSBks3Rq7Sa&#10;+Kd6eoura00r6coFKd+Rt5NxtgHk2IRcAC3tG1FM8HfQxEI6XYlMSunvl/MRcjfcnYlfuYyi9kPk&#10;ImYHS3pmpHmm2VfXjTft2LBnwx8/Hj+nHBxrkuatSHmgEpJnX4QWaHBi8joWWj8GZhqdQZbX3RDA&#10;DjLP3IUW7DTD5+/PtQ6tfgTfkexpQDYJXWXGtdeVJSlyYfqHkl22p5CrzLWYmzRao71kzx+t9r7e&#10;4pbG6Fr6DWquVUG8aVrQwsfu0JlIi07kLaPkAKUH1yWc5CRdlVN44CoXYoYktPRtgPZ1++nQz5Qn&#10;vva5GZLsX2m0zMZslsYJKGVhQO5+uKtZTG+gpadXLwItPQ/6g6E+GzCCXVqluTccityUfLzefu30&#10;KvXospPzs51IjLFCLg29yhJ9lz9s2pmkxtnc8Hs6HQsyvq5guh8WxzL814Qhyb+8eH0QMNOKJZHX&#10;PI+V05Tzi+5IL5HdNAdTegAmfc7pccKHYlEGThoDM3Vmv4a/FOoNuIeeGWblyVfgnkddnP+JRNad&#10;zLA+mnukR8apwr2fpKD3wx+anCYKTNHR0fr6+h/XwgSCiReahKFi0XAff8bEVMvrd7zVjNxUV6zn&#10;+gS3vZXLxZBkcIJOEAquB5SVqKIVm4cZPj5RY7InXtGKQqjkJQ1hGbvEzKhvqVQlbtEf8F40IDaI&#10;8VQKdLFamP/3gnjVDWTCZqwomJP/XYTZz3IsnCiKazIpKRppzB8ySkOOq0Se1/mSC2Uygm6LvmUW&#10;1VSJm/uf4k77ctdplJk6GX9KjxgV1ECvkZRYDU2xxigOen+Z08dUq5g/Vnzkl5Ksc1J1dEbRKr6r&#10;pCo/CVrHZ+C7p/bOAZiHIMcmVw+BXEeZCWqCIZ38ox7j8oJLhTbcnUxY+TeZcJisgNtwV8KOsfVT&#10;tQogYCWQ4BWFeb63lLdlHszzIQVBSbPIaRmVEo7f1mN4Mh66+LMUfJeIJBoQJfHSbJ+dmh+1VFGS&#10;ccU4ddMNqntha4V7ayoKsQuv8B4FQxnoaOE578Tyth5ZJeKOCCbH6+6EmVUAu/RCaYZFTtSqRF/N&#10;cDcpGJGCLi+N9TLLCD5emOxBfxZXz6S1NwvFfS1tA3DnVSwSpaiEiu7VENlfLhXQ0hLfuR7HFclH&#10;ibhZGRAScBI0JGAm1JCYTZlwG92SVov7+9Ms0kuy51aUqzF/0K7S0hIWlRg5JMOdkRskXTw4aPys&#10;lpRE3/vnEycSPd9dfsglUFF3OtDSAa5h3+B76/FQ1DHZdEBIhR298Cd9ey//5wPBhECnv009mRQO&#10;HE+PrgJgUv6N7OaYWlqpmpi+RHYCILtpzq8tG75Qs7rb4ziK9PNrWdu0oUijDAy94s74Mqf6irjQ&#10;U+pQPgWPi8kM6+Nwz+iq9w5M0OnJFnz1u2qiwCTlpI8LTCCYgbkIYk7xQ9/NtpT+tHvnER7Kj2tx&#10;rCErX37f+kYh8xK84itkVGeWDJ1LRMH1DSVEK4rClXjDIQktVVesB1piBGsPSgz1TsWZimTn1fvD&#10;/tF9OoxKm8nTzAGYAv8yIDemFwMtJa22Mi+uhy/+UZQTTEH+S1viP5Zqb+6nr1N65vCfWpWD4Vkl&#10;4ptpQbP8X6SgIyWdIrVU5opcbp01ZuxsdcdWoCaiseIjj/Y7HhwUMQoulpXOhMIudcARFYjJ6UO7&#10;KPR/47yDYxNObxXSCXctcjo0St5Q18HCbbizJhOsyApWGEgR0JHimuFoQ938njz7Ij/NcG9FSqxx&#10;an1ao+zvFPaKjS+lQi9vcTtnLJsNUnlb5dWKWz8mrlWgqAPXEiJ0vslc58oNEIqHl6K6i9PZu/WA&#10;luj3TsRzK4B7gH6AgYCEgIekbAScBLQEzATkBPwEFAUsNfKjMKF9vsjTwNyybvb5MCktzXB9UMiU&#10;80UwO1irvLR8jhGCTqri9m31cTq4K6Iwd0yXEnSkf0DkHLvUJohU/aIodWd2wtEdlTQS8/I8pppa&#10;d3q6U1gZ3BPkUTBajqxm5WT66uPZjkRawtExU/VJwb1G4mr9viQ3HRDSvnwuKZG2bXvSDO+rKt5X&#10;fBZFDEgc/zdYPIZu+euvKdm55uU05cNngmW/a9lNc5aNfsqSHdzS2tHqzI6Cb7n2pLE0yoBILERN&#10;EZpleyPtsePC0ea9qddkhvVxuGd0lazxaXTtOwgHTO+LmSYKTKDY2Fg9PT1dXd2jR4/i6yZ3Z6dA&#10;MNP1CmxdsR7zq9D7le14q/md1wiGJMOSTuSi8c1L3ek86FzK9gRtYmn/k6AMT0J5fRwQEhY6mUYs&#10;85hVYh+XZVVwd90joq+zxp3r59Uqvl8dLrUtQYE3GpuC4pb/A8AUmkuDr3xrISfyvE7IcZX/0kLS&#10;x1JfHROAqcic9B+z1V1jesNgrJnyi3SOa0fnQ+O5QXuB7QDXCBRVjDmbxwnFR45qHV4VEnErkFdN&#10;lbkW3/sUjpxqnjFTvTdXUpVptPntHcNBjWUFcxX0AL6zYxNObxXSSTwo3pm9H2jJLGMHbiNbT197&#10;TpWPFQUB07TDWMGwKbzwuOxpfe19JTeoZJ1IwKYIw3hWaLU0VhCMnUBL0NEDOQE/yV4lq2RhBXIN&#10;nkk9YFxsa/rk75khOgSKxoxg7RVR6++d/ZlmQsreMveXm5ZSNlr42N00LciqIP4GNTe6ll7c0tje&#10;9+ZbV8EQoSi7UKzONqKkufBHuoZyN93KPRvIkOvoDbRk7qHtZ6sQclYLtyTUW9jM1gtlqgV0BL9e&#10;xEwod4Fu7dFze6Clh3M9K8rVaPkqdC1SO5mcx2gm7QgysImRezfSW7qhQc5/UHh+Ji1oA1tuyKUh&#10;CdagPZtyI3RPUnLTAQ1JYhzMTKTOCSkw3RtOCHA23u1V6ILdiipu6/TNZKIx+aLVjQq6sqf/RoBR&#10;6VWym+aEL0WGXEf4lsdPzdvoZolFGQgdzgI5JLGA2kfMOx6q3thO6+nkp7obAzPlBFjg3O2nUpMZ&#10;1sfhHrlVUlSSWyvVaBIaXZSS5ZTRp41V8B8po4kCk7W19cmTJ1+8eNHa2vro0aM5c+bgTpjMnf2g&#10;orP67Bz5aJoFPXVUYudk1gWQUNxbmK3iK14Ji1Rp+BiA6Rxtk8S8RHCK+KHyPq04bj1Mwp7c/fX+&#10;dD/odkMMYlbcdicEOu9eleH/Z/USmxiCBJUk5iXJwtwWsr+SUZaVm0EORyONmZ/lC4/Ql1wo70uV&#10;FjrATLXp3viKz1lABrOivlOgaLjVD2dskHp/s9LqGJJshhNcmOsYaNnO1oNxBUYXFK0YunhpabyF&#10;X9Goy+8J2BJSkLSESlfm1hr3ioZNEVLBmO0TPOzYBAP5G3ehTlATCOl0Tu3B9wSy+sbEHXL9r3lt&#10;5ciqZIW9EqwoGDZdiNZv7sSHpR4QDTApnLClsfD8UuZHVXjQ+19lsjtLKVaUJErjt41wXoYR1LMl&#10;7Tv2WRLj4BzGsT/K727OoSyP81YPvaZIuUSgHFzsvjJ+hwrVROnuQeXvgn/cnHnCpyqJ2SEYZ1ln&#10;LAGVohyXKMruxO8w0NI/NzQDbKYFXfpG2DJiEa0rpgaFD+jOem1agztzLETlfNT8xD0pcCsKQzbD&#10;PJC+iyRwdW3v7pt/KAqAqZiDdxIakrguQWtUj6m0WUj3WFQ6VsglUFjLLaClyw3DWdjeu4IFbnJd&#10;oy5U8kiJtK0HHmjcvaHke9n5m6BuPvaFWl3MUNhM1loQWFq6tKxS9dvVmQkZr/2upJvmsPQpfU1a&#10;VbbarGO1/YLXv3ekYL7B2WfA3KgmYr1+TJhNmSiclVAkGHwpLgi1QgEdPlYAlMkM66O5R9aMNLJm&#10;hMavnaDeCoMmrokCE87pW1dXF+coMJk7+yEEXTOwkfGu4fy4Nhea0DRr8kLmJZWQefwe+cH7Qa3+&#10;VUVEf69zp9fSSAeDNK0CCNdX2j1xXw20lO/1fZrK5uqHeTBhpXDKYRL5w0V/FzVmM70PTVKHzUvm&#10;WPK4r0zuhWtuuFRWB9+3C1sQe3lp0JdcKO9PNf6nAZhKT2JLpf8lPagOnUaZqZ64QhrKFXl/7ytv&#10;4J8qQEEuRl4xpp4Jk2FQsa0xehFyTZaWUBnowI+IAmbf7QXMkIOOVOo8GlOtoclmYJRrrdSxSWt5&#10;lZv3pBybRmt0SKeUO9d1Hi5VIKsrBK6VG9JpSLK3Dkap4bW54UKwDSbB6PW4+CwuqhNSdVx9tFEy&#10;sIKfZnihUxkaUz0S6MTdgbqngu+VFN+g5u5+Frag0FGZekiJbqlUeGR6whmpF/b+3GiX8qxQdmlZ&#10;wCWGJHAAI+EuysRCCtKC+dj8qKW2z04l8dLG2YQrFXR34XEdKCGB3q/sWw9aZNPAvVH1XbXHLqsD&#10;LQVfXYqzXre6VzLVAjj64bgdA+5ppnCXAuyuwB14YhcAtESNIzZYH4KqnTezFUfmKpZKPDhoVlRH&#10;SqJv20C9qv58rJBLoMqe/HVMtT0cg55RK7zvSwOD4kPVq6B5l/c8lT2OTTASK1Vjyg7ZPCAEOC+3&#10;eZBxAAtuDhysbh6kuIF83uoglaF8/tpRoFLZMK3Q9phqaoBNYj4/pqtEWZKad5xwyr2MQgAm7oFl&#10;ssbadNoduLFwe19KyJ6Z7Q19fuR5HXZ+QJbvdoCnvKCDOKL9cJrksC6LPmO9H31kdO076EPQ0tDE&#10;gengwYPnzp0TCAQdHR3x8fGqqqq4EyZ5Z9+jYFLl6iGAXgP6jmXGXHe/1rfqO96oscxLrbR2mHo+&#10;PV4YuTLBR4F8a+5dk4JZG59qWAUSLjxczCjeCs8YJ38NQ1W50QqbmgtE3fMibqoGXD2pXYISJzF5&#10;HYpbMfMSYQtmnARmstPdm3LvsUYa0yCHwy2PpXzJhfJe1dfOp5oqVWxUftn/5mWOz0s6sSuAmU5x&#10;7kmPIO/v7IZOjkEEDIETX5hza7SCQSXX9VcMkkxQ3h4l7I0pqadixEiDBMx0R5/jNj+3PBsbVxgs&#10;7dY2H+SuJys6q89sH5aKzmAtR26M6UkKhXR6vvp7/WuqigFqJ08ajB/SqbIu61CA2iEy4RDmEk5w&#10;j9/bIqzxy7GA0cs+Yl5OlS8awGTF6+6MelJ28mTYhp13Vx69tdjrzuyQ6wRsx74T4fE5pXxbLPQJ&#10;/eCSCqczjASpF7b08n5+LUrLCq+y/r/tfR2h1Y/251prhs9HgZ3MM3eNlYlF2P3SK7AVpQNfsZ4b&#10;HN3xtgDa0FbtfGkm0FKIxxrZ8AEony5mklwTK5bgoFTPq0PhtjjdWAO0lLozuyr7OypVqfrUb4Ni&#10;cUAGG/ouU6cR/k9SubIFyskMwzNUF1JxQ8GY1hfhQPtOjj4AU9UoI+X7FUdUIRfLHta2kJJoxvZ+&#10;+u4ewExHv4trLsa4/wqlhLCZ/NWKB6Xls8qoOuqLy9dsqZZ1ZuoIDkZRMF4KhWdehAMz2TSRX//e&#10;URJQXKABNN0dTmqERMk7CLcXSB392FSVGXpyJvmIAtmGAEMAlNBT6lPDTJMf1hXlRVeSi0Ryz5yM&#10;3jstDU0EmJB/N7xevnx5zpw5mpqau3fv/ohO3+Po6fMei2PD+XG3Hcby4+LPmLTEg2KDGENkXgJC&#10;YoVW59kXwUTzoXoo9B1QAuZFxC6NSZ7ufzQWcyq8lrX2CEWxnIVtxq6r381eMB9mvSjTtVVBPEw3&#10;N26NvaXH7m3HkI7yhEPYStHe/0jHMnLl0cf2uhaxSy3MizDzUsKLLrSk/SUXyvtV2WF9+jql+tib&#10;+IrPXNENKQBMyjEG0nQNhR290JAMc7mdTxtREJ1BeWGsRwuNXjfdZ7yiJeKrdIdKnN0LXvickV1T&#10;QOrii++t4DopMwqDnqBIBGyuYffIeTwSPKQwq4EH1nhXbQn1zaaUtxKzg7Xw8XISRfOq5443hnT6&#10;xe2iSoD94kDzHwJN5wUeVLt/gV2DQQynOc81YSWGTZH6V595yPXCBk4CWgJmMrW4bfrgpm6pvRLN&#10;klh4ZHcZeawd5h2Z4axt2syNai0Rt8ZKDAe9TV7zswulLtLEq7KZWGBm6HJXgNY34e7JLg9NXLUv&#10;qG5nVYCWHvpvkD2O8ukyJLkI4b1sVU9fOxCkjT/p7tzbQEsNsceBlugRWoAIMOVT3xM6b38EblES&#10;Kau1Wy2Fqe1Pd1CvLL79HF8to0u8ndB5RrS64ys+gMgCV/gsT/4p2YPiwcHlyVSV+MqTtpcJgc7z&#10;HbzIP2CtV9Q/8PXucMJf5OtOG6FVPwjyhpsv68w0hPI3KCs37NsnHnyJAkYEd4zIvicr+OqRX6Bs&#10;YNL+AdG1xFXQ5ABM0ZGYy0vJNtPIR6aRbRUQM+UFHZSe/+H0KQzrn5TeAphwwp02ZXeWyemDbuKU&#10;C186K4U5ll9YGwqUp/szy8GteYLZrN5WHezOWxH3CIHq6y6YyxJSonlmoVNZdVy9kNcNU7EqLQrl&#10;gA08hOeqTG2DSEmFs1Asb8HtG/AgNTtgpqm85jroZ7/18LykSq8Ix7pUQacIOpqZu0Lire8krbYK&#10;n/cXhbCGkloCg5x5cT1wEuVLLpQPIG74JQCmiiNL8BWfvxYmrgZm2ke/LD1iQ22C5uRV29rsUAhj&#10;IbzKnD6eyruyIk4S6RLDEt2UxIBiolx/cSvPeSdzkwZ099wDy2Cu3Ff3OtGYlJlyb7W0dwQz2Xrw&#10;FNQ37OsbFacAJujufq3v3bGpvK1SJ3IRKUgrunZ4e/Y4IZ2UfS5Kgjo6KpCdFAIcFQKxsvjhVaPk&#10;AJ3IW/CofkfZvoescYhM2B6yxCzpxmgvbF5/2+maMK1yGxLVcsFju/3nvebtCyXtCPJNrRrxZw0N&#10;DQjbG65YYDft0Apc4IBxxO7kejMfSjOxqPjrE+33Ev/y3na06p096GvqnnmeIvrZKviE75Y9Ls2n&#10;yz9VMNrdLSTf1iqQ4LRpF9BSZ0oKNYVIrSB2N+TC94giLCQVy3G4aekfmP+ErRJLt15Ee7xuvGjD&#10;KBj32XpzfMWHUd+gaD93xTqmGr13xOOQ3tJNSqJ97xZtSvYmBDjvWpVSeg8z6mDTWnPysr+uV9BI&#10;bO4aFMZP1kQ6KBbXb9uGbZpzdYVWocc+pVVlK00VP1r9/Noqcy0syoBMeNK2bt7ZSJ3joeq8tvIB&#10;sQhBEtlGQcpMca7LZX7Hh9KUDeufi94MTKPV2irHmD81dxbmo8h9G5WN/9QBOaGuFhou+VH725qj&#10;xxcQEje6Nv9scZxpmp9m+D1iwDw3/el+s322UaSEhLukySY3/5ubf1XO2cTS9n26MzpPqZKBxfIW&#10;twmwPLva2gPt7TDzgBkqkXz50JJcf+Ph8cPKuwD6mn9/OE5RXAOoRJ72q7/yWv1UukYak9Pdl+23&#10;k/IlF8oHkFgkrNhIpK0njnbH+dyV21IEwKQUqYcC/AxJBi3tDBaUpk4Rd0UUUy2gt1BOei+cYBIM&#10;AzzdlBhlR4w+SiwzU3q+TYl855v6HgwFXvYKOzLD6y+YMzeqMSTRgwShbmiBqbd9AJo3MFPKmRcD&#10;A+0vmh1pTDUaU6NZ4DY4KqZOS9uAneOwY9NYqc0mrrzmZ+qhulDSGjPxdfJCOvnZ2AIhzXxo//tN&#10;8/XX1y/wOgT8NNPPaXtW+NniNG9mYVojh9raEFfmfCxExSaIFF54XCgaXlHK72FbNNxXYx6GAm9y&#10;WpkVHnTK/KjrM8i6G4MVt1Acg0ulH91T8ZRjoQ83iu99arAPfxPeKGAjICTgJKAlYKZ3yMTS3cZD&#10;6251rAxfu+n3jyl4J1jLniDNpys3AgWH/wxoyc7165RdmT2FJfSjM6lUJR7jAFTZBxRBD3b8oXwK&#10;31xUT0pibN5Euz/HUyyUY39C4ogq0Oa10VElP5wAlQCYAJtwoZ5Ms5ikRNrRfU7EQBdNt1uX1Ut6&#10;WvqBC3+0jVXYTKaQV1TSlbl1+TAAQaPl1L5ebH0pFHINDaFpdUZFZXUzoGEs4zqMk5oXniC0Mitr&#10;a2Txs5EDeEcPP/y0JmImiu3wqlyaJz7ex4fQ1Azrn5EmCkwhISF6enrw5n/+53+++eab3377DXfC&#10;FNxZ6ENRqEkopIUM4gKG0rcMVQMsjvA7z7FwAgACDAIYQoSEbEjwBn4EbLr7CH7SOJhni7/slaCv&#10;gY7mdMDvMEMKrXOOySdW0om1DVgs7xdnzsDz03ILCwt+tSIH5qxrj4cjX+8hSZoF6GsMtj8MmP47&#10;ABPQEpRt+27CFMeFLehsZgd9yYXywVRotxhblQs4h6/4/GWYbgbMZFb6enu8X32bcgrDsqIRUAna&#10;KndZJG7BBSdES9Cb025u+5NGNGIQ1zKU/5AU2xoj2TOBONtTyMgpB+v9Txq3Rnt119ZJmQnOEfUx&#10;a+rNqQxlFsegc1RuiiEZx6ZlxtyYlHdZYxpCSdBC5s2LWAjYhK8bKWlIp9yvv9G/d9DTTjXAhoDK&#10;rsurrU6NWKZBgqk/cjE5Ea55vdjuF8kGcm3WMYfmSF7/67CWL8WDrNBqyk9x+r9h2123HE4QNnU0&#10;P3SAO8PerdddnP76N05MCRldaAsLDM8ud4fTXL5VJpbqwtCIs/OQB0yG7zZ/W4L7cYXrKSO2Osrm&#10;05U9jiTu7z/tucAqgBBm5SPi1LCWfkN9RqTTtQYGWtLKGhUlOwRF/XLWeW9xW4CWll9k3CL6NueN&#10;aVTreSn8h7sM2KWkOwtf94Hl0+wATRpeZQ/ShX2qiTS9Bxn/+N8jBDqt3xD78Bdsr0BmRZPiFvIG&#10;m5MVVBK3ej98NfC9rNpULUv5/bW1bD29Ki0tUUmJmyABGslOntfrXz1KDdf2QdtojRqxCpnF9IaW&#10;djvVuCjm9CtgGi41JcNBwj6opmBY/7w0UWBCXt4ZGRnLli2DN1999VVv7whGmYI7W0IVDdPStxgq&#10;Eb/FmOnQ6dc7Xd9BUkJKNM8MmBeBCOmhemi0UXKefRE3ulY2JQLqmMaZydVvSwv96+gfdOWTNSY5&#10;5d9V0JVKq1YDLcHDA3NZjr7+oEjE7mxVCXGdF3Dr3KxyNIrAlGX58Tjobm6tPIrRksJqoKWbOltU&#10;Y8p0AnO6e0RFUfaUL7lQPphYCW4ATNS92HzgPyZaR5UCDKUROrz+4fm6eHBwTX41MFN+e0+zYxFa&#10;dhl50Wu97BWiqNMvfM7AWLKWQQJggoKACQqvD4uDjFO/gAeoVH10DVzI3KhWc3pj2pa7V9UKHlk0&#10;oIg7nV0JLO4ywKaaOjNAKPz1EjhAjk2mFrVvu7mVwglDSeJk0568UT35uV7WalJaQuXhkuVNmXjf&#10;AxBf3HGRc2tHtO4hisK+R5q3mG7j7ITiJPPW/BWxeNOVJGN9+jpS7fntb2XLhDE4OLoDxa/S/43j&#10;FdgqNyfBGzOx8FnZ0IcE2ihAQSs7HnYKFzJG2JZk8+nKHkeC787rnC224ffKpn6+gLtiBd2RRKWT&#10;BK3ugk6RjmWkys4QWp2c7YTQ0lSSGHMCGU6zokrO++KrZYS2FwQIPkK0xr5BEWI1nJv54cIaUiLt&#10;n39dZ4deV/F2Patelu+O3Rwzl3Slrf6Z2dql5WpiMf+M6wv4guwcR+SAk900t63eA5jJvTVV9gRZ&#10;DQjbh6MMjFylRXQe/uxoXtBBhEoweZ6ywMVTMKx/XpooMM2ZM6eyslJDQ6OqqkogEPzv//4v7oQp&#10;uLMw+xxejFvAIC0YXpXDOdy9Ub0CUW0Sr/hqRfL2rNGEBJPCVpqcZx4UV58EPdH2rL34ilfqedpU&#10;pO2+6fmcTVWa1BpToKWkwlkDLzGsbLSywmKaBWMr92YZwYoU593r0m7ospCv941oKtCS7YNnaaYn&#10;Aoi/HV5/ZuMRz/m+mfCgnjWx7+tp/5IL5YNKJBQUbibSTYh9tSO2mv83ZJyzexpl5prnr5N9Sr2/&#10;+/sHqldFAzNB05W5YlhASyjpFdAS/HirCXPLkzCTksTORIIfcW4fOPU1cAShbtzDhpiBykQ9bcXG&#10;1G33xV2Y3WhwUNQscKNXadGYak0vzkizmUoFoHDrQYv2jyy1RVhMkAk6NqEdrEtjV9YI6/B14+pF&#10;TjTZelrgEQUJKinAG/IRhSDTWRSdpU/372wsTQTggPKUFmGXb/9jxqbl6WaH845RMo66+umcuUfw&#10;CPmxssQfnTO6VPucqFyvWmyidmH9prv6DkmHvKqSE0afhiucsicet+PWmoQs/5mydXt4aGBiAzNr&#10;9Gm4Us9Mj827dS5259qHekvuqX5/T31PyK93U4+FX/0e/q8Am2nIdzjwyDTfk8qyd0A2n67scSSg&#10;peh/w4/cn3HMd3ZXG7/W2Ji+mESjzQDwha/S7HIG9GCjvbWGkOtSEmtGPMN2yZOYFYcHxXLsT0jp&#10;HeHQouxqjQfkmcemQOU9T+EPOFS9SvYP4IvEsxKommHPrG/dIpCdV+8NdlJmNJaIymvaSNuDrK/t&#10;rqCSyoudYdI72plpSGbTXGunAKXmfSpZyJarnoqnWJSBQytkowy8HBS7Ja0GZirgUHo6+c3cvKmM&#10;WjwFw/rnpYkCE8jc3NzbGwvx9/vvv9fX413YpuDOQqNEMy0AJqxIgCn9Kd6LCCdZQqLMj0KE9EAl&#10;JHJV4tPjhUwKZyxCwgmZl1Buc7mCseeUx6/GdOWCmlWVdGJ0nlIBB7MJiSoqYJ7BNTQcFIsf1VCB&#10;ln687QdPXQkZ+9yaF0K0r6S9u688IEHfMwU4CYpSMkM1tiLSwRcmE5QvuVA+sJ6exFbleB5H8BWf&#10;v3jdTYTg2Qphc+k9r59Zqfe3qKIVi7JjEIFbmMPREii+ze+VYYm0lkE0ogM2KR2u/jWmzeeN7iYw&#10;aW4OdKkwM6AbK1NN1HmuB7ryEwb7RP39vPqGfVSGMpOt19YuZ/c1cBLQEjATkNMbHZtQ2pNViX+M&#10;EyBtLLXxyilHFCjW08jWEr/a4aKA/YiKxDYTYIuVwFd+JKiQbQmBNtMCMRYZ3sEkLWFWis/Mp0PT&#10;KtykFHZYMeAIIfAIgWwtKUcIFJsRJ8uWQBs4GSuBRxTJY582fiFjbsIE7M9GG6ykxWZaAPYHK6A5&#10;2Oh8ujgBLaXuzD5t97NVIKGgKqjBwgIggJVqAF9cZ1eMRwIdaGn7dfmLaH+l1ZISGZt3lJJnbGmn&#10;VeOrX4nXx0EJcZv75TiMT5k8+aeghZMFrrIHrzH5pCTa5iMe34bfmu7nfFS38PYCVnfLwEHPvDl7&#10;PYpKVZ9mfSWGptzUr/sz3plpSGbTXIWoXoN5RI99aqyNk6DmAEfMv81zRCzNjh7+2UidYyEzHhef&#10;iyyyB3IaHeHiA2kKhvXPSxMFpk/BhwmUESuYu6CSpEdH5eg/cuz5fe19vMymsjs0eMiDFz7GERI9&#10;gN1S3jZWMP6xlMRLG9+81BHMCv3rqDGNFMfShX4kNp90LvKrfknEuXpzc3hguhIS2vt6dSJvzaC4&#10;Htctfmg07CIAHQ10N6E5WFdyyCtRSktKyXRSEn19HvNLLpQpED31JtVUib5Vc6wN3p+1tj+zmUaZ&#10;+cPT7dIjUu9veCNwxUwLjVY50trRtDQkifJnXb1GuhgHxbXhX5SQax1T7RJvZ15XwhttA1m2iTGL&#10;D5avw9KlVZlrNd216S7L6u56yq5ehUUpq17TI89kVcEQoejVy4y5cjfPiwfFVgXHFSVJ4nBpTyYo&#10;QIdHp+dKkQJggmKjUJboTC+LPXPF/NdI0+9TNxqHrL1+fHm547/1WaF4a1BldFDMpnP3lC75zIxP&#10;teYx0zFjzyNXprkWY4NKzd1DTcxMOBL+OPz7PQ5rLJ0D7b3Iy118dB0ijK+X+kc0MoZNR/np6aft&#10;H/+4KgiKnV0U/DjahvQOpYoW5+iAxQ6QLTdPEkQDotH5dHFCtHTtpxNAS7dSjJEvZs0FE/i+uLXG&#10;5TVtKjtD5h+KEnTKsX+7PW8GWvremeY3fSftThi++pX6BkUogCQ0IXzd1KrnpXAPxwDaM0f0el1M&#10;9HJQL4mqGlN29OJVRbLz8qMejkR6sHl9Y3M3/O83gtZWUElRXneHJGHWoZUabuTKLpvKbpojtz9V&#10;Zhw0rb0xVgx36H/QWjbMKGSPl9XFoLw9VmQsquq1xFWid2rnb6upGdY/I00UmD4FHyYQQM9NpdCD&#10;MxN2q6dcUI70IQW9eC6QJaQQgxhESFAVYRifZVVQ6c18B0LCyTh1E3THKPzJaA2KBspX+pnnzQ5h&#10;qEA/kle59AhFMZPuMYSt0z2FR6XWFNvRYPssUZHivOVQnIsas7EE61/iCusVJfmn4D0/u3SReyJM&#10;ZYiSVDhEScQtU1/MvPQlF8qHlrClJme7Et2EKHyejK/7/NXe1zE9dI5CiGZe5+s1R6/aVmhgNtQm&#10;GCZrjOJgyBQmYyYoubSEBANbsMDtbL351UZLqVtuXR/zYbPjTo4+DHhbWLpeL87IDjajleHY7DyD&#10;GvF7WN1Va9bfuvBB8PrCx57/zIHB0obHp6HRSiwe4QuCFJMy7Nhktq+Ozno9iYdRHyWJg9eJBMUe&#10;Sw+CtiFUQmakM/e+t2oK0GAegRHujyenTv9hGqm9kbluMwpJAE90R3DwS+GIQYvXVn471RiL6Bix&#10;oPISdg+5B5b1MkYgYGZFk/qeUCgJBXXQNaH+Cl7J55lbD2Le7hpLmWdcX+CsFJPXrsg//GwxU5O0&#10;rHfXHJ1PFydES/dUfE/4zDsWosK8jxlLakz+ZHNXwjfV2lm49FgsaUdQNlXO9/W0untGPGNOEOPO&#10;7KOpxsfw1TKCNgONB17xFR9DRd3pf0g2NMjSf3hjB/TMv50LNAx3JwQ6WS1OcCIxslwFLuHlK445&#10;l9NIoX4rGmswlHe81awsiY7x+jfKbJrriomxagyAFuXY/Fj2BFn1NXCwKAN/68pGGfDMMLOmEF5l&#10;OcSYKb7MSeaiD6WpGdY/I00UmD4FH6Y2ZgeCIawQKN4KZG8Fiv+c4b1ssoTUXNyCUky/F2Xzc6E7&#10;BmbCV7xSy61ye89fKAxiJYPEqdtuF6JyNlIHmZdQuLye/PznAh6WStMfC7yUYIf1L8JeMczMYI7C&#10;5HWIhT2PF+4w8EgiSdIEEl9lCrx+Vv9LLpSpUcZZAyyv3IXN+Ir/hA6XOkyjzFz4ZL30iHhw0DCX&#10;C22ssKMX292pEcjRD+/nt45FS+MLRhcYaS437FvP1ECOIFGtXmMt1RV4tTopM+6t4HY29MJMutHN&#10;EkYI+FCOxYJqz19omapATs0tt0YHB0eOTVrLq9QWMe0c+S1tA0Kx0Ch5AzyeVgXH5W4Nm6C4tES/&#10;o4p3zqju9P9hr+/3PyetU2IcUGUctuMHM/swB6/6uKeh6iZQaijxre7u3BUrGJKkdY1WVjApkv1V&#10;1Kzbhdtn0EyUUk5/XdMgJ1ZneU2bjmUkcAblCadP9NLHmbtYv5SkR5+rV2mzldrAHnPL/WRE4YR9&#10;56127hwWR8DltOLKu6pH44+NzqcrK0RL0LXedNqFBZ4O382QBK9q4XkhrrV98AzmexdkgiZI9aKj&#10;/6tQJgDTmZUe4ZobunlyvMiR8roSUIPBben/iEK+57iwmStTqaREmo2tkyLZ+dtL11zVymHeW5nU&#10;AV9leOqiCirJYRPmryIeGESbGYOjR6y79XE4LF1daDAtFcWrqp2BmRK6ymRPkFV7Chkeh7pzZujH&#10;l4NioFVrLNGhwmHMyIQx07XEVSMv+iCa/LAuN9w27kepRh+Xe/lH1ESBaUjGh8nY2Pij+DC9eC5A&#10;bORFoHhNI2NFgRzyXXSFB70pr/k9EhJOyLwE2ISvkGigpffxtlMUOrGCgUUQiCw6af3KvATzCehi&#10;eDt3igdfGsb7ADBZrcyV+nqjVJ1OYdhjU3j8LkVxzWG/NJRXmZRMhyayKtA70OZLLpQpUkXK1bKN&#10;Soz1M95qE9PnItGAiBT+1bSgWY9bXg/h+e090MzW5FcDPLW6VzJUvVgbMQftt6UlWQkH2uPb/GSX&#10;6nK6YkaPhVJmauVgppTBPlFndtSrMJgk5j/qtDsk1rMlwu503IVDEscmmMHDmDR3TcH8wN8U5eUp&#10;eiu11BUHnVTzPkn6Jm8HkX4AUEmJYalEt1zPfSB7Wls5O2r+VnhOK65i7la9hYV8OzuWtjaGEcuW&#10;Cdzc+mprmgMcmRvVWH/r5oYfOhmuCV0BJe9gWzfeL6fmhXDJ0VjCFsrcDVloqfG6U23MpifIeSDP&#10;vkh2c+570aD45Smnw0S/WYoB6lDMHP4s+8oXl09XVlJaenTI3yaIdDFsPlVLg62n11tTyWTr0Zga&#10;cc8wWlp1OlE2MYj02jX32KRExk7rNLhd1aFpuBOkau7nbWHpmlVpyd1u+bGEQtujnNPSg09be0hJ&#10;9MV34jcEexICnQ786ndlJgM6c49w+tbL1hU0kpvDxifB2H8hdWaStYMOSVYbmGpqHH39qgaaNusY&#10;FE7fmM52KJZHazQWiUAKTBJmIqA3nwUwyYLOWO9lD47DVXIvmXq9BTA9f/5cX1+/uLjY3V1OxPpJ&#10;3tmJqF8oHo6vTZAUCTzRAz6s9eW5oGh88xL3YkpYqWoFQ4lZv7m9m3fslXlpUCyGbhSeEJhb3KHl&#10;Ay2tuxYu9fWm1bXDFNPAJkbUP8DPLoVuJebnAybPa4hAS6+Y+orLasqXXChTpTZeefqu6XQTIuqk&#10;/ns6T7s5jTLzq9QR3oeWFY3Q0vzq2wa6OqvWrWAYk3j21rInvLNgCAwQuEiX6jz5p3AbtukxXTBH&#10;v6XHFjBfjysve4UwvYa5NXOjCsMU6IXI9TfsbpSTWSKhhK3itWJaoIa2retkkiAJW2oiz+uQ7ZSX&#10;PPkLQyW6JZEOtHQQyi8MvB96D78l2cgGntbc/ZdR9MVBkagzKqrOzIwxi8T4BUsaU33wl/4mbI+e&#10;UCQILzwOtAF9QkK5CzI5D0lCdLp6CL5ewyCse6xgTtl44Wlv37BHS0t5W+bBPB9SEJQ0ixz48dUn&#10;T1atmFXIL1/LnbL8fMrX1xnEh1WzyLh8ulJJaSllV6ZbIrZFK+O32Sik0AuBC/widp2T5t5w9T2h&#10;QH74i4eGjrnVAC0Z3quAG5W98yK++pUGBsV2tcbQPNI7wvF1H1vI7gV/nuzBnblAgbRD+51JlMva&#10;N13vzkuB/vz+Gu6K45HZhZrPi9RN5/r3Sebtcp2ZQO1kMramaWQU31qozDi4qtp5rGiWWJQBC32Y&#10;P6AoA/eztiNOkhZoUfhrPoAmM6yPRhzpkbGqpgaYYCzGH5qwJgpMKPnuo0ePAJgSExNH38fRRz6E&#10;AI9er8opUqJWJ03SOemN2p61F4ApiSd/kiTitCRmfgW0lMv9aXBQHF/mJDUvtfn5wbPRZGNTI2xX&#10;D72mFXzj3Kxyqa/36rNJMD9LK2tEi3FBJKOLuVXKkoiC6S3dbhxBVGkO5UsulKlVwvmF9HVKXCtD&#10;fMV/QuJB8czIBQoUDd+m1/6kfJFYO4P1bXI558SfWNik77ezdEMGWt5PGFikku6sq42WaKnuANcw&#10;otW99ZWLkpSZUPhWWQ10tLTGerCPLmSYKkGBN/Cj1PjH7GChtCfHHgcYrMXyzuIcmyYokVAQc3kJ&#10;2ZZglLiRKLEqKdEwVIJCpB/6lyHHGWtQPJB38CqgQOKqg8BP6GBbnE/VptnM9WqslbrYDjJtbb6d&#10;XW8h5r3U1MGUOKAono+aH19IOeP6AuUq2Ha4Pu1pJ9rzAa/C3tfrid38njz7IhQ4N9Y4tT5NvhHo&#10;rYQ8u7FC8mMoPaQTHzI18TiIJKUleM1mPIC/3OO0Okz8utPT+/praUwNJltvo0usdKsKToEefJUY&#10;+pxIho/2lqj5W0UC+UwGAp6GJuHWOCJy5qcj5wYL+PNi2nykRzjdfaqJNJ3AnD0+7gSy0/aNHgG/&#10;VgIzuVhXnry/tYJGstvz781tw5HlgYlHOzOBkNd8o6WlY/NjYCarxjGj63WXZWFucIcNB/tELcIa&#10;59ilUlpyTzOV8vcH1WSG9XEQZ6yqDw1M0uSPqOCrJ6CJAtPMmTPhtaCgAGWR09XV7e4esZ9/Mnf2&#10;rdSQzc/Yn5tonllyg/qhaam8rVJRkvASXyERENKztB+BlqKpc8Uve3v62k+Ga0IRiYUvhUK2nh5T&#10;Q0PM55tnhsJ38++edHi0eIXYUIQSelvcxvYlocU4yp1HaqnMZU+5wgFsRtLTyf+SC2XqVRp34dnm&#10;6QwT0sQzfH1eussOmEaZOTvRUHaTji+VHfLvrzSJ/b/Nhw5jKm9n+utr3pN6XgqT2snIorCOqeZQ&#10;vw0t1VVndV/VqoJSly/fd6e7MY/rb0g/QGSYEpkbVerOmRVFOuqFLFAJmYeSxIlEg27eAuTYdMqF&#10;39450aX5AbEo9OZPgbaEDWG/qJU7E5+kKZVdHKYlmg0xJ2ZTcX37GHGD6B6PYJITqWP+IiOn/tI2&#10;hiQnDEql1/P0aaOVVZWWFvL4aXV3h04g8VniYZ9FhwIVt19bbuUSJ43GKR4YRJ5ARg7JuI1mfe19&#10;0MWRdSKBXSIM41mh1e/W3Q1C31TYzJofQgdOUnoooSUgp4dMtYDR2Zdlaamts+lk2OzjD6YXz1Vu&#10;J2N0xWu0pDKUg9KvwR+8312Oi8KziHZtf8aMBMaVHZehW2tMGzPDLmA0NIN/uMugYeDrPg11DLSg&#10;5cImmeyHp8p5pETa34fcZodeV71/+a4mxfsnNnTsG08HllJVkpP0FiuQuUWYwxZ8syhmPfnRCGTE&#10;Ns1J9k033XAzrb0BzERul+PohoRCw/O9T8F7GFaeV4cmlLtU8pLw530wTWZYHwdxxqqaYmB6B2aa&#10;KDDZ2NgcPnw4KioqOTnZ19d3zpw5uBMmc2c/WSHzUly9nAYKtMSu2FxBVwqmKdeKaHAEmrLUUipw&#10;dYVHQuDiEl1Lh29lpb8/PFRxNpj3KHSLmnvDofBaunlJ+dCthP5uo5/NAWCq6BLVlDzCFghsCeQj&#10;ChFn56KsT180NWrm5iX8g63KoR7qPymtx0uAmS7XDlsXxK18zqEVNBPlA1cvFXZgNF9nlgzMNJYj&#10;8OSFlur2cAyAnDaxtO/y7Z4UPh2fmYawBNvprGdLaHdI9L1qNBOlkg3Ecod1ndlR0nRsUscm7R9Z&#10;PsFtox1rcEprrTl/d3mArcJen5/UcmN2lvJcOQKt9CpSZp7yk0zl1IrFORzoo3UzWeGNI7x3pQIa&#10;SPr2pwojFcZ6leYAR1xACizpSnBwrampv/qfa3SDlL+laX9ffvz2zZNh86CX8MuxaBG+zj1yNbIC&#10;EGTpsdjRK1wDogEmhRO2NBYghjI/qsKD3i+cUJ8gKhG03CqvN0+p0qJIbEv+dOJDBumh5D32Wmv8&#10;2tCIJEtL8N4ve491oEKEiRL0ZlDb01sItFTOMCTtCFpo/VjWJIYEX99P5xmkJIaVB+a6BFNB3AlS&#10;AYsgJ6HxN1R+dAHTQys9Ufs6axsA9JwE6qyIIsvrbopk53UWd+O3Pr2hy7LVK3GP+qWCRtr6y/ld&#10;OhHoZGiTer+yNZYycdHqsU1zkk0DnOQoPfYpDeaRsVLzYlEGjqwCZvpYu3cnM6yPgzhjVb0zMI0m&#10;odFFkl0bX0afNlZBHzRRYOro6MjIyNDX1//mm28uXpSzLD2ZO/tpit3JHcu8BLRU12BRSSdS6MTg&#10;IuxWSs1L8AYmlCjPbkdL8/yoOzOCXe2XF13XxmKdwZkHPfOgc/RIoPe1d0XN3xqi8ufWLKayJIog&#10;X5K+ACs2AEzT4JWWcQf/2V/0IfXYYT7VlMjaofMOiVE/C4XWxwMwqcYuEQOMt/K5h1ZAd1wUfBda&#10;oFEBNoT384Qs7SAo8AZ/8XtVec9Tt0YrmMHDmGRB++HI6fMOC7LpMXLCLCHBQ/eEbZlHJZWlE2l3&#10;f+BYLEDBnBrdLLEwmBJeKSzrNdpRA9i0Yj1Xbkjb2p7+y5yGb0r99z7AaOn8rZXBvCZk1kW17tWt&#10;Z5gvkpux/z2/vQdtJDR+VksXjljve9kr5HvawR9Q8cesx7OXl154gIthDcQWHtexahMW/fmbZaXn&#10;F5x9PkOLpatbe87uUfIB5NgUX+YE3QU6n/KEAyCiYxlZXiPfb6k6rj7aKNlbktqy0Kmsmy8HLvvo&#10;ba1eVN7OdPj60AJcjVFcs2NRdzqvv0GIIgigAieIKkbkUMfREr0xDWjJyZHQaDW8ZMatNQZg2nLF&#10;Ff7O56zhxMNSCZh9u7ZXkRIZa+NogSp/xC61GCfD7tl6c9xq1ycrh/pt8KemdmBJGpDuVQtISTST&#10;E/e/i7ij5O/srO1X6N7gosa0PHatnEaiBPyiP438+NKwu15WfrfaIuYyY7wzk3TTXCY1WY152IBz&#10;TpohG6e+OiaKMgBPK77uw2syw/poxJEeGV2F9M7ANEGNhUET10SBSVVVtaGhAX9URpO5s5+mDuYB&#10;uWiEVuNzHL6iJRLQ0uHU71G4DlnzElqlbvXysi9Kha9kl0u8kzKjyA/rB7OpfOnWEuQJcZGcDk1h&#10;Wwk2w8i8bz4cohdoCYqtYsTZeSM//Is+rApCrXK2Y6tyXbkx+Lr/ir6O/xmYyaHoCqIl5OS+r7wB&#10;2iGZh43fHcEsGFPrt8n323u/6nkphNEIJvEwLP1RobrNzzgoI3j0rrohSdoTUpDWT7FL6LW7YeRm&#10;sLT5zxxe+NhLgzmhMJhATkAq+r9hjk3mlvVMyS48Xm8/TEiAe0hPHxOpdhvCfgm0JUTe/PWN6YbE&#10;g4OAUFrpVWqpTIeqZoRWvYxC7oFl8KHAar18foaZPTzImeZnECLA0OgV2Ir+AOC24OgOFKC8Oyur&#10;Yd8+poYGdA4lJss9/FdAj3E2UiePHYACNycV81CIpswKOZlqkF48FyRvz/KWbKbLsiroYHf2Mdvb&#10;/BgN+56w9UIRDFWvin5x5llXQi0ubPdLYT/gVKNltsClBEfDOFrqHxA5+Gkd8VMo3rd2UIz9bR2d&#10;UXDPo7L+hO7rRjRV9lpQF198/g+O2mOGdjLT9yfLIJKR4DlmdJeriFZ3+K4v8T6Pzb/N/bxNLG0o&#10;0hDk0CQMkqkq8ZU29i6KZGfDozciVyVmuQqOzyqPy9Irpaqs1r77qxKlvWH4DiNnpn0n8KOndNPc&#10;ndooZcbBbfWY56tctSX6YVEGLpi3p5AFFBfp9GAKNMlhfSziGYt+phiY8NUT0ESBydPT86uvvnr+&#10;/HnxK+FOmOSd/dTE7uRC72wQY4gL7oJoCfqO8LKZJhUqDHb+0EjzEkwdsEQoy5YVNdaQgi5/F+Z5&#10;UY36YA3mfwCQhOK8FXNa0GKc97YLGmlM/WxOiyTFd4yzgSShgSQ5g+1wmoU39ulf9B7VVJX52FKR&#10;bkKsv7QNX/dfUaagQNNHLWGnipSWhiRIAVigm8lCXjtASzD0tvnQR1z5IdXUX+vNcDHLWriWqryh&#10;ct6tJpvKHuzhQnIpv64oSRKH0p709BZyqtdg27WqV3V3PQVOAlp6FcxJ/4XPmY6yPBio1FcxVfYz&#10;FkawAXdIT7I1K51IjINbU3aQbRVjLy8VCfFmkrEENwcB5aInVTnel7DAAdu0pUgND3aRvSeWNnvJ&#10;4QuXuNo/smCANN5VKzco+UA78I1fjZERYFPGT6qOnrOtyYQrcT+y+NlQ+5wlQCGaHuW+XrAbrZbs&#10;ptQ/U3ymY7HoHikGPif5c1dE8e3yOqO4YnmWp/GFoyU4EkneYh0wLeC4NorMOTgoYnEMKumqegdv&#10;Gl9KxS139glfev7J1fGhk5IZnpcC4D6Uu/jLniCrKlHJOqbaTo6+cFT2wE9WAPRAeA71rzuEhBdd&#10;pCSa4ZVHP4dhcSztDR5UBXGDzesdz9qV00genjv1p5Evrhpe8ZQ6M/mF4W2H0k1zO+s8gZncBPhF&#10;Uqnqzm9irCPCRA5aOJTa06ZTYwKf/LCuLC+Q0lj0M/q43Msno8nQ0tDEgamgoMDX11dXV1dbW9vF&#10;xQV+xJ0w+Tv7SQmZlyicEeH8pbSUVrLQmEryogwbq9Npd6TmpUZLS3gGWoKDViX6wrdyYnO+1Ncb&#10;eSocf1iIFuP8NTcsycBmrk9bh/s4zNEbW4xTINtg5iUoURfnv/rwL5oKDb4Uh55SL/uLBIPiR7GB&#10;T4Hg/0rdrUE1UbrrtVH2+C1uC3RMdnTsv4Zxl6UbUqVF6a+VM+p/OHXxxU67Ine77llfqQmj1D/c&#10;ZcECt2NFx1Dak/a+Ee5Ebe1kJlsPnsf6hn39/TwYQlAYTOYmDbqpcu4eg9OOdt9TYonk4hnR7jPo&#10;h7RZx3zK3FEqa2HLeEQiV08YjJgDq6gmynE2xuy6ERvEOLV9Fjueq+qVkfRo5juohWVv3mbYx2Q2&#10;OziwFsyPMlY6dU8RsMkr3rS5k83kdcC0CjqKO7EjjDTwjQAPARVxDCKQJYmmH55pGPtQLQRYJ9oo&#10;uTpOvh/M+BpNS9XJAUf8FM7cVRI2cNE5zS234Caf998yb38Er2XEQidcErqtfuVJBtDSyeRSoKWk&#10;1Va41UmppIlHZFH4sxBaQ5QNf/BHJp2USLO2xpxgFjhep8yP6mzsu/lz4bNS9SfP5xpp+S9SIJeH&#10;DzcSfrNY/zfOaGemoVfLEWxry2VcBzXm4axu+WRQd3Yjw4RIN1FCwARFEDQi4d0H0n9sWJ+8JgpM&#10;e/fudXBw+P/YO/Oopo7+/z/nPH/+zvc8R0BIRIRWVCqttlBptdbyWJ5qpRZFSy1aLW7VKorFuu8L&#10;iIJiUUFxRUjYBdkJIgKyKYsQyEIWCAQIBEgwxIQE+H1uBmO4BEQ20eZ95nAuc+eGMPfemdfMfObz&#10;aWhoaGxsvHfv3kcffYQr8D7VLIxijcNn4KaX1LRUxl0GtPR7orWsAXMu16GUqSIjGkvlIhmVCk9/&#10;lZ1dAP0JvEi/BEWrbb2rGyXGLuEwfBS1y9FinEtkLvRPXuxXw1wht4DkjoVJJ7+M7sl5Qlaf1Wls&#10;lEvamr5hIsOR0BKrxd/Yuy5ktwQ88fvxyRPvWQoVrxwkKrq6FuRygeBLVNu1nsdXY6bBjimvLh4T&#10;ATMF2nJPm5YFkO8crPnJnm60hG74Y+nM5BZS36U6pVLU0HiExjShV5rXN11IaRRup9ZbpDxbc+US&#10;ac/P5T+b0h0JSVtmuF+xs/I+vXRjYtj+DwGIh+DbTJRGqnQ2BxS7d9vXLJ0JCd5cWWcXsJHLn3yi&#10;KqTJNlfaNcttoQT7ytsJ+Ov7UZdCIaFQuFt/C9lI3H17wp939SOCV3LZTOR25OCNJ62J1QBJavMj&#10;9uyIui2ZIlKlGmQ7JApqAB2FFY+cm8AkcwbvwrcvLclKSs6dMtwVPKG4APNRDFIoBAyWxZPSqWYb&#10;biYW4pksea/AZRlm6L00hxPx0S8RpsvFzFd7ynA6W7cFsCOy2Q9/YtyroYOHYgOrndfDO0JIpVtf&#10;S/spBHMx4Pq/64VeZfUlsttX1pbRCKf8jllPIK2aHKYOz5dfLEXGTLhdnOpNc49veJlX7p7NPsjv&#10;wE9EdSkVmEPX5QTGMkPVPBMGTFV/LcYVGw29T936iGiwwGRmZqb561t0KzAGQmHPA+ivbBLVtFTF&#10;d1lfOMuBOqn4Ro9t0yN6wC6yQUzRITjmOTpiXljSUqZG+X4Y6Xvaqlxt6+10NgNawHu51Wgx7pjb&#10;JaLKmBR6KfVfKYhwA1SKOfExDIKTzttWl+DNp3QaA/FK4yLdDBgrMA8o+HPvuNRW3i1xgQsf/TKB&#10;POXn4l5x0bNa2okvrb9BdZseQSfdEoi3WRltySWddx14J8xKvg38ZVLklJ8LF27mzoW+Fjot3FJd&#10;t4rzHjeVUujLyujElPLPNxbcOcJszBdJc6SVP1APrw/54f6+Lxg/TaYvJxY4TU5Zb3TI9eobRWpT&#10;ipv5Z1ywLupPO+RvgtMudy6uJVAYptGVhFXYvjyvK0JBEza4klQ3JNn+AS/4k91+/U20aJWyuZlz&#10;46z/yakAK/uvGUZu+mWp412DX0gr7UIqZobCjWgNYvTnZ7JbhT6siKpo2ySgH9LMmJKLFfLeBkx9&#10;1ZeWOni8hNXm8AWu3V+qLlYv2FtOJ2zy3bb71pNXF6uU79+ydzbdNIFhkcGK3ugJ/zXzer8h0pJa&#10;g+AOHqpxem2E5vGp+Nab8P3P1G1S52x/wiWk0DZvO4v5sfTzuTE1vF0gLQwvAGAKp3yxfu49YKaQ&#10;9Znq8n63mgGsAa/VOUhKkYi7YAHTxCQo5waR4erAu4ALzdsDTI5ExnIjFTNhC3M6YHorGiwwXb16&#10;dfbs2c+ePSsvL9+2bZuDgwPOkum9qVk0vTQzZo46kKealuBnAGv30grC5dMbkAsT9fSSWCpoz8pi&#10;qKJyumTfMyCf2euZ5UlkFARiW1HiCnhAS46e6TKhKHrGz5c/c5n6AGtl+C861H+XX5FK3m2Q4mun&#10;cyXwdqWQSQBYC9eZQKuEi5z6TgvREvMnk9ZEbCRQ087XC/tAL3J6jaxXfAZN629l8wss3JhZyABd&#10;9SipsbV1ju9S/WCzX/32oe4cOAloaRXLAvqtjRwbktA7pZkJbGT5iEVU7f/3owVTWXMwe/Calftr&#10;vaDvgfF6mBjzEi6tq3zsPqtwlSF9OaFiGTH0+8V3911r4eMDU0AVidJIzdF+6vveXvyQvWE2PAlN&#10;d04gqxGZrCssTrxgBZewhjEpEluK+rWolid99SIrJNKstceBHh447BnAbaOmoDFpf8hv8iiqtk/M&#10;/Pq4x5lPdwXrHz//4UaXbQbOpCUH4vru4e9Pten1CQ4P0Ga6vENFWjfTdWujJSA2ut1X+6/q7SUb&#10;q2O5yOT0csbk5JxPFuyPk6nsLNWixz8/NYXxaRC2w/d2RCb8vxlO2KBRq6rldDRDo/ZZ+i4KbU14&#10;/LzHdg1a7ykpFdPDCzZeu2RAOrNmVcAjV+xhe5j6HTDT+oMBXxuQv9YjCVRumZCct9cCMwWG9Nqf&#10;2K1an2VZWFSam++iX4Hn9kgj3vV57UlnFTAR1WZMuiW5t6LBApPa1hsndYH3pmZx00uatFTWnrWU&#10;Rvg9zqolrGelWXN6qcrODoApIQfbGfe/e0FAS4G2XGiM1EF22Q1t2S6ngo2WzI8vgVYmufGVdYhM&#10;Iow9NQv6abHgVfQind6Wsm6vTd6CrcoJrvaagHl31SHkI1rS3P3nmLd1AnnK4oKtGgXx1t8SSi3a&#10;na5eXBgDwaBlbsK38Bq6nD4B79G9TXWoUwfJu2Skxsg1zJVL6JOX0Im2z77/reLafYEAzdS+6Hwe&#10;y9tWSJ/0jEGMqXZpUcXNhRFIRqATjEbKUrw6BDz2DZ/MVd8ANlGXTc7f9lPLw8jOF5hpM0AS2nCH&#10;kuDqPsH1gwyVFbmUirkWFLUp/W41z/6ODX2e3aqqqESxSK70YDWZPGBCjflxmzVni8u87gJDxNus&#10;F9G0uMPuVkGSNKdB6F3Cc0wBJIVKrjQn1zqnNfuVvShsesIIORY6bVeI3i5Piw83+Xz+SwDrTigy&#10;wR6Mmsta0zc9RiFWoBdHIVagDplkTv7RYuo1JmUNFrdOTUtdMhnPweHaDsyU6iHtlSsTFncllUZY&#10;fuooztlBTb70nBlzyQksOMH+wqoI0+UwDuwvwi7csm1cW0CNIm2RAd8h8eWcFUyztezZaot1T3oD&#10;IYXmvPPShxHnTW6eu2gaDFXdIoyDSjtH/nGnU7r1BNJeyx63TN2qqDjW33NM5jBLKvCLyzDeZpqY&#10;0L/6YlHlaWCm+Oe94gjBc8vZYqN+OHkHHN4Vo+/3TIMFJpxPAaEQv8Hk/ahZkVw8NWqWenpJk5ba&#10;laINdGsH6qTH666gzkNzekkcFYUtxm3banXfnxB61uvnUmjokSO+Q8FFBmvIXlFlvLgsaEN/OxcF&#10;rcxBRq+RFvLrTc/sd2epTmMpdn5w2J8GjFWmrF8txqZhGlXJa5jsDbNxtAQSyloNIqbphU999rxX&#10;QEZfjhAe0SPMngmYerfH0J1DR65ZZvTEFLOs7s8nhJrDoAW6c6AlxEyVrTJvtnBeDhe+m1k6c+2z&#10;ohPV3lu4C9BSnW+9W2DzXRvOMehstvI8aLW/wWvLZM8WicPyQl3h5YKfmn/lCaX0b6cDaT98TltG&#10;pDmZ8T1/Y/32MbIOUSUCtvyxnFB3bpNSIhI0KY54N6Ltb46beDgPT0yJ3LGQB99qQS5XvYEDVH3v&#10;EZAEJH5qzxoicrqt6U8SUAmACbAJ4Anndxual+Qyrz1hk9yCJ37vsexjZ5+0j7+sd3OT5vTrGBon&#10;Mbst71DRLWPMKjzp54yIL+Kvo6BSeljY8pSfM3poSaGo27Tp0Twj4LNzSbbIx0G3ylkolU64m/xV&#10;QHKvzZJCpvyiJWurI5NIYSzO4yYv3Q3NGjRummU0dUWwF+7RnSYP/Il3UMgngjqci0TZaZlSPjm+&#10;dPu58wakM0u3XE5weAC9RmnFp4Vlk+c5kxxNI4CZsj1e0Q8yZrL5gdPXJT2KppX/m6MFa4955W6m&#10;CvfVQmEWm4I9MH+t74hbgfdPgwWmRYsW/fbbb+h48+bNKFKKpt6PmkW7l+Fnd29aguObTSeW0gje&#10;x39Wx/fOYl5H00swPkNxdo89ijEgn9kZnApN/P3tWLFiTjNhXejcPQnihmYYhJ1YshcaVru8Klnn&#10;q8EorzSOrAsbN54kkwhD9xAKtkyFvhOaJ/zpd0r90RLSb4V7JpCnfJPTy4cCPJzAJSYPmMhbo1Ik&#10;51hHMU2Cca4OR0NlreUoSBwKewKqeS7f5c/7OBCzLIav5FRUQ+KL1K4mQfQXhZ71rvZMsyUMo++Z&#10;047XufPlHMhvl+awubbppInk3XrpVxdrXekOixM7Lk44udC1aIWlyjrEkO5gRMcsRbBUc3wVlSFz&#10;O1oPPRykLfvr+u5yUiuqXjw7i01UhYMUyHr+VmsZO3bWmljC6grnu7W/pvdAkkmw2p9k3+AkOLW2&#10;88l5rm4kg613TL49vD7S5n/Qp0JrI/T17eDjrWG06oVQVuhVdmdKROAEjJOwNIEEzJT0UwYq0Hjk&#10;CH0y8VSgqXsooUrYE8wEWrynZV8+qzDede3Oq89SmeQHzOMe/JQ5jVJpkcFKv3KPrApFrFlGU5lt&#10;sUAYu6oWv6OmSzjBf7G72h7+oycSCsoJqWkhpNKWHrptHeWH/Fhy43hNQl8qjbD90sZ132YBMC2b&#10;SJJrrI36B7VoNWYCCfbuhfsb7bMTuN+W69FfaN4x0/vRrY+gBgtMIAqF8u9///tf//oXHODPvRc1&#10;i6aXIMEBjpagUV5Gn7wheRZ3bRIqDOOw0/E2aHqpJTAQ2+Zw4jAh9OxnMf7eHzMuWLCgZVEou9Bu&#10;l0fUhmyXU/7Tf7ZILjd/WMnU8Brc3sqPOjw14qDpEPY56zR6An69v30iAFPtSWf8uXdHA9MSSKKQ&#10;GkZZTAj9IFNUqpn/sBmz/nZ40rPjSZrTgDwijurCXF7TE9MIS0jp9Y+aO5Q3a1rhCxBVXli+iWSv&#10;+pURsKpaLun1BURK6ZHGKBPmzmmVuw7UnTpWu3oZ02SpKs58qohEyw3EdlF4GlKpxLoGd4U2AxpJ&#10;e6fXFeHCrxMrlhHoy4zoKmyiYYkY9OtOtP3tiHfjYOzERQrlQYYAqA5I4lphXVMQo27To8rpZLrR&#10;bbrh7fIZ1wUH8wCSOiWvDJ4GKV5z8en73+0I0V9//aOr147VODlBgwMJDtpiY2HAhr+gj+59mxyo&#10;Tw7UIyNaQq4vOxVdqO2K3GsFY7+IJ7vV5Ss4V8tohItRKzQj3CFj/NOTGV/HY2hIelIZSrAHIpSL&#10;tPueaOjgIa+PmuHY3nXVyJnIlRSKgqfo6vomjUZIobkexLz7fLP/YrhNvPxFQwXDNC135nTHCJeZ&#10;KcBMlxf22jiJdlYCOWlmdqtm+9DNPZZ0FJhpe30QrsAY6z3o1kdWg+naZPAAAGSvSURBVAWmgoIC&#10;Q0PDvXv3Hjt2DA7y8jDrNk29BzXrQ/VD00s4WpJ3ybZyFjiUG1O+81APsgs4ZGhiYPCnFImQk/vv&#10;Em7AC+N1vFBt6337QSWKUsmLywo2WmJ38wG0MmF1Ys0/irx769wHjDfRMwPgvtA2WAJtdAi1jAXH&#10;v15LS0h/Uc9OIE/5LGMZLt/lGR8eV3UkNcHBAszLwMqUWuc04ADo+HsXH67ieInG4TOmR1udoj10&#10;KqoB7EBzsf5VLWhvRJa3ENkFwlAEXUIS5cxmH4R+ZUvdLfVm7BaFILrFfxvXdnOa0d2/9IJOTnla&#10;TwZaojFNGCyL5pbALm1THc/K2zJ/mF2xjAiJpvoJae23170DhM2tr5kEUquD91xEqkzbn/ttYBEx&#10;hW4b8DTeOVWwN08cx8n7/TzyUSQV9OxLH4ISS0i/35oB2LQ/4n/VzHShry933jzMEsDCQrB374vC&#10;gTYoxNil9KzHvUwATOLYeLj8mf2Xe8ImHY2ZqY7T0v6iObfEvOCZaRYV2xWIpF4edQmqhluzp7w+&#10;cf7v8E8Jsp+py2hK2aXYVbUY4DWz7d2eo+0rktAb/q+rgoPo16yWdkIq7SvfuP+GXdYP8dz/5a3S&#10;y7Taui1UOuHHYweXzcn4emLYVxNInNBXC9+iNqXND5gxU34x3iofbZqjmZmuKDkOz3ZQK+bR9G3p&#10;PejWR1avByZk2b158+aamhqU8+LFCwKB0KvQu1+zMqVsZswcaLJbZc2atASnsMU4OtH7+M/1bo9R&#10;YTS95B5KaGpjozi7l6+cBVpaE4c5XkK23oJWKQqyW11ZFz3j541bL0Irs6WslykYM/s69MrATJqZ&#10;Oo0Htbfy4dbk7v4U25AS4Ys/Pe41SFrqxobICuOY2Xpks8jGnjUaJJ60wyydOTuLjay/lSIZ0ySY&#10;YYSit2IJ4ECz/HB0lx1hSDYnRlhNScUGFfNyuN5sIacdP6kD4xB4v64t4GbXsRZXnYXuxK7qTL60&#10;lwEWUnNNcdjBySEHib8/mQF9mwvHOlrwJ6N6EbzXbO4CSTve4Ab6rR/n3S388UOESpD+tlvreqhn&#10;8X0AKQRScRgLWga1P0k4AEi6mcCySMdsot0rGlAFVlwMCyXYx8x0bi4e+sYOfnPrTxf+2HJn8k6S&#10;UViBm1gqkObk1Lu5wYANW6pbsKDF318h0DKRVuhVhgOmxO9jmGZm7NmzA5J/hLFfcfUrJyYRGdvK&#10;aITQ9F47HtKONELlnz5cg0C24PhNoKXio9c1y2jqTpMH1PwVwXuybUJTwII7quzgvyuT9tiTOWWz&#10;CCm0rTs9oBf49OyFoKlR4qY8eNjuJC00/jl8o1m21QTStsmhmpOLJRUyACbr7zl9iRxtmsubY2nF&#10;2GfC3Fkie2vzc8Pv1rV61u7P0bbWfK2Zb0uvB6b//Oc/ClU4ofnz56u3xf3f//1fr0IjUbNvVwH0&#10;mwZks8NFx3C0hC3GMU02pH1aPv2OOuyAenoJ2iZodArmfTk18sLUKN9LKxjQplTnYMW2+ucarCHf&#10;flD5yPnI6a+2Tk6lQzegaXshaa6OOGgafXSGtE1LA6fTW1eKr12EmwHzp8ncbfPw58a3Bk9LSB7M&#10;gAnkKTNS7XD5mtbfrUEMBiEIAyYs6D1GBpUfkhSNWgLcDl6Krq7kxud2Gb4TSGZ64V/PzsjxYDVR&#10;nw+0wES5W/Ot7xUCzXUGYw8MvnEea5DgzYo5PjN8n3ETN0/eJXv8PP403wUt1V3hzC2tnIZecLnG&#10;OhG/oYNoxbC2ebDT9sTJha4rvroJv3pdwW9tQVI73Vb7k+RYRwEzATlpOkZv7lACLRFVLg+Qm4b6&#10;9KfIDLwqIv3Vx72hJC8Ujp5R9l5Ld4YYHoiamlZxsUMp65RIxGFhyA8c08Sk9tdfn8fHay7VKWXK&#10;RMd0DJX0SZDCPo0um/YlYNbTTD9oyvzTHdUlU4tyC8smZxfN7FC88leOUNXPuWpmBsv8YeWTTMyp&#10;d+L835UyPNQiFbU/hNrexrXt62v0/RBHRoUnaiPHBi3MMSXyySm0T4KyVgRd0ied2bY4MGdfIbvK&#10;rpxOtNrpu+ibB98b3beeQEpc+0jzQwJDMGMm5+14d6DdLzfNxf3yXxPGDhvOsWal9kXP0dYwu3VN&#10;1unvWDOzb77WzLcoHTBhQtNLU8Kns2rWatISthjHXeBAm5z67Smhd89OB83pJWSjt+7uBbipp0g5&#10;0KbEbMHmkB5RG4CWFh1NrQyh3DRdZnmvSO1AGamrU0G5ZE/ebcArjVNn6jSuRE3zwbYu/vk1w5Eo&#10;pb0zwRzelJaQzO7PAWa6XtfL8aCm9XeDey4GB4BKhndeJRU5QWJZhHJsoiFxbe/zHFMg1TqnAUNA&#10;ggvh3UEJkAJScxgrLbNm50PuzDTmxJhdeiQzi+hFidWYpfYAAjbya061YO2ZTN/53blr5+ZWCJla&#10;emuZRJhwdm7fN0usbI5tCdxRZbeCQQxgGJcyiOVME4HQs+tlj/7rjppJNqXT15A+2nxtysJMsy+Z&#10;mnZLSpH8eTKv8ciTKrs49C8jp9sD+5MEFYpf2OZiO/vsC6qhGsVMXrzNeqCNUs9extRvJIWya9Ol&#10;x9P+OLf5BhbB9+R9K/X8kJzDEXp5caytsaU6S8vGI0dkL5fVBAcP5hotTJ24LsvQnmY6Hfrj5gfx&#10;x2Nn7Qk3hqYMleE3t1+LW1JGIzB5ISinW+VyycuEGWDL/SEHW4wLYQtiZ60JJdi3lmmZ2+tWrYqu&#10;Zlk6VZpXy3ttr3vPhKbQbjadQL+6F/MIKbR1O7wJ5LPTr/hcm0zmM25Ab+IdsYawJmzrhwXWeuTF&#10;+iRxXq/hMTJm8rulZaEWbZo7d3Y1keHqXHtF69hgtDWcbr0v6Khz+juldSKqb+FhCuoTnzVo6YAJ&#10;03XmHSOyaVL5V5q01I0W4xhEn1OroHFUz6aqp5dQnN0wpx/hjv4v6c6FTyp9zCvF/A5ZhxIF2c3N&#10;Z0dNXbnobDS0MoG8XvZ9tIzL2IoPqZcLHJ3GlcQCJtyjnGMYMDVcccefHpfqoaVVZm9ES6BbvCgA&#10;JtME/Fwasv52LOQ1nShUL8b1JMKd5ktlAEBqHgI2QpAEtISwCfgJgRQQFVwS+c09V/eMWaFlxBT6&#10;B7FlVpd/0w8x/e+pr0vMAtUfq5W9on2i5uUeINK2L8k59fha+pPNZV7GjL+nM1jnWO1Z9dKcBkgA&#10;Li+4wlSfxQN76ODIqIGNR7ZXWkQxjKgMo+LKaZwWrPDjc7E/UOYsoRGxRJ18fO+ejjqJ2p+k+rvx&#10;XR62BFbI6fj4FQNI0dUFr79FBgvQ8wizsbFZnO64H5jpkfMRhQRvwjJ4HSUXw6hsqafniftzoEX6&#10;m2LPa37lGK89K6tuyxammRlDFayJv3kzshPHkpERw9CQ5+gYVbgPLkyl+qiv2nXNH2ipoOxbdQ6/&#10;8AU0a36z2YcLsNkyt/L63K1n4ctXXAxTl9GUsktxqMYJms2k1rdssDzaQsPpZUwT+gvMekwgU0xL&#10;rvggusjl8kXkxzJ1bRqDZVFKm26y/vai1RRng4dWE0ieH0Vq7pwQtSnnOXC1GjN1v9w091u8K/Tx&#10;3sKefaNjqeF06wOATn+ntOZrzRyaoBo1E/70IDQoYPpSpX/961/oAPTvf/8bV2w4Nft2pehSfBn/&#10;zeV8YxwtoUlXl4JZpR8GwjhSXf5cki2aXuK7uJSZTP481IcQevbqMZonkZHrhw0UvKLKoCE7FFwE&#10;DeI251NECt25uNekq6ieFr7POPbULLl0oLGpTm9d8WdswncTKtd9VOlsPv4dMiFagq86tPkwi6Rv&#10;gJk8OLdx+fD0Qk8Zmc/HbJg0gAkwAleyP1Gfy7w0XCj9kV8TQ+X/mrTRgGS2NtalJbMazTxpZa/c&#10;bTGrok4BKs3O3R3o6q9mrxzCvXOGFZDgoOcrGd9KWrmQvEv/wRLHAdgLfSx/dzblrr9/7n8fYdhk&#10;SCn/wC3XfCeNcJNuFEY3OkMjOFQQKN+eZmj4k5SVaF+hG6T4LzqQF3XrbE4MX1S47wpa1ZJUN+CL&#10;DloByXQYmFn/eS8i3+dA1FQ0kFP76e5WWRC3BsGdsgdIohsa9vyERCDk/HcqtGNnEuZ2vAxpcDGu&#10;IvLBHCqdIH0ZfKaFIwdUAmCKzmmBb26by6XHZ8PXpti79xf4JbLZD2jpbN0W/In3UchgA7AJrTxe&#10;rGwkpNJW7An4MPy8yW3MjyW7aC90Kwdv7YUeYc/Xz+brRdpMIBcf6hVkhsqQmc3FjJlQdB1NdSkU&#10;wLUlH5p8VeRuzNxhV+1lwznmwg/EuWgaPQ2nWx8AdPo7pTVfa+bQhAOmITDT64Gpqh/hig2nZt+u&#10;yJywS3mTqHQjTVrqMeujE5N+OM5dEKseE5TVJkKrdCNr7YtCGHAT9+3ZDLdzdwrFy4R5bQFm681u&#10;aDN2CZ+1I7b8bqq39QaTJOrsLHazRlSBrk5F0nlbGATX04dux6DT2Kg02RPuFPP0SoYjUfwIH69g&#10;XAkgCVBpyLQEul+fDsA06b41bvKf0y4HyoFuvo5ciTwJMVQuBuScXvs9+wou9OUI0YIUfILLM35U&#10;vVii7JQoJPaUlQZkM7eCfZrxrXGSdMq8hPFmzD8hwUFfnzTVj9p8PmRCYoU2SnMaCgL+JLsbPDz9&#10;kyiUoZW9tM57Fc/yS7q+sJhGoDKMygGe6IbAT5Du0wzPB6x+Udg0sp4UslraF6gqxKmo5gH5QSjB&#10;PnrGz/1tNBuM4gp4wEwztkY/KmdGFe4DBtoTbpxc5qXGICTO3LkASWhuiU4g0CcTPc7oQ1PGEvRs&#10;wirmNK/2+otKI3B5m1FOe7MS2jRo2XLiRdCImT+sLOE0wLeNMF3eH+SVS/M1LXv+CUKrEMgtp6yz&#10;yyq13DipfMvpc8iPZaxDEABTKX0+ANP3Byg7jQusJpDWTCThlnGDIluJVgynLTUK5Sv/fEjK5mbu&#10;vHmn3WwNGdsMGdsJtO3Qzfd1azlKGk63PgDo9HdKa77WTJz6klDfpKpAfOpbrL+E/tDrgWmQGk7N&#10;vkV1dL64VTitjG5I5zlr7jdGG0d9gtZC3yChvJofOpdkC60Mv7UMwD919kwC6YzVff9rDixPIqMq&#10;CzOAdfRMh3cjMplKmun8aVCmSRoDmkj15d0v++DCe/s0M3Uan2ri5mErp38vx8IRHH5lGDveNHxa&#10;QvqU8j0w0z7m37h8LzZm/e3BalI2v4DXQVYiHAAj+C86Ankti/Or4BK1q0n1mEEgbbRLWQq0dKio&#10;x/hDq2LbCq05h6GdgvE0R44P+qZWEx2bAoFOPdP/ItwpyiV7pQLPVYNRGTO8jGFY3pOwOSdIoY/x&#10;VvAjIkVXF3AkECS2QpdRHv7xasAmdnAyvtyglcdoMt0YAQngqUHMvJrhBG3U8dhZT6si1GXQ4o46&#10;Rfw0cVeIHjmvpxuQvFB8tefewycW5XRTucrtp0LWddeBB81aTkAz3EG4lUG1rRlOh8gGi/v7qhKl&#10;yIVjDcBUKesV1uP9FqAhACL81xwZZisW29BGSKV9d4psHfG3YTDmx7IibwUw0/5b/tAvXL7A/F4/&#10;AZgpeD7edHXL/jpgJu8ALbOYcibzy9R1hAqsgzei/UGs+INI376l7ha+3ChoON16X9BR5/Q9haQ1&#10;X2vm0NQfBg1e/2hgAkLKZ/0AtHS/zEaTltBi3IYK69IPA2E8qs5XTy9JKBRodOz8DsG9vEp6prb1&#10;vpdbDW+F09kMaFl+PHiHSKFDH6O+HCSsfhq6h3Dfw0oh+6eMwN51oRh/3F0LgZk6BG9tf+8AGila&#10;AuW2lOiRzQzvfSzp7GVRAUNnm8cc6OALxVJKk4T6XKYZNw0JkAjACAUJIaqcXgI2aYaXBlVLalCQ&#10;OHWsxr6iymodeBegLVvAPfWwnYY/3UdCpvzq/66TdhlEH/5CJtHS3wxGre3ZVLqKluhG8LMCm20y&#10;fMyYUtNyVTY6lss8aQfydPX5o8rTG7wARAr3Xelvneu1YvLFM7fHENaF3n6A+Xqg16efSZgLjdX5&#10;FDtOUx7kdPD57NmzES0VWhD2XtfbH2YqkfVU11b/XPdr68rphMaXAUyQy6XUgwJvFStvKatjXr+P&#10;7K5e/k28TvNdYJAZ3eKPP/G+q0yaA//4jio75M38uweYH8stez2hd/jmwN9xzh4ATDT2b3B3bNzj&#10;b2/gfj4h9Gu9sJqr5ZofImnvRMZMWfn4naeyrg4ibRtwEoGGMRNBxUzzS/7CFRsNDbNb12Sd/o41&#10;pTVfa+bQNExa6n4jYHr69Km1tXVxcbG/v5ZXYpg1O/ZC3impdKNLeZNorRXqfLWPjbStPgxikKbh&#10;AppeqhWWVNnZXVi60IDkuTo98qIlC9l6i9rl0GYZu4Q/8ovd+8N+GGdAn6HZr8DYN+HsXAAmwCZ1&#10;pk7jXE+idmOeRa+6YQ6ZxiRC+BtpBGkJ6auMlRPIUzaV4ad/khufE9IYk1QwRFR54kF+kiTKzqh6&#10;sXNxrdrVpC9HCDSAu7xbFSQOhT0hcyLx51QSKaV7BWEmzJ0WrD1+zamD3BbUxM0L22sc4jrjnHkG&#10;chg7BAEVlTMIaGKp/OXPYtVUE+QzWDOqa5wahV7PJRSlUsuGpiELahVIFOpt6fW0yxbO6Y77+/Oa&#10;/VoJWqVz9yTAgM0zEnPa3tmleFx5+1D0DGiygh5vapZUN9QUBV6de/KqyaE7xrtI+nnsYHQhDPOm&#10;/361kGrGZM9WqsLKZng0AS1FufCzm9rhts7L4dYzqlGEXZlQu9llfOtNaDOP1v5DXcpdFRyEf58k&#10;xNqHfJGUkEqf45/yLfmSPgnzY0l9ak1jmhwMSoS7ExDP2PJRltUE8p+Tojv4vYbNyJhp9nfsvsZM&#10;FvmbsYklFTOhg5UxG3FlRkPD79YNxpkfpuHQUvfggcnV1fXYsWP37t0DYEpJSelbj31zxrMQLUFT&#10;CLT0W1avJw8txvllbwdaqt/+ysuqenpJHBaWb/7BtDunTSPOh53gQsvy2BeDqn13CrHW6nbeVav1&#10;pvefzUivxHUbhff2QddbHH9UM1Onca6Gykdw1/JubWD+ZMLZYoM//VY14rQEooor9UI/0I+cLpD3&#10;2ghW0iYDYDKk9AATpK8ec1ye8c3SMU6CPtWLLdSM+YNTXtOTGdFWxuEz1EHiNAVsFNSaDZwEDZlb&#10;fbBA8RrrKLXEAiaKLFTz7Om1BdjLOGRmwrzmMAjlKksmOKhgEKvaYs7wHPcwCHdY00q48+mV5pAJ&#10;icWdV1u3pbkl8IWsRO2VYMiSdXZB1QGXTEmpWL/BJ/bLDWLmECcyJS8U9ico0Aq5Xs1D1jBSueh+&#10;8VH3UMJf4ZN2hxKgBYO0kzTBjaRfzk+FAtWNEtONERcjl8H/1aLa11YU1ArVeMe+ul7UYZ3Ngftb&#10;JpKmLnIjGyxWRxHGiSOjrmCauXCsxSNKk++QpJ0StBxZI8e8km7IZRNSaBt3YqDwmc+FxO3boHq5&#10;taehqmdsja4sEdsa3LPWIyfb481YSfdEfY2ZumSy/fsWIk5Sp6AdSzWuGy29W936GGiwwISi7RYU&#10;FCDPApaWlu3tvWYO36GaVUc+uVtkYUQ2LWt9NTXa446MbUP7isQ0C9F0Q/c3xR6bXhIUcqyt1/25&#10;Dt4En8w8zD3JPK5C1qUOspu0fB+MLYgUOowd1deCBKxs6HeTzttqDQKq07gV3C/UJfM9f8McMlEH&#10;Gyt+tDUatIT0fY7LBPKUn57+qZl5orKJQKEbUuhGaQwjCkZOkGZnsY8wGzUdjGlVev0jFCQOsAl/&#10;DkbkUrZd1RlApcVVZwtfcPGn+5e0TXDfwyp0DwHtn3guUNxaXAWdfYZHr3XwQUomZ7K5CxAS0Zgm&#10;La09i4ZPJJTfufNgEHWgennV83igirp6NzbX9mVJM07V4obGI+K2WGT9MzQBa2KmQhT6p3cyTy/e&#10;XZ8+xEloWYfS5e9sZBgA/IQym9rYx2JnYZxEBlSasJOkB03ZmYS5KNjll+7e5YzJ8B9Bw8iiSFCb&#10;BpWJdkferGkt87oLtFTgpt3fPbAC1A80myV9/Kf/owTPCTwku6vtlV0KTrt8SnKFBTlv5Y2/DUhn&#10;di37m1pmwmTP9r6nGlRHlt7z5lpNIC/Su9cSgw8h6na0vq8xE+u7/23zWIxQaUrJljNbv2pwHwtH&#10;J+9Qtz42Giwwubu779y5MzY2lkKh3L59e9q0abgC70rNqmmpiLMcaGltVs+WkG6NSNTpIZhXmCaP&#10;IvUpliAbmpirGU4t/v7k+Z8bhHjYpdy+vRxrnTkP26HdsTucAm9C6Ll7v+y4Qkil76X38k4ml4pQ&#10;y97KL9PM1+mdUC5pK8Bu7f0LAEz1fm74029Do0dL3Zh5Tb1BuLle+NTK9lfbHZDTaiPVJBMkYCbC&#10;A0ah+JUz6P4Ux0skhJrPjJmjOTJB4ne0bqm7Bag0m32QJHozElXIJGi3KTu/Z2mp+2V0WHgr0470&#10;ayc+gLq6ZJL2rLbn8R0dvSLlybtkkc1+q1gWgAVXBHslqnUrpVIEhZuEvrzaXxksS8RPcAC/Qiac&#10;Qstbb6TYhrbP0pmEFNr3x0mPLg9xVyY0R4eCi5DjXEFrjy2ayqRJH1BJhU3Y/jhIHpFPoRglzw6+&#10;uaT9YX2JzMe88oIFS8iU+3Gb4Xa7POMLn9JCCfb3rdb15zLKt94N2sxgoRf+xD9PqCqQFddRKh/u&#10;46pdvsZh58yvead5OVbQicLWe8hsg9/cvv5zCjDTXuMUpajXvKykvdP2Jy4w08OcV1MS0pwcpolJ&#10;yYcmyfNmlJkasywtO/gjHMxRq96Vbn3MNFhgAmVkZFhbW3/yySenTp3Cn3tHalZNS/Bz+YOfDchm&#10;mkNeeNDhcT/PdWVZhELSfI4vPXCA9oXJSWHM/Mj64l5C6NmoCGxnXJQL9tQGJNOh3dnq8/DEkr3w&#10;knybzZZ19jKJzQt1hZa9Iv2iZqZO74pqqYlw+wrCdiCfkJ0v3rLB/qjSEpJTwc4J5CmL814NJ4Jq&#10;W9WLcSiZP6zUDPWjVQH0m0BLVvfnM8UszXxZV4evMNm8crcJc+eRxiiRUntn3J+6OhUZgU5wU8pS&#10;8P00MFOII8ZMie4NnQq8Zfpw1KIQoB4RyCm+9Say8FVLLueI22IbGo9wqhbTmGaIn9hc27p6t5bW&#10;IJmMqrmtZACJFMoDJTxjlQvEQxeiZC9eM3vXny4n0KBRmrsngcnH1jf90x0RJLmR9N1UB3vCPyCs&#10;C9166TR8z+paZxGvA+03rMmXAgebPGDaPOYIxZKEuZsAmJryXkXh1dRDcRRUyF6eA642/pkCkl7L&#10;nr2CacaXc+A+WiSXm8aWrPP1wSaZdh0tpxG41fbBGWy0ZtrIb59rEP6FXniSA342kc6Sm8+vtFzI&#10;4je8MuqQUan127dX29sL9u4dG1rqfke69bHUYIGJRnvNdpXxX7OatJTdkA205PBglfpsjZyJluG5&#10;h6E3CGoJfGUGjqaXgJmaPDz2r1lqQPL8KzcVGpdzZkxoZWCsgILs3vnl5NTIJx9SaPTelhyou039&#10;e5FuMe4dlUImQY5Gm+6cYDgSRWkkfIkxFKIlQDd5zdBjuL5WzR2tE6MsJoR+8ETc8+IrurqQpwB1&#10;ulnzGm/XXmUX4C2bm/CtQNprvif5eek87gkiw9Wp5tLQ3MmgEQj8xJ9QCTgJbfKCnyPLTN0qX4Vo&#10;Hnob17a/RaiuLuCckuaWwNq6LSzuPARP9EpzLs9B0HSi7XkybgarrypaJAtCc2D09TnpcU5Vr+nq&#10;wetebjUg0cztMU9Zwme8OARM6rTce7WxS0g580sa00TcXIEswCpi26CnRzsiS9pkyLvms5O38B+t&#10;EmCBU6X5apZl0+v+nX+OHj+Ph2djPw9zQXKjupmQSvvh0M0Pw89PueOdHTm3gk5sl5bN34dZf5dV&#10;t97yKreaQF6hn8yLwL8FYXFiohXDYT2vr2emsdT479bHWIMFpnPnzk2ZMmXGjBkJCQk46yWkcV6z&#10;mrQEx4BK0JRnC3LRWfViXC47lmkSzJ0Xo+lmBk0v0ctjHljNmnTn5KyYS7HHatS23psuPYan/+yJ&#10;yAU+sYRUOoqyqZZMIow+OiPioKlYMIrdm06jrazba6GHbsgNxxwyHXDAnx4rPc+NZ64yG21aQvq9&#10;5OgE8pR5Wa8GFbLOLm+20Lm4dlNp3cNmLY2Apg4VnYBXzJ6yUiR/ZcENeORcewVQyYZzLP75EL31&#10;lKV4wb3ICHQaYASiZqYoF75c8pppsCHogThsLXs2tBhn6jbxX2e6pFQ2P5dQGoVe1TVODJYF4qdK&#10;jnUN30XY4i+V5nf24+bR+1bK1Min0Om6ZjM1nd8OXo+oDchFU2ox/yHtsvtLu+8t11cbrr0bm30K&#10;vkld/V40J4cCFSBnB/5VLfXpT4GWkmz/0OrsQN4lQ7uJ855rd8v0jxU8ElAt8a03YYwxj1JhnFS+&#10;4Rhm/X3g4rZyGoHP/zO9tB66DEfPdKWia+Wn8cBMByflSwX4DRPImMnDbygGeSOlcd6tj70GC0xI&#10;L168ePr06aRJk8zMzHCnxnPN4miprLUcN72EFuN86934Lg8ZxKDn8a8M8dTTS/VubouPbjUgeYbk&#10;UdW23ujRt9sbt2nTeRgObn6Kt+DLDnKBxp2ZfR2Xr9O7parCCLiPzxJPVv21GJhJXveaPnI0hNHS&#10;TyZjQ0ugF51ywr1P9Mhmac0F+HMDStGlcMneCq+YU8Y6iaIHBURKqUfTfRPmTjPmn77CZFmXFr8D&#10;gxE7PxhtnhiMJ7O0I43AAXcdeKPBTNJOyZ0mjxVMM0jBQq/B+7aWyekicVi9YC+7yo7GNKlQ2ZjD&#10;MeRAPs7tEz01f/mhIGhbpqfScIOxQaqsuhW5aPJPoh8MfuzkHfD98Wj9NeS15xOA3iAl/IWFdUre&#10;i81jBfKwECjAxDKhKHbWmnDjH0U0fFAHpMDGI9Bmwk/8iX+8xMpmFHu4oYNHaZIA7359PsYq/OKk&#10;YM/C3Gnl5VOUShHybwzdR9lToZUeyVbv3t25r9Y0kLQaM42xxnO3/lb0BsBUWVm5dOnSKVOmrFq1&#10;6h0KjYKjJchZm7UZWvPEWmxXbbfGYpwwl9k3QhZym0t7Svb7caFBiIdzRjgajXEetss6lDbu8dAS&#10;Hdl0AYYRVmk0nEkH5wkZGvf0q+PXQ7ROg5RMIgzdQ4g/Y9OaeBNzyETGm86MtsaYlpAOVPhOIE+Z&#10;/eAH/In+BYQEnATvFzCTOuxJmDhvNvsgkeG6pe4Wr2OIviVB9fR05PdV2jbYVSo1M70QaZkmGb74&#10;cs6J2l8BHaABeSh+YzPtzk6JVJovbPGv4btUcqzR5BNAjKbbJ0CWv1ccmuOfQqDQ7QuqX7snsa+q&#10;GyVz3OMmOJP0VpOgn0YHeaU74G8VRHtB/UT8Wtup6IJPNnmAxcBp7lBmu5wiGyymXdbuMSvvefJS&#10;latGFENNJ5yQaRfySvVjJgNzMbAH82N5JuKn8gpCHe9voFi4EfP3JSqUXad35ltNIK0zeJR5uFfI&#10;URCHp8WYaSw1brv1t6XBAtOCBQsOHTpUV4f5s9aq8VmzfWkJTS/ZJi1BBdSLcU8klKrFCQBM0vxX&#10;bTG/tWyXKgw4fdMG86uHJ5G9HsTwoX0Jc8aebM/IUnjoNx+MmBny2DiFhmvI2lv5UYenQoIDzXyd&#10;3lEB+AL+NjOymavMOJus8adHU2+FlpAmx1oDM4U3UPAntEkkF6MgceqwJyUynn21D6CSLdcjR4o5&#10;oR6ymmuKIw6awgv1pqvbuX7N8M5eW4BtlcefGyGVtGdt5S5A5s/DCQzS0cFve54saDrB5Tloun3i&#10;cTfknPvx+O4dMxMKgWkOMgQibctkA2iLf66eM2nCyzTb9e/SCuPyZ1+eNS27YVcll3TCYG9eDhc+&#10;PF8krYpIB1p64LAH/ykqNXXw0QzKa9ci/8lCGP1AHEZ9LoPe4dMb6QuD/54efrisfBK1YDYUcL2a&#10;B91HcAa7TSRfaBbxxYTQw0alKL6WpmJT2ohWjMWrq96KMdP47Nbfol4PTMjxUnEf4YqNw5rtS0vd&#10;faaXkIPaM3Wb2mK5QEt1mx69ur67+0bWWgCmwrTzG7f9YhDicb4k57I155wZs4UjZ/LFxi7hH/8R&#10;9a1XFCGV5kur17yw+2X/ynlCxuXr9I6KmX0dbig1zafu/BaGI7G9+CG+xOjoLdIS6DznDgCTefI3&#10;+BN9JJA2orAnXmUXsF8VYvcGEqCSBWvPzdZHg3Tb3Z8kzdUxx2eG7zNu4mKBPt5UBYEto81MMPSK&#10;bQlcxbKA9sSvwb1FMdg5sP4ETZZMRtV0+1ROI5Q9I6bkfXH8qevvBdfiajGP3oMUMjTWW41NL+mv&#10;Jl+7v7CMRriz1h8aNFQnW8rqiGkMP25zO78paupKSHCA/xTVvwlQCP/jEKbT/lECrISHARIcuBZW&#10;EVJoa/88Z0A+E/jQFptkKo/hN7dDDzJze4ysQ5kYUWWtR/pRP/HiNIaYj59M2ushAGY64j0UTxnD&#10;1PC7da2etftztN03X+vlb1GDBSbk41ut8PBwXLHh1+zISistsdu4hFDz+YnfoV8bOnhol4dI2sid&#10;F8M0CdYMwI6ml84l2SasX20QfHpe5N8PPAXQ7GZ6YWsKDqcfQAP0y/678CY4UvB7blHnmh3kgsvX&#10;6d1VeysfWc8AKgEwATbhS4yC3i4tIX2YMB+Yyb8a/8priilmWd2fDy9XAP0msFFgy0PgJBPmTmCm&#10;ZuUQY32oJZMIE87OhcrnleJDlg5eJSSRlwkT+EDIxFvXjqDEymagpWVME+gpo1v8R3CzPXL7RE/d&#10;mntjevFTUyqdWEYn5tMsaNWrB+P2CRnNmG24+d99p1ee3ge0FJoyz8e8EtUG8hnhVFSj6Op64LCH&#10;bLC4KgLvhBopWOiFzD3xJ3TqowfiMKirE7W/CmSKKSkV08MLlgf6/vf+DiqN8DR2UffLNQqvKMw5&#10;3/pFKVYTSDsm5gd9z8Vt7ZTJuuxWVRE+Y8xcyAJyguMxs2oaZreuCTr9HWtmDsBVWi8Ze70emM6d&#10;Ozd//vx//etf8zUEv+KKDbNmR1ZaaQnkmrcbRsDqUFb7eY7wQD9+Ht/iX84gBjUe6eWGGE0v5cWd&#10;muPjbhDi8aC4ChrcKzYchawr4nEVPOjfHYqdHF/6UfwzeB80LxQLmBEHTaOPzhhyKFCdxqdS/14E&#10;3fbzRjZnkzVzlZlSMlAXNXyNB1oCBdfGATBNifsCf+KlylrLUZC4OF5iVjtjAfcUtG4OvAslsiGG&#10;+NCUUiGjXLKHaqdnBuDPvaHo8c/hFfabzR5VZupWBQxA0zC/c+cVtT/Enx6eBNnPomf8HDnnfzfS&#10;vD0Kd0SX2pbSTdHi3QBun8iZHDf/9c/KjQGVqHSjcrrRlk2Xq3Mw91fU5zKzdObsLDa0Y7TLkUBL&#10;2S5aPO11q1YegQXhnxq8hfs/XOou5ixDgA2t91wyDjt3v3BWeQWhKj1P1C6fsTXadGOEoFXKZYpt&#10;DMn/1Qs/bVTR1+3quYAmw08ZRp8yAJggmcxhFpa+3mfs8DWcbr0v4qhz+jvVN1+tAU69qYAB8FmD&#10;Fp57tKqqqmrBggWVlZVVLyUWv5qJQRpOzY6s+qMlNL1kE2+LbFHVi3FKkbzHU2Xzq0ewZ3op8Ztj&#10;2381CD79JyWM7IS5EmAmP0dP+ZRNEZ/cekRIpT2s6UVFXZ0K1K3WUrXEzNLpnRY1zQf13E3BHgxH&#10;YmsKFntrlDROaAnJkvIdMNMJ1lX8CVWQOBT2JKwmblPdDaLKbXeUWEsIlCEI3ia0z7Qo9hD+3JAE&#10;zORjXgnMVJP/Zq4yh6DMtlgXjjUy/h1Zc582Nj9h7iZsz//JOy4ltaYPypwKEh/zLg3g9qm+mkSl&#10;EXpoiWEIwJQft7dbFTt5QS5mupTV0i6iVYUb/xg7a43WCLtiZTP8OyuYZoCD+HM69SP1IkZTh/Dj&#10;1AoYYK897+OSuhruRabvmk5F1/VUJoy93a5jG1H9Tj6z1iNtNEjxJDDgQdX8HOvvOcTPGCpmoiNm&#10;cvlzLExjh9OtD4A4/Z3qL797wFODF6CSZsKfHoQGBUxINBpNvSTn5+eHOzucmh1B9UdLILeCferp&#10;JfVzDK1A45EnDGJQs1+voCVoeimB9Bfx9okZd04VxGDhu5Gt9+5bT+ARn3s+CUYMByjPNK8CVaRf&#10;JPfvUk+nd1ptTWy4uZRL9gAxAEzV++zxJUZIiJa4OxZ0CMeiWXytkhuz9chmhJjZLzp7zc3E8RKN&#10;w2dMj7ZyZV00Y/4JyaPpvqRzxHZOASehpe0BXC69qQCVgJkgjQEzybtkJKE3QMYypsmdJg8UU2VE&#10;pJBIHzkfAWbKcDpE4Qnn5XCROwBOu1yr26fyiikASVSaKrQw3bC8glBaNB0+x628Hi70Zgu7FMok&#10;2z/gA/sLYwfYt1TlXgh/QqcBpR6Zh9WJYYC9+GiQZcS5vHLTZ08+oF4rVSi70FZrJl/cLlH88EnM&#10;HD3SEUKRz9Se1dJu1ZIcgiSjTzFmInyGMdOCFdxef2Z0NJxufQDE6e/Um+a/qXDANARmGiwwLVy4&#10;8NChQ/b29nFxcatWrXJ1xf8Dw6nZkdIAtCSQNkLLPit2LppeUs+UyjliplkIxya6S/Zq10lTG9s9&#10;lHAu8Ztlx7cZBJ8Ozs9S23o/ZQmBlmYeTwRaso3IV3T1Wmxu5Zehbc9y6Yi1jDqNK8WfsYFbLJMI&#10;gZYwh0yjMP3TmngT0ZKiZbiGwyMom4fLJ5CnbCk7lfy8NF/KlnV1wNiDEGr+4b1PPyvfBS2ac+0V&#10;jhy/lDAc0TMDEJ4qFSNGYEiAShcsWMBMLMpYLC3B8Oxs3RZocNayZ6eKRsxNPCDOs5O3AHES5m5q&#10;ZPC82EKzdCYkz0JBZU47NUqc69ecelAQvycz4eiVkifTAJgqGJCw6aXyCkAoYihPALTk8IQH7Rj6&#10;qMJ9V/B/RiXkqe40X2eUORSh9dm858m2aTToOH47euZo1vdUGiFx2y65SJ5YWAt9irM3tt8oI7HW&#10;Wp+0Sj/M04geaMtV+w/DZphUzERQ/fynzTD1l69WXxLqmyaQTPqmvsX6S+gPDRaYpkyZAj/Ly8uR&#10;ufdHH33U2dlr28twanZENAAtdb/0OxxAx4ZHauSH47otmQxikDisV6Arcp4r5k3g+jqgpaU3PDO9&#10;hMjWG0YDtgeSDH6PMo0p+TC2hCts07wKBsEoGqiAla2Zr9P7pNJkT7Iq4KsojQTA1HSnZ//8SKkl&#10;LhA+drzREii7pXhC6Ad64VMN4j83SPlqWvoSfbLp5JhPCWUb5nFPPGx/TeikNxWvNA7qOeHs3FEy&#10;BMTiy6pCp+HWPkZPZdKcbVxbaHl2VS2mvyjEn34TvRApm+jyqqz20jBx3Ponlwh3Lk66H/BFxbFv&#10;Kr/wZhBSGBZ3GVu+YyCbyxBHXsyWugdXNyBIqqggoIMsytfmDystH7H4Lzqa8qihBHsAL60Rditl&#10;JcuYJi4c6xGcIftHSe3q76GwgZBKm+uX8H300TI64XGiVc4+7ElAW4iyK7BX3u2XDGs90omJiZ4E&#10;xv3tPZuvb4a1Ik56X22YkLTma80cmvrDoMFrsMD0008/3bx5s6WlxczMrLGxkUAgKBS9oGQ4NTt8&#10;DUxLaHppZswcmVKmudvzRWET0FKVXa+tN2h66USstWXAfuKdk08LsLmly9YcgH0syO5asnlwHowS&#10;Qh7hF/KL449CE194bx8uX6f3ScLqp3CXH91w7nwhQVFKupT4523IGre0BCqQsvQipqmGZVP0yNjg&#10;TD9qxtTy7X7NqUN2292fmrh54fuMY47PlDTjXeePoNTMRI3CW2SOkpRdiqTWoNUsS8Amn/rtA4dg&#10;ey5Q1JfIWBRJUVArjNbi3eoBfa4t4PqYV8L4TZ3gV/859IvGSX5GQfecsqHwNUrTp+lsYhpjS1kd&#10;wBD6tNJ7FdgkkwqVIFGpk9enkqDMw+Z2gKT7VusAmIRPtVCvtFOykWMDwFQuHa1Iz/8EqYNJ/JLD&#10;gu5j3R7PGwVfUOmECDsPMbsNLVzAaBxK8qslc4lhC/VI/mZP4P7CDUWfEBjSYqnaJbdgBZeSNRYz&#10;o93D7tY1Wae/Y031ze+bMxwNk5a6Bw9MoMzMzG6VfwFLS0sKhYI7O8yaHY4GpiXQyWde6ukltT8x&#10;OOY5pmCeKnN6BT5E00s7A38xCD596uaFMOdaT1VMSn5zu+nGCJMLGfC4r7/9QPOSblU/GrqHAAPi&#10;EV8+0Gm8KfbULOjOFTJJve924BvJU/y7MDSNZ1oC/VS8B1DpZVJNaId98LCtl+XfiEgsYEYdnhpx&#10;0LS5Bu/sbcQl5negoLMFgS34c6MmiVJ0VXAQEMSp0vwO24dT0EqPfw5fIP1EU8yWOqCiKzYcwDhN&#10;KrpoybphVwVtUaJ7Q5a3sDRMXJXV3kSXq92XSwXNKXauZIPFea4+XQqlRNl5orLJ5AHT/GGlf1UL&#10;shzI8HmW8LdLRurXiTdXuQXHAS15sDBPSwVuvnBhmdddzS+pFlpMjGzGG63q9EZSe0hObKFMTqF9&#10;EpS1475rGZ2QcPu7FGdsMQ7FJCVnYpsDrvtQrfVJeyaS/abR4UkAblZ/jkw2pu4rh9+tE7U5UuoP&#10;g/oW00yap4as4dBS92CAqawf4YoNv2aHptfSkkgunho1C5JMKVM7xoD858k8oKXaX3u5G0HTS4ej&#10;ZhGDTlj77a+IwxbjyE41cGrthayJexKMUmlWQZmStl5uMKDvvO9hBcAE2KSZr9N7qcJ7+8i7DapL&#10;7rWXZmEOmc5ha7vD1DinJdCXj1ZOIL9EJUhwTJ4SUpeALzc8SdsE6FWqp2v3AzTiei5QaDKTQtY1&#10;ss4t4QNbOPLqHKnaqCjKhX/HvtrL4cHq4B9+qCD+lPb5Xytuwhe4bM2BfDgLZaAklIer4FrF4PpI&#10;hUSau/UsoA/F3h34CXLoErnDEx6AkW0uN18k9eUITdKYRAoDcowojO/yqgCk+Kn5cEnqIjetEXaT&#10;WoOgwTxU4zSCDqX+seLIqEDJGzk2fz3DgqWscvdJK53+jDbp9kcB/EcN7IY2Y5dwq133ZR1KpaJr&#10;xRfxc/RI4cRor8nYump7s5a7MwZ6W936uNXrgangpYKCgiwsLIKDg/ft2we/4oqNZc12dcmUSqxF&#10;eC0tgbzKLhiovA9rLsZ1KTp7PFUye63Ko+ml5bdWGQSfTgwJQkM9IVOeWsw32BgxKbbUNLYkJwsP&#10;i6gHLU32xOXr9F6qofIR3O5c0lY47nHIJMaexiFr/NMSaGXeNgRJ2AwTOiBPedaKjxg6HMHAA1kB&#10;svOD8edGU0BIdx2wAJHX5nPR1A4gFPJRNEhpGhVleQsT3RvCnGtv2FVdtGRpThRpGhWln2gCRIt6&#10;GLOBNhdBSXXvsLtDE9WHBAAUO2tNaxkb5UTViy0fsQgqSAJUIlDohhTs+C+aQCYURc/4OcJ0uZip&#10;xWMWfB+0lXj4Xst1QiIJveFeX6w/MC254oPoIu/4X8rohJu+v0TbJnUqug4FFxmsIV+Mw96pgkcN&#10;1vpkJ/2QpM+zPVUbtHHeLMdGY9mtvxN6PTAhubq6Hjt2DPn7TklJ6VuPfXNGQ52dkrp6NxTim839&#10;uqpm5cC0pJ5eggPNxbjWm3QGMajBPVezsFgq2BNu/Ff4TMPgky7HXDM9sbCdGR5NgPwA/oZ3CmBY&#10;cMovRvOSblVAULLKAfQI7nzWaTwLbnT00RkRB02VCpmQ7IU5ZEoc+l7rd4KWQPlNT/XJH6hRCZJ1&#10;kh2+0DAEtZoR6ASvUlmKF/7c6Esu6fSdyfIwZHgYvbINEvF62WYN3qgIMuEUFIBiUBgugQv7m7iS&#10;d8nChL6AJsuYJlcFB4dvWF2bmAMMBAkOUI5Iofwsm22k4iSjNAYAE4HCsMhgIccEzOv3e38AJvhW&#10;yER9xB1v/pOl7FLsqLKDWj3JSiKk0lYe8y2sMM4qm3rV+C49mC1ql0/dHAVJqApLenhrrrUe6bLh&#10;3fD/0eG5enSmiRolfuwrHJutnUhj062/QxosMKFdcgUFBcWqSCmWlpbt7b2WpcamZtF8Uo9nEdUW&#10;2eraNf3REugy7RqaXtJcjMM8VVqGV5qTFYJeg8iYokO7yAbf3F1pfvUwNThVbet9MuzZRM90o1Ta&#10;DxfuK2W9/NDIpSJk0SKq12IvqdP7qrxQV+jaGyofdQh4gDtVfy3Glxic3hVaQrrODDIMM9cjm0Ky&#10;irdlinvtLR2mUJW+LQdmYn4H9ElASz3MRGB4EOhB9thU0NCMit5UTR18n/rt0EatZlkmtQYNcwlM&#10;RKu6b7VO0zLJNpdLSGMaoemlNGyqiUih3yUuzXDS7hH0imAvfJk7TR74EzoNT2jL4WbuPBtKiXFS&#10;eXDyt2V0wgkvV9LMGLlIfjmBZrCGfCi4CEoKBVLbDyO/1icXfBDmP4flQcAeS/T4kZ1qBrlQO0yN&#10;Tbf+DmmwwOTu7r5z587Y2FgKhXL79u1p06bhCoxBzXZ08HG0BD8FTf0uhMmUspkxc4zDZzAl5erF&#10;OMgXepUwiEFC715BxdH00o5QU8PgE5d3bVbbejP5YsLuOKNk2kxSDucJnopySVuhladlXMbl6/R+&#10;q5aaCPe9IAKLqMU77AjQI+Pid02+VoiWeAcchrmiN5YSSBsTa1Pzmp7Ay4U/NwyVpXhBfWYEOr2t&#10;adqafGkPDCFmUiXvDyuHY1Q0BNFfFO6qWgykso1rWybtmR8amqSCZhQV7vEmT4VEihxUYktyaXR0&#10;8Pn19OgZP2uNsJvZFrtU5f5gmNymk1bdbDoB1Xuw+hAhlbY64DwAU+hT6wsfBBd6lso6lMiPJbsB&#10;81kTdp1prU/eaRBy66PSnseSgM02QYIHEv+5o6Ax6NbfLQ0WmEAZGRnW1taffPLJqVNaIg2NQc1K&#10;pfkvaYmAaAmO6/oPAxlAv2lANjtUdOJM3aalL33UdvAlTLMQ9uwITU+V3arpJTeywVchKxae3E4P&#10;fAZPJIwsIX+RR5phdCkxqYLsg63laQq5iqFcsn9brbxOb0tKhQyFC4RjcXoYcE/jzSP4QgMKreUB&#10;LXW+GLsJ9vEpdn4wWtRWyN5aVbwQKV/NIb0cx+f7j93WOU2likhr2bOhyTpbt6WhQ4t10SDVpVCi&#10;HXBJtn8wuAKLDBZm8U2hQzJOrjj19XZeXBb+GpWbTTS8HM6f1mkAybtkW7kLljFNljyOJqTQUrNm&#10;AzNt9jx6yzi8rVpyL7faYA3Z5W/MmZ9S0bXGLsVaj+Q+sQBQSTX92QNMtxZX4T93FDQG3fq7pTcA&#10;Jk29lVhySmUzsl5SJQI6aOpnv6t6eimxmQRNz36eI8qvd3vMIAaJSJWahdH00lbyFGLQ8cw//giY&#10;h9l+NtHl5EyOYWCeUSp921/XcItx0jYBMmQZVVcxOo1bZd1eC918EzcPiKfS2Zz1m+XgHTIBXelo&#10;Cameno6c48MLhT83tko/gYU/UqfL1pwhr68NXxKl6E6TB/SpK5hmJKE3dLH4EoMW8/r9UIJ9zEzn&#10;8N9O/3jwjvW1tEUnQj2/2Jy9Xsu4V9mlQFNcmW2x+HM6jZzoLwoxX6Dsr4mU0q0xp6h0gmf2d6c/&#10;CcrYipnV2h1OAWbKY2CTfxXFzTZGod/oRQMqeRBeTTLpgOmt6PXA1NDQYGZmRiAQjhzBxtAKhWLt&#10;2rX/7//9P1yxsanZBsFB9aocpEqOtbIfG8lgdqgB2Wxf8YHVLEunSnM0WpJRW4CWuLb3uxS93JTH&#10;FB3aSdL/KmTFX+sdM49iJpxpRxqFbTIzr3TDVPq8i/F9Xbo9uuEM/SUz+zouX6d/iKoKI8gvg8LW&#10;+7kBAD3PT8YX0iYdLanVXFMMQ46ow1PFgpGPMPOm6lR05fo1B9pyL1iwolz4OIvvtyK+nIMiuLlw&#10;rIdDMA2PisONfyTpfUfSX0TWX4wdTPgu67eT+HLd3UBp8OeuCLC4vDqNqq4KDkJVOz87NCX1WV7R&#10;h4UVxot8vK8bkBufCrMrBABMi46mopIeu59Y6ZHXGTzyNKRjyYjuScAiT/T+vFHR2HTr75BeD0xA&#10;SxkZGcBJCxYsCA8P/9e//nXmzBl8obGq2a4uRZPQl8Wdx2BZ1PBd5P1MGiu6FDbxtoRQ8yO8NerF&#10;OFCNEwWAqf1hLwe7Urlod9ik30kmn110p7mePGfG9JvNhsGlS1ChYUKFaVRR+qk7muVBnCdkssrd&#10;My5fp3+O5FJR6B5C/BkbOJZSc4CB+GdeH2lLR0tqSZqrY47PDN9n3MTNw5/TSUNF7Q9/586Ddmwv&#10;z4Eje2NTOaTkha4ASZDIExZhP/UXRZgux5WBP4TMp4YzoaXTIIVcqDswTaY/jDuauZNKJ/xO+Xnf&#10;vFuxizBOWnshC5gprgDr4NpE8m+nRH4+IXS7Qd4Wg9x9E0uuEIranuhsmN6CXg9M6iorKCiYNGlS&#10;75OvNK5qlsyJNCCbrS9y0lyMA04CWgJm6l22O7H0zE6S/tchjqRvv4p05ngSGdQocRa9yTCs2CiV&#10;fuY3T9xiHDT0aFjc3jpQZAOd3nulX3UEbm7lY365uNvmMX8yGXizm46W1JJJhAln50Lt8Up7BSbS&#10;SauUXYroFv9VLItlTBO/BnexygvdGynJ9g+ywWKSHkZL8BOOQwn2mi1bi0KAJuNHxB2UToNRmTQH&#10;eign+jefpD0srZiUXGphHfD3NSMS+141u6GNsC7Uxj1eocR2GFybGfnZBBIkK1VyNwip2YwF3hht&#10;Db9b1+pZuz9H233ztV7+FvVmwHT9er8rUMOv2ZESml6aHDl1VaWFejEO81Rpex+ASUbtZcgplYvc&#10;w023kCat+euXku1BQEt3HXjwjE6/VWCYSl/61021/ze1Hvg76Bp6nUCVubfVfoOEEb4AQy2x/vhC&#10;L6WjJbWUChnlkj1UHT0zAH9Op/4FTAO0BF0skFNsS+AbbWErOnQVIAlL+hgtIYfg6rPwUYdqsOFl&#10;UmuQxkU6jbqQ+4Z5uQeuFDpR6YQlCVv/+OF6mNV9pUy5+9YTgzXkgGR6l0y5a2KwGpisVenqx5H4&#10;zxoFDbNb1wSd/o41MwfgKq2XjL1eD0z/+c9/vuyjefPm4YoNs2ZHUIm1qVC5P5XN0VyME5EqgZbq&#10;3R73LtsdVXRyB0l/0Z3vc23mBnyJReJsosu3JtCAlqbeflxyFh9fCZp4aOizg16/+KLTe6/2Vj7a&#10;3gXHHUI+5lFpJ3bcVzpaUqurUwGvj9r8S6c3VaWsZC/PARq3rdwFJe1atrlplVz0PGHuph5mMlgc&#10;NXWl5lAwstkPbcrTuEKnsZBEKXLhWDswTJfmXARgup4/zzzofACBVOxDFbRKkR9LUbv8K30Mkj5V&#10;MRMCpjXmEfjPGgUNp1vvizjqnP5O9c1Xa4BTbyp41PFZg9brgamyH+GKDadmR1a2SUvME01+YBB3&#10;V9ujQRgQOnt2BNMspIPfq7uSykU7w0y2kCZ5Oi1MW5OMbL3zakVG8RVGceXXlh/AxVcSC5jh+4xj&#10;T82SScbC4E6n8S80U9LWhPU9NcecMIdMrF7+vbp1tNRbwEloyKFzxjEcPRRHQUe7VOWMly/HIra+&#10;VgqJlB5wL8/Vp9Tzjqb7pXJpPopxJu3UPZ9vQU8kFLiPi0sXxpd+CcxkGXVg9eZrQVOj2gVSnxiq&#10;wRryMVKJzUSytYqW1JNMP3+uxT/7iGs43foAiNPfqf7yuwc8NXhBPWsm/OlB6PXANEgNp2ZHUIm1&#10;qYRw06U0sxVMsxp5z9YbobfKU6UXvifzz923g6T/8xXbcht7H/PKi5as562K6TFlhqn0lesu4hbj&#10;oH1P8bWDtp5f0bN5QSedqGk+6qUl8aMoACPB9YOaBRAt8c+46Gip++UELVCmUqEzKx6ugG+ChV7Q&#10;0EG60+QxNNxBMxwATJUyfPOo05jJt94NRvi7irBVudNZS01CvC98EJzlViDrUM7aEWvsEv7T4mRr&#10;1SQTRkt6JGt98tl9hfhPGQUNp1sfAHH6O6U136DPUt2QhQOmITDT+wZMtklLbB5PgocvuqXHmkQh&#10;kFaak1mW4UpRL9ttsUy0jWy8lTQp7suZEfb5nkRGCUm0IZsDtGTunaoOKaAWckaMnDvrpBNSWxMb&#10;EQAcd8llPQ6Z5BgNdCkVDVfcgZbqzm0avIum91jI0WvC2bm6CdoRFF/OQY5517Jno0CZb6TTfJel&#10;Gq2lTm9FYmXzapalI+2DPNrUp6Wmk8JOOxy8epMQ2lzWSs7kGKwh/3Iq42vTCGsDMkpLZsW2Csdi&#10;yDGcbn0AyunvVH/53QOe6tZGQn2TPcOwb+pbrL+E/tB7BUzZglzzRBN7upF6MQ7U4J7LIAa13sRv&#10;/Tic/tcOkv6u01b5X/4BtHTHvprS0GaUSjcMK/Jfsg+3GNfKL0Pu9d6iM2KdxqfQbi8EAQ1X/mQs&#10;J/C91oszo+vObtTRklpN3LzwfcYxx2fqHL2Ohkras1CsXGj66C8GO/cQ33oTLjlaq3OP8vb1+Hk8&#10;3Iu/yz+m0gm7kn8zInmd/iQo0TFdoeyyPZAEzJSaU+tzqMh9bdZVr7K23oP/0dNwuvW+iKPO6XsK&#10;qb/87gFPDV79YdDg9V4Bk0P6CrsywjLGFPVinJwpYpoEc+fF4DxVVrTU/U6e4kqamPOxWcDn5V4m&#10;zLLC9g9SaIZJFctWeOMW45QKGXSKAEwCFuauXiedNFWa7AnAxM4P7hDw2BtmM5YZMpYbYWmZUZ3X&#10;Bh0tdauM/6IOT404aNpcg4Xu1mk0BENEAKBVLAvoBnzr3VoUA3m4AHFk1BVMMxeO9RCcFOg0GjpT&#10;t+k3OgGAiZLziQH5zH/PX7luQOal8h9RGwCYHE4/wF8w+hpmt65JOf0dawqXP5hL3kjDpKXu9wmY&#10;sgW5No8n2dONNKeXa39NZxCDnifj/Vuujt24g6R/+sDUJBtfTyIjea/gx9wqw1T6hwdin/nht2sW&#10;xx+FHhF+4vJ10qlbNftIVgWOrT3pzHAkqlDJEGFTE+ksvvQ/T9I2wX0PKxhv1NPT8ed0GmlJlKIr&#10;gr3LmCZATpHNfv25oJR2Sn7nzoNig99np9NoC8jVqdIikj6pjE5YF74bmGnfN7fCbeI7FV1OZzOA&#10;mUIzOdkVAlH7GE0vdY9Et26gzZFSf/TTN1/r5cPRcGip+30CphW53y+hG/7OWqBejJPmNAAt8RxT&#10;ehfsDqp8splssjNkYs40S58P6BctWRdoTUap9InX87yXHsUtxglY2dDWJ5ydqzNT1ak/xZ6aFb7X&#10;mLnK7BUwwU9HYtVfi/FF/2FSyCRJ523RDBz+nE6jpmo5fT/PEXoFoKInEryr3m6VlTGcDRZiLsR0&#10;Gj96IA7bwyBQ6UYhSd8CMH12HfNjWX6dWcAUGqwhTVhNAmwirAv1iRmiw/c31Vvv1seb3hNgetry&#10;1K7UyJ5O0AwdUGUXB8D0ovDVBlqQUNZuF/bLDpL+5R3GoZ/f9yQywiOEkygMw+hSux+8xcxec1HQ&#10;3KPBMfLmrJNOWoVtlXc3YDhNBkiiOxIQLemAqatTkRHoRH7p21OnMVZmW+xGjs1SlZVSjZwp7ZTE&#10;tgQCKp1SGXrv5Tm8ketLncZGx3lrshiGRTRjZ/9jwEzbnG4FTY06dPupvjNpgjNJX8VMkMiZg/Il&#10;MUy93W59HOo9AaaVxXOX0A2Pc7aqc8RhLKClui14//Fbc6I3k0123TVIs1gEtHRtWZV1FtsomW7s&#10;GvnoAt4VWEGEm665///t3X1UVHX+B/DO6fjHnk5nD8w0M/gAprlWpq5Srrn+yvqxmVKRVrqa2dau&#10;lZmCgUlrRfvLVTIJHzIzyVWEGYQQEcUHlLV8fiBTnuaioiBICCIqIDjC/D7DxeFyZ4aLDAzz/fJ+&#10;nXs81+/9XuiTM/N934f5XlBUevaA5XUyc7CYk6xLedxSedfu5EjcbPrfQn/KN4Cr1DXUbipf9kpe&#10;X/Ei3YtG3Qu0CJoXBN0vVf+V9wY3UHar+GvBJ0vQfJk8uWfckgExkd/2ivWZtkn9uiUwebxuSUu0&#10;TFzsigvcXTusuyEeAtPWy3pKS+NOP2g9YGqovZ0/YnNe39i6/GvSngdKC0bopwXqVT/M1K5+5AgF&#10;pjd/uqjdbVQv2js3YLHsYlxxzm76uN+1zA8z7EHr6BWyOWxg8kfe+e8+YU1LhZ9OFOcX6J7EaTj2&#10;rZ2Et0+XozH43fOjxO9RvyBoG//UzS8MkPcD97D7yuqTRs1+o8+ri/6tNoS//kGUaorlxJJnY2ZS&#10;NWam0aGp8t06QRcO6+6J+cBUU18VkNNvvFEbXdj8nLsrKzMFr+jLnx2XdDTX3jaN2r7mbcNDczeq&#10;Eoe/S2np48hCXZrwwPpjwwJWXTG2+LZzbVW55caU0F7XSpu+cAfQCvFkZNGvWyv36Mvjlt44urM7&#10;fz/u3NEYQ+NDYzANh5uYc8GPQpK/0ZKW/AXti4LXy3l9HN0SDl0uMW9wlqCZk/bmwLilPQ1fDXp1&#10;o2qqJTOJaYmW2WuOyPfpBF01rLst5gPTkouzxxs1zx4ebG25feXm2YfjaJHNVPll5n7x9NKqoN5f&#10;+2QueOZs//Qzuq2ZmrfjtixNlPYk4uOu8HBQaKOirFQD5jVtVGJMFyctq7mu8M12cBnx8XO0vHDn&#10;W0KTzjwk7wRuo7hqFwWmLbk9J34RpjaEj1m45oEpevWdtNT/ncSCy644FOmqYd1tsR2YMmsO0THT&#10;mJO62PzmKW4vf3Zc8IquWJ0t6WjOu1beJ37JjLgBH0Z7rhu+aKG3MCr1nDbNqJ63bdprK6Q9zXem&#10;JN67Gqesoa1um2oTFvhsDhvYza9AXbl4kv4/JH7aH6dm3UpyxVrpDDQv4lG7bu/Y2ccpM/312Lhh&#10;GyO0hi/fH73hmbFxvq/Gv/ZWSs6vl+W9O0eXDOvujOHAVFNf9ebZ4eON2lFpI0137l6qy7/WNFNl&#10;bYsbkiamx43QTwvSey4P/MNinTFg6VmvPYL2630PvrruknBR2rP6arE4yR6mJIa7Ip6VLDvvilPl&#10;7oneMlv+9Wh8aK/u/D/BPd1uMFFCsqaluReex3yVbq6iMj5L0EYJ2he/naXWh//p02VrPfRrVfoo&#10;tWGDT8L1Apxh6gLsBaZfq/fTOz+saOpHhQH+Ru2wn3sZ8punmrw04yfBK/p68vnmHczmhAtZGsOi&#10;WZse/jDac9nQjTPGC15pwoP646rXY7/992ZpT/LTD1Np2Ms/bpC1A7TuQkYCvXJ+Sf5EvqF7qK0q&#10;F58SU3g6Rb4N3IPxZsaOq9HHq9IwoYD7a2iozTk7KEPQBmQNGrF0sSpm8bxRP0R5GCgw0fLTbFcc&#10;k7hsWGcFY4Fpd6XeeiXeX9COy9UOSva1nl6qOVpKaenC89ulu1TW3Ry4ecWTm94JivVcEvj4x48Z&#10;+6fmee/KVc9IGDNZfotS3oEo+sSnzCRrB1Bkqq0S792Rb+gGbptq077xx21/AB3octmiLEG3yKgb&#10;u/019cbFmvWLvb9f8sTnkZ8P25A4mo1vyVlPasoapX+1utt212MpMNXUV00685D4f9/f8uVY7Xij&#10;5mNj85X4Av9UCkw1h36T7GQOOrZDbQift+mPQTEei4YnP77acnqp7/xk7eTorF9azP1VdaVAvA0F&#10;N6tC+6SvmUihobtNc9pQbxIvR3bbs2sAneHWreLcvD7pxj7jjboHt37goV+sirWcanogOvz7v7U4&#10;L9BJnBzWpUHH0bq08a7auwRLgcl4M8MSlYxaf6NlQpHxtBi1y0qavpd0Y1sBpaXit/4r3eVI2UVK&#10;Sy9tDZ4b6/mv0CdfnG3UpQm+36arpsR+tKDFM+PoQ188RMYFBWi344nz9MGe8R/33rs6oPvEJstE&#10;5yFqykzd/IZ3gA53sfitbEE3V/DyOz1gwM43B6dP6J/yDmWmKZv08q6dwJlh3TblWFscbbJtFxvt&#10;trfbXINa3tRmLAWm4rp8SkvjjZSTGgNT40pE8Ye0qcFUf37Ulrw+MdKZKk0N9aNToygwhcX9MSjG&#10;c9ZrW3vuFIZtz9RMjx0y9T+1t1rcFZ67bxV96B/WN88VDnBXLF+uDFbrP/SgzESvpbiPdJUlufJO&#10;3DH+/B0VSwcbeNgiQIerqt6fI3htOPUHy2kCy/Cno+XPx594cvsaeddO4Myw3krKcbTJtr2VINUO&#10;FJWki3xzGzAVmKovPZ2hE3PSnUW7IGsebapYSy+q6NL5Le6DW55zmNJS8H8Xzo31DP30uX4Jgnea&#10;MOTt9aopsbt/EqQ9aWCLD+2VvHBIXU2ltB2g7baFj6DooP/QkzKTIUSlD1EfjJkh78QXcQKO7Uue&#10;rK0ql28DgI5w7vxTpwXd602nCZoy08Qjf5f36wTODOutpBxHm2zbOzUwtSMzsRSYjpQd75XoPeZk&#10;U2Yal6N5ZHef2UdCblfWiTNVmkprrJ0Lqip7xS99dMvKRfqhQTGezy5P0e0WJnyRSGnpjfktvhnX&#10;UG8SH6heYnTF03mAS7dNtfQSsgSmYJXlJJO4BHsmLPDZumg4vcD2rg44EP3WkbjZp1K/yNz1Zf5x&#10;w4WMhNKzB8oLTlRdKWAxcJSdP0KHGVv+9Sgm4ADoPOUVUVmCZqVllnatNTC9ctRX3q8TODOst5Jy&#10;HG2StVv/6qi/lW0Ssl0C9R62i203R4v4i1gKTJV113RxDz1g8PHZ6t0/tY8uwUdt6PudcV3Zol8E&#10;r+jyZaelnSft26Q2hEedWDM31vO9yADdLuGlzSd7v/of76kbS6825ypyeudiGucykkKljQB3a3PY&#10;QDEzGYJVljNMwarUpf9D2ejktjDKSfvXT6fMtH3Jk5Sf4j7SNfVsuSR+2p+27l4xlnoe1s+kvWj3&#10;rD0RlK4Kfk2idHW1OJPSiTs8b+RaaZ44XdmViyfl2wCg49ysvpwhaI8aNQGNzwFsykzHnpT36wTO&#10;DOu2KUcxANkGJuki3dQ+jmJQ27EUmEhE1koKSdZlxLYxV8+X5vWNzfdNlM5UmVSQQ2mJMlPkBt+g&#10;WNWglOTHUs+MfWmpakrs94ktPt/p+F78Krg7DELANEo2sgBUnLNb3kmCos/1snMUg0qM6RSJjD9/&#10;R/GIgjvlpH1rJ1Fm2hY+gl6ZtrlKXLb861HamvaNP/WkXY4nhtDuuftW0Y8qykqlH1tZkku/ogNv&#10;LaL3CB1d0K/bFzV58+cP0xsHJ2UBOlttfcM32Y9lCZrPjLrGk0xetDz98yx5v07g5LAuTTmO1qXu&#10;tv1uOZmWzMwFJhJzLs4/7dXRqc+FHF9QXnul5IMDglf0tU1nrR0q624+umVlr/il+7ITg2I9p8X+&#10;pedOYd6ctZSWnp6VYLrdYO1JYwkd8dPnPsUmayNA+zTUm06lfhEf2ks8V9SBc5/SC5WiDwUgikEU&#10;hugnUzCieEQhiaISJRiKTRSeKELZ5ipxoa0UvyxZZ+0k2oViGe1OEY1+FIUe+rEU3Vq/sma9cm2w&#10;XHa03Kd1cCPnd2gBuImAtO+yBO1Oy7klS1p65vToqSn75Z06gfPDut3zQ44C0N22t4MzacnMYmCS&#10;qv213DJTpV9Kg6ne2hiakaY2hEdkHYz8YWigXjVkmyFwzdFHX/pWMzXmZH6LpwHQsEGf/ie3hUkb&#10;AZxBwaL15NHZKFzRf8DV4kyKQQW/JlEkytoTQfGIctJh/UzKTLtXjKX8RJHONlcZGr/cR1vpQIJ6&#10;7l8/nfaiNwjtfjD2XX3TpUZLWrLMnhDaC+dlAVxgy/myzadHZxu1P+X2W3P6Gd+9e4xVdfJOnaBL&#10;hnV3xnZgKpy4iwJT9f4Sa8uJ8mJd3JInt6/Nzk4KjFX9NeEvT28Qpj/1iWpKbOj3hyS7mmk4oeGB&#10;DpoxeQx0W7VV5ZSuygtO0NvhQkYCpSvKRqdSv6CcdCD6LcpM9Aah/JSwwKcpJzXdzK4S0xVOzQK4&#10;wI2qtGyhV7agyRa0WUav7LyH6m4Vyjt1gi4Z1t0Zw4GpKq2I0lLR1D3WFlND/Zgd69SG8CNlFxd+&#10;P3SOXv1EgiFycoR2cvSjM+KrbjYHo7qaSvHe2+4zuyCAM05uC9OHNN7Pfict0XK97Jy8HwB0tHPn&#10;n8oRvHIEbbZR07jiVVzygbxTJ3D9sO7mGAtMDab6skW/nB0Un+cTk9dPn9c7pjarwrp1Ve5RSktB&#10;x3ZkHjUE6i2nl8LnHx313FLVVH3KsRZ5nA6g6eM+J325tBEAHKksyZV9uW/3irHyTgDQ0SxP4W0M&#10;SdmCNqfxJBOtU4SS9+sErhnWGcJYYCpdcEzwiqbFqNsgaDZQbLp95aa4qbj6uk/C1wM3r6isu/nB&#10;Or85evXkxTHzfQNVU2JfXdh8FooUZaWKH/e4GAfQdvnHDQkLfMS0tGuZX9feqgXQfQhnHxYzk3Up&#10;uDhJ3qkTuGZYZwhLgYmykZiWBK8NgnaDUbNBOv3S9P2JakO4IT9Tv3cTpaW3N46M/svyB1/5oed0&#10;Q8Hl5ltTa6vKN4cNpM/9a6V51kYAaIu6mkpxOigcbAC4TGnZ/8kC0/Ub2+SdOoELhnW2sBSYag79&#10;1hSYtJbTS4LOEphKgg7SptSiPEpLAXv1xTdvTYp/mQLTF+8unTj6M9VUfcSWLOkPER+rnncgStoI&#10;AADgnhoaai+VBIlRKTevT9mVlfIencMFwzpbWApMLc4w3fmzfNnpKlPdkORVveKX5laWTdiWSGnp&#10;g1V/WjxwlmbKxpHBW6UTL+UfN1BaSl8zUfJTAQAA3N3t21dqbmbU17tuLg8XDOtsYSkwkZKgg3cy&#10;k2U5+3DcreKqT37ZqzaEf5m5/8szl1/5cUJgrDpyYvAw/xXq1/UHckqt+1ZfLU78tD8ttCL5kQAA&#10;ACDnmmGdIYwFpvqqW6ULjp15yEBpqcA/tTarIvNqqS5uyYhta34qv/7YjpQ5enXI0idmDA9WTdXP&#10;XnNEum/6momGEHUHzr8MAADAK+eHdbszazuaaNu23cknmXQ4xgKTFSUnc+PES2N3R6sN4duK8n33&#10;n3s5YWpgrHrRuCl9Jm3oP+PH8uvNT9HKOxBFaelA9FvNPwIAAAAccHJYl6YcR+vSRtt225auxWpg&#10;EkXlZVBamnk45Y1fiwbs2DMnRvtR5KDnnlmofl0fs695Sr1rpXkJC3w2hw2srSqX7A0AAAD2OTOs&#10;22Yda4ujTbJ2224dIseJJ9MxHJiKq6/3T1xGy7JzxV57hGnfTwuKUc2f9IJqqn5sWPNT4hvqTbtX&#10;jDWEqIuyUiV7AwAAgEPODOutxB1Hm2wDk3WRtrebbGoG+eY2YC8wGfIz/dNiRqdGDd+6Wm0IX5KT&#10;0Wdv3uM/7gyM1s5bPmDQa2t0b8blXqy09s9JX05p6UjcbMnPAAAAgNY4M6y3knIcbbINTHbX200W&#10;mNqRmRgLTBFZBykkiYuHfrHXpq9GHjzTO00I/OyNoBjV2397Rf26Psxw0tr/anGm+PT1uprmCAUA&#10;AACtc2ZYbyXiONrkqN3c6iazvSRkb9HYW2y72V/EX8RSYKqsu6mLWyKmJU/94sYl/IGt26d/nBQU&#10;rQ1e8WCvN6KHzEm2PmS3od604+sxhhB16dkDLX8SAAAAtMaZYd024lhbbDeJHLWbW93Udo5iUNux&#10;FJiOlF2kqKRqPLfk0RiYPPThf4jXh876e1CM6qWgv6unGVIziqz9T24Lo7SUkRQq+RkAAACgzMlh&#10;3dE1NUfpx8WX5OSb24ClwFRQVdmYllos44PXzF3vFbi6j+aNjdMj91s7lxeciPtIt33Jk7dNzZML&#10;AAAAQFs4P6zPtXfXtqP0Y9tud3dnOJOWzGwFpqrb9Q8krmsRmAxL3vryH0Exqv/9ZIbPPxKsD9k1&#10;1VZtXTScAhPFppY/AwAAAJS5YFhnC0uBKePaTa9dp1U/NmUmz7hI7+TkOTFes3/oo5m+cXlKTnPP&#10;pFBDiPr0zsWSvQEAAKCtXDCss4WlwJRfXee1R/BKE7Q7f9XsOKbbnTsuaVZgrOrPC2aMDk21PmS3&#10;xJhOaWnH12Ma6pvu/gYAAIC74oJhnS0sBSYyJjVft0sQl747Dn9g8Jq5/kHN9I1HhDKxQ11NZfLC&#10;IfGhvSpLclvuCgAAAG3lmmGdISwFprqq+k+Hnh7ynVEMTOMSZjeeXnonKOqYtc9h/UxDiDp33yrJ&#10;fgAAAHB3XDCss4WlwFSYXrLIK2veGx+//+0fP1jvHRijee8/Pg9O2Wh9yG7h6RRKS2nf+ONiHAAA&#10;gDNcMKyzhaXAlLM0dc77782JVdESGOsZqPd4f0PPWU99J26tuV66OWxgwgKfqisFLfcDAACAu+OC&#10;YZ0tLAWmC3vTZ2/UNAUmvQcttPJZ0Kvi1p9+mGoIUecdiGq5EwAAANw1FwzrbGEpMO3J2iOmpTmN&#10;p5cCYz0tyenbl2hT/nEDpSXKTPJ9AAAA4O65YFhnC0uB6YAx+05gslySE1c+3Di76kpBwgKfxE/7&#10;V18tlu8DAAAAd8/5Yd3uzNqOJtq2bbe7exdiKTDV3ro9eflz1sxEy/sbehr2H967OsAQoi48nSLf&#10;AQAAANrFyWFdGnQcrUsbW8lVdndxPZYCE0nNOPNyxPjZMZY7mf72/aPvrVlr/Pk7SksHot+SdwUA&#10;AID2cmZYt4041hZHm1oJTB2IAoO8qc0YC0wkr/haeGJG6Ib0pMMF10rz4kN7JS8cUltVLu8HAAAA&#10;7eXMsN5K3HG0yW5gsj3z1G4UlaSLfHMbsBeYaq6Xnjm8Pid9+eX8g7uW+VHZxTm75Z0AAADACc4M&#10;662kHEebbANTKyel2kEWmNqRmRgLTOUFJzaHDRRL1Qd70nIsIUjeCQAAAJzjzLDeSsRxtMk2MNld&#10;t2WbhGwX/YcetottN0eL+ItYCkwN9aati4bfKUCl/9ASmApPbZX3AwAAAOc4M6zbRhzF00XtDkxt&#10;5CgGtR1Lgelqcaa1Tn0wxUNPQ7AqIylU3g8AAACc4+Sw7ijxOEo/Lg5M8s1twGRg0od4Ws6nhXjS&#10;OgITAABAh3N+WM+xN5GSo/Rj2253d2c4k5bMbAWmhnpT8sIhTQUHN5WN6ZcAAAA6nAuGdbawFJhI&#10;iTE9YYGPNSQeiZst7wEAAABOc82wzhDGAhOpulKQu2/VyW1hmE0AAACgk7hsWGcFe4EJAAAAOhuG&#10;dRkEJgAAAJDDsC6DwAQAAAByGNZlEJgAAABADsO6DAITAAAAyGFYl0FgAgAAADkM6zIITAAAACDn&#10;/LBud2ZtRxNt23aTLtJNXYXVwNSzZ095E0f4rs7Me4Gojml8F8h3dWbeC3RxdU4O69KU42hd2mi3&#10;XdTKJldiNTC5+Ne5GN/VmXkvENUxje8C+a7OzHuBLq7OmV9nG3GsLY422baLHLW3jzCx/U+mQ2By&#10;R3xXZ+a9QFTHNL4L5Ls6M+8Furg6Z35dKynH0Sa77XYb24eiknSRb24DBCZ3xHd1Zt4LRHVM47tA&#10;vqsz816gi6tz5te1EnQcbbLbbrexfWSBqR2ZqcMC0+DBg593oR49esibOMJ3dc/zXiCqYxrfBfJd&#10;3fO8F+ji6mhYl4/0bdZK0HG0yW673UYZ2yRkZ3lZY2ex7eZgEX9RhwUmF3Mm+bo/vqsz814gqmMa&#10;3wXyXZ2Z9wIZqs426FhbbDeJbNttW5zhKAa1HQKTO+K7OjPvBaI6pvFdIN/VmXkvkK3qpHHH0bqU&#10;bbttizOcTEtmdgOTi79d6WJ8V2fmvUBUxzS+C+S7OjPvBTJXncHeLEqOYpBtu22Lk5xJS2Z2AxMA&#10;AACAyzAfmOrr6yMiIvr27evt7f3II4+cOnVK3oNxfBeI6pjGd4F8V2fmvUBUBx2O7cAUExPTo0eP&#10;uLi4Gzdu0F/pT19f3+joaHk/ZvFdIKpjGt8F8l2dmfcCUR10BoYDU3Z2tkajkTVWVFSo1R181bOr&#10;8F0gqmMa3wXyXZ2Z9wJRHXQShgOTn59fenq6rDEyMnL06NGyRkbxXSCqYxrfBfJdnZn3AlEddBKG&#10;A9OFCxdsvzJw6dIlWQu7+C4Q1TGN7wL5rs7Me4GoDjoJw4GJ6PV6Dw+Pvn37Dh06VNp++fLl4OBg&#10;aQuj+C4Q1TGN7wL5rs7Me4GoDjoD24FJVF9fb12n9D1gwAB6JT377LMLFy6U9GIY3wWiOqbxXSDf&#10;1Zl5LxDVQcfiITCJkpOTdTqdn59fUVGR2HL//ffzdKKS7wJRHdP4LpDv6sy8F4jqoKPwEJjoFfO7&#10;3/1u/vz5N2/elLanpaUNGzZM2sIovgtEdUzju0C+qzPzXiCqg47FQ2AyN04Yf+jQIVnjoEGDUlJS&#10;ZI2M4rtAVMc0vgvkuzoz7wWiOuhAnAQmitj33HNPZmYmrV+7di06Ovq+++776quv6K+//fZbXV2d&#10;fAfWtFIgB1Ad0/gukO/qzLwX2Ep1ly5dkp2bYU4r1UFn4CQwkerqaj8/v969ew8YMGDVqlUmk8nc&#10;+BoaOXLkwIEDIyIi5Duwxm6BycnJer2e9be92UF13LBbHTf/dmabAouKil555ZV+/frRwS79uXr1&#10;avkOTLH7z8cTvgu0W92uXbvGjBlDQwPrt0jz/dZzN/wEJisagQRBENcpMIkrHM+C+vPPP9NBRt++&#10;fX/77Tf5NgbRP9+9997r6+s7ohGt0GeBt7d3YWGhvCv7OPu3E/n7+2s0Gvr4nj9/vtjSs2dP+lhv&#10;2YtJ3L84+S5Q+rUyK3pxcnAJQsTxW89NcBiY7r//fvEUJenRo8fnn38+evTot99+u2UvHly4cIGO&#10;kOhDjVbk21hGB39UFK0cOnSIPqzpgOny5cvyTozj9d9u2LBhSUlJ4npkZOQ///nP3Nxc+kds2Yth&#10;3L84eS0wODiYDk7oTUfHJzQonDt37tKlS3q93vYxI4zi/q3nDvgMTOKKyWSiwETv9vLy8pZdmCd+&#10;lfSdd96xnkLjzKhRo37/+9/T55r16gAf96KZef+3o9Ks62PHjo2PjxfXObhfxIrjF6fItsCTJ0/S&#10;K7ZlL/ZYb5EuLCyMjo6mA2nr65MDjt560IE4DEyCIPRtpFard+zYQZ9lnF3TpYF21apVskZuboi5&#10;ceMGvfPpUOmRRx6ho0CxkZt70Wz/7Th7fZ46dYreelRI79694+LixEZu7hexfXHOmzePWnx9falk&#10;1qsz2yvQavDgwfQhI21hDlV3zz0cDnki27ceZ58t7oDbV4+oW13T5eyGmO5wLxrHr0/u7xchJ06c&#10;oBhh/Svflz9MJhN9vLD+4kxJSamoqOD7Vi0Rx58tXYjnwNR9rulyeUMM9/eicfz65P5+kfvuu49C&#10;PAV6GpDElqioKBqiWvZiWFFRUUREhPgv2K9fP1oZNGgQFevn5yfvyiZeb9UScfzZ0rV4Dkzd4Zqu&#10;3RtiKDYFBARIejGJ+3vR+H59OrpfhI/ng9KLUzyFRllwxIgRlA5pTJJ3YhkFiDNnzvB0OtCW7a1a&#10;3HD02cLH0NCFeA5Mttd0OWN7Q8z27dtpoJo5c2ZFRYW0nUWye9Hkm9nH9+vT9n4ROsbt14hGYmk7&#10;i+itJ550oT9pNKIUmJmZKbvpB9xWK7dq8cH2s4WnoaEL8RyYug86Qlq4cCG9Q+iYiY53p02bJu8B&#10;4HLi/SK0Il6MmzBhAh9318lQZqL3HQUmOnqxXrHi6foOsAtDQ8dCYGLeypUr6VCexiRrCx02WZ9c&#10;DdCF1q1bd++993J51UPk4eGRm5tr/SuFJ/F7c/ydMgTmYGjocAhMPKADCOt6VFQUfWpLNgJ0JY1G&#10;Y/t8UG5QYBKzYEVFxYQJE/r16yfNTwBdC0NDx0Jg4sGZM2e8vb3pzdC7d286mpdvBug6tjcz8aS6&#10;unrkyJEUm8aNG8flBUdgGoaGjsXtBxkAuImkpCTW5zxsRW5uLgcTxgKAIgQmAAAAAAUITAAAAAAK&#10;EJgAAAAAFCAwAQAAAChAYAIAAABQgMAEAAAAoACBCQAAAEABAhMAAACAAgQmAAAAAAUITAAAAAAK&#10;EJgAAAAAFCAwAQAAAChAYAIAAABQgMAEAAAAoACBCQAAAEABAhMAAACAAgQmAAAAAAUITAAAAAAK&#10;EJgAAAAAFCAwAQAAAChAYAIAAABQgMAEAAAAoACBCQAAAEABAhMAAACAAgQmAAAAAAUITAAAAAAK&#10;EJgAAAAAFCAwAQAAAChAYAIAAABQgMAEAAAAoACBCQAAAEABAhMAAACAAgQmAAAAAAUITAAAAAAK&#10;EJgAAAAAFCAwAQAAAChAYAIAAABQgMAEAAAAoACBCQAAAEABAhMAAACAAgQmAAAAAAUITAAAAAAK&#10;EJgAAAAAFCAwAQAAAChAYAIAAABQgMAEAAAAoACBCQAAAEABAhMAAACAAgQmAAAAAAUITAAAAAAK&#10;EJgAAAAAFCAwAQAAAChAYAIAAABQgMAEAAAAoACBCQAAAEABAhMAAACAAgQmAAAAAAUITAAAAAAK&#10;EJgAAAAAFCAwAQAAAChAYAIAAABQgMAEAAAAoACBCQAAAEABAhMAAACAAgQmAAAAAAUITAAAAAAK&#10;/h/jpwFbIqOyvwAAAABJRU5ErkJgglBLAwQUAAYACAAAACEADcIecOAAAAAIAQAADwAAAGRycy9k&#10;b3ducmV2LnhtbEyPQUvDQBCF74L/YRnBW7uJJY3GbEop6qkItkLpbZqdJqHZ2ZDdJum/dz3p8c17&#10;vPdNvppMKwbqXWNZQTyPQBCXVjdcKfjev8+eQTiPrLG1TApu5GBV3N/lmGk78hcNO1+JUMIuQwW1&#10;910mpStrMujmtiMO3tn2Bn2QfSV1j2MoN618iqKlNNhwWKixo01N5WV3NQo+RhzXi/ht2F7Om9tx&#10;n3wetjEp9fgwrV9BeJr8Xxh+8QM6FIHpZK+snWgVzOIQVJAsUhDBfkmjBMQpHNJkCbLI5f8Hih8A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BAi0AFAAGAAgAAAAhALGCZ7YKAQAAEwIAABMAAAAAAAAA&#10;AAAAAAAAAAAAAFtDb250ZW50X1R5cGVzXS54bWxQSwECLQAUAAYACAAAACEAOP0h/9YAAACUAQAA&#10;CwAAAAAAAAAAAAAAAAA7AQAAX3JlbHMvLnJlbHNQSwECLQAUAAYACAAAACEABoWybcECAAB5BgAA&#10;DgAAAAAAAAAAAAAAAAA6AgAAZHJzL2Uyb0RvYy54bWxQSwECLQAKAAAAAAAAACEA7oLBAQBlAQAA&#10;ZQEAFAAAAAAAAAAAAAAAAAAnBQAAZHJzL21lZGlhL2ltYWdlMS5wbmdQSwECLQAUAAYACAAAACEA&#10;DcIecOAAAAAIAQAADwAAAAAAAAAAAAAAAABZagEAZHJzL2Rvd25yZXYueG1sUEsBAi0AFAAGAAgA&#10;AAAhAKomDr68AAAAIQEAABkAAAAAAAAAAAAAAAAAZmsBAGRycy9fcmVscy9lMm9Eb2MueG1sLnJl&#10;bHNQSwUGAAAAAAYABgB8AQAAWWw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Bildobjekt 29" o:spid="_x0000_s1027" type="#_x0000_t75" style="position:absolute;width:77241;height:41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elswQAAANsAAAAPAAAAZHJzL2Rvd25yZXYueG1sRI9BawIx&#10;FITvBf9DeIK3mnUppa5GUaHg0Wrp+e3muVndvCxJdNd/bwqFHoeZb4ZZrgfbijv50DhWMJtmIIgr&#10;pxuuFXyfPl8/QISIrLF1TAoeFGC9Gr0ssdCu5y+6H2MtUgmHAhWYGLtCylAZshimriNO3tl5izFJ&#10;X0vtsU/ltpV5lr1Liw2nBYMd7QxV1+PNKsj70uzqn32+Ob1t5SUrS3kwXqnJeNgsQEQa4n/4j97r&#10;xM3h90v6AXL1BAAA//8DAFBLAQItABQABgAIAAAAIQDb4fbL7gAAAIUBAAATAAAAAAAAAAAAAAAA&#10;AAAAAABbQ29udGVudF9UeXBlc10ueG1sUEsBAi0AFAAGAAgAAAAhAFr0LFu/AAAAFQEAAAsAAAAA&#10;AAAAAAAAAAAAHwEAAF9yZWxzLy5yZWxzUEsBAi0AFAAGAAgAAAAhAAPt6WzBAAAA2wAAAA8AAAAA&#10;AAAAAAAAAAAABwIAAGRycy9kb3ducmV2LnhtbFBLBQYAAAAAAwADALcAAAD1AgAAAAA=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ruta 3" o:spid="_x0000_s1028" type="#_x0000_t202" style="position:absolute;left:69075;top:1886;width:5229;height:45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jtY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IE2O1i+AAAA2wAAAA8AAAAAAAAA&#10;AAAAAAAABwIAAGRycy9kb3ducmV2LnhtbFBLBQYAAAAAAwADALcAAADyAgAAAAA=&#10;" filled="f" stroked="f">
                  <v:textbox style="mso-fit-shape-to-text:t">
                    <w:txbxContent>
                      <w:p w14:paraId="207DB061" w14:textId="77777777" w:rsidR="006774C6" w:rsidRDefault="006774C6" w:rsidP="006774C6">
                        <w:pPr>
                          <w:rPr>
                            <w:rFonts w:hAnsi="Calibri"/>
                            <w:color w:val="FF0000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 w:rsidRPr="006774C6">
                          <w:rPr>
                            <w:rFonts w:hAnsi="Calibri"/>
                            <w:color w:val="FF0000"/>
                            <w:kern w:val="24"/>
                            <w:sz w:val="18"/>
                            <w:szCs w:val="18"/>
                          </w:rPr>
                          <w:t>Cl</w:t>
                        </w:r>
                        <w:proofErr w:type="spellEnd"/>
                        <w:r>
                          <w:rPr>
                            <w:rFonts w:hAnsi="Calibri"/>
                            <w:color w:val="FF0000"/>
                            <w:kern w:val="24"/>
                            <w:sz w:val="20"/>
                            <w:szCs w:val="20"/>
                          </w:rPr>
                          <w:t xml:space="preserve"> 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4B399E" w:rsidRPr="006774C6">
        <w:rPr>
          <w:rFonts w:ascii="Times New Roman" w:hAnsi="Times New Roman" w:cs="Times New Roman"/>
          <w:lang w:val="pl-PL"/>
        </w:rPr>
        <w:t>CD36+CD11</w:t>
      </w:r>
      <w:r w:rsidR="00CA6FD8" w:rsidRPr="006774C6">
        <w:rPr>
          <w:rFonts w:ascii="Times New Roman" w:hAnsi="Times New Roman" w:cs="Times New Roman"/>
          <w:lang w:val="pl-PL"/>
        </w:rPr>
        <w:t>+/</w:t>
      </w:r>
      <w:r w:rsidR="004B399E" w:rsidRPr="006774C6">
        <w:rPr>
          <w:rFonts w:ascii="Times New Roman" w:hAnsi="Times New Roman" w:cs="Times New Roman"/>
          <w:lang w:val="pl-PL"/>
        </w:rPr>
        <w:t>-CD43+CD16--CD62L+/-CD49+/-CD47+CD24+ CD66b+</w:t>
      </w:r>
      <w:r w:rsidR="00CA6FD8" w:rsidRPr="006774C6">
        <w:rPr>
          <w:rFonts w:ascii="Times New Roman" w:hAnsi="Times New Roman" w:cs="Times New Roman"/>
          <w:lang w:val="pl-PL"/>
        </w:rPr>
        <w:t xml:space="preserve"> </w:t>
      </w:r>
    </w:p>
    <w:p w14:paraId="40ACB4BF" w14:textId="25187D1C" w:rsidR="006774C6" w:rsidRPr="006774C6" w:rsidRDefault="006774C6" w:rsidP="006774C6">
      <w:pPr>
        <w:spacing w:line="360" w:lineRule="auto"/>
        <w:rPr>
          <w:rFonts w:ascii="Times New Roman" w:hAnsi="Times New Roman" w:cs="Times New Roman"/>
          <w:lang w:val="pl-PL"/>
        </w:rPr>
      </w:pPr>
    </w:p>
    <w:p w14:paraId="1522BF71" w14:textId="77777777" w:rsidR="003C6E0C" w:rsidRPr="006774C6" w:rsidRDefault="003C6E0C" w:rsidP="004B399E">
      <w:pPr>
        <w:pStyle w:val="ListParagraph"/>
        <w:rPr>
          <w:rFonts w:ascii="Times New Roman" w:hAnsi="Times New Roman" w:cs="Times New Roman"/>
          <w:lang w:val="pl-PL"/>
        </w:rPr>
      </w:pPr>
    </w:p>
    <w:sectPr w:rsidR="003C6E0C" w:rsidRPr="006774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912350"/>
    <w:multiLevelType w:val="hybridMultilevel"/>
    <w:tmpl w:val="B54232D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wM7K0ANIm5haWpko6SsGpxcWZ+XkgBYa1AORcnO4sAAAA"/>
  </w:docVars>
  <w:rsids>
    <w:rsidRoot w:val="003C6E0C"/>
    <w:rsid w:val="00135D18"/>
    <w:rsid w:val="003C6E0C"/>
    <w:rsid w:val="004B399E"/>
    <w:rsid w:val="004F19CA"/>
    <w:rsid w:val="006774C6"/>
    <w:rsid w:val="0076329E"/>
    <w:rsid w:val="007C7E6B"/>
    <w:rsid w:val="00AC77F2"/>
    <w:rsid w:val="00B0679D"/>
    <w:rsid w:val="00CA6FD8"/>
    <w:rsid w:val="00CE4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D267E"/>
  <w15:chartTrackingRefBased/>
  <w15:docId w15:val="{A234C595-9CD3-4DBD-863E-08CBC6472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6E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Ekstedt</dc:creator>
  <cp:keywords/>
  <dc:description/>
  <cp:lastModifiedBy>Bhuvaneswari A.</cp:lastModifiedBy>
  <cp:revision>5</cp:revision>
  <dcterms:created xsi:type="dcterms:W3CDTF">2022-01-11T14:22:00Z</dcterms:created>
  <dcterms:modified xsi:type="dcterms:W3CDTF">2022-06-01T18:17:00Z</dcterms:modified>
</cp:coreProperties>
</file>